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D199F" w14:textId="698959FC" w:rsidR="002B0CF6" w:rsidRPr="00A80779" w:rsidRDefault="005D6D61" w:rsidP="00A80779">
      <w:pPr>
        <w:spacing w:line="480" w:lineRule="auto"/>
        <w:rPr>
          <w:rFonts w:cs="Times New Roman"/>
          <w:szCs w:val="24"/>
        </w:rPr>
      </w:pPr>
      <w:bookmarkStart w:id="0" w:name="_GoBack"/>
      <w:bookmarkEnd w:id="0"/>
      <w:r w:rsidRPr="00A80779">
        <w:rPr>
          <w:color w:val="000000" w:themeColor="text1"/>
          <w:szCs w:val="24"/>
          <w:lang w:val="hr-HR"/>
        </w:rPr>
        <w:t>Supplementary file 1.</w:t>
      </w:r>
      <w:r w:rsidRPr="00A80779">
        <w:rPr>
          <w:b/>
          <w:bCs/>
          <w:color w:val="000000" w:themeColor="text1"/>
          <w:szCs w:val="24"/>
          <w:lang w:val="hr-HR"/>
        </w:rPr>
        <w:t xml:space="preserve"> </w:t>
      </w:r>
      <w:r w:rsidRPr="00A80779">
        <w:rPr>
          <w:color w:val="000000" w:themeColor="text1"/>
          <w:szCs w:val="24"/>
          <w:lang w:val="hr-HR"/>
        </w:rPr>
        <w:t xml:space="preserve">Data table </w:t>
      </w:r>
      <w:r w:rsidRPr="00A80779">
        <w:rPr>
          <w:rFonts w:cs="Times New Roman"/>
          <w:szCs w:val="24"/>
        </w:rPr>
        <w:t>on earthquakes in the wider Kvarner area (M&gt;3.5</w:t>
      </w:r>
      <w:r w:rsidR="00B83C53" w:rsidRPr="00A80779">
        <w:rPr>
          <w:rFonts w:cs="Times New Roman"/>
          <w:szCs w:val="24"/>
        </w:rPr>
        <w:t>R</w:t>
      </w:r>
      <w:r w:rsidRPr="00A80779">
        <w:rPr>
          <w:rFonts w:cs="Times New Roman"/>
          <w:szCs w:val="24"/>
        </w:rPr>
        <w:t xml:space="preserve">) </w:t>
      </w:r>
      <w:r w:rsidR="00B83C53" w:rsidRPr="00A80779">
        <w:rPr>
          <w:rFonts w:cs="Times New Roman"/>
          <w:szCs w:val="24"/>
        </w:rPr>
        <w:t xml:space="preserve">obtained </w:t>
      </w:r>
      <w:r w:rsidRPr="00A80779">
        <w:rPr>
          <w:rFonts w:cs="Times New Roman"/>
          <w:szCs w:val="24"/>
        </w:rPr>
        <w:t xml:space="preserve">from </w:t>
      </w:r>
      <w:r w:rsidR="00B83C53" w:rsidRPr="00A80779">
        <w:rPr>
          <w:rFonts w:cs="Times New Roman"/>
          <w:szCs w:val="24"/>
        </w:rPr>
        <w:t xml:space="preserve">the </w:t>
      </w:r>
      <w:r w:rsidRPr="00A80779">
        <w:rPr>
          <w:rFonts w:cs="Times New Roman"/>
          <w:szCs w:val="24"/>
        </w:rPr>
        <w:t xml:space="preserve">Croatian Earthquake Catalogue (CEC). Complete seismological data from the catalogue (CEC) is available for scientific purpose upon written request to </w:t>
      </w:r>
      <w:r w:rsidR="00262C7C" w:rsidRPr="00A80779">
        <w:rPr>
          <w:rFonts w:cs="Times New Roman"/>
          <w:szCs w:val="24"/>
        </w:rPr>
        <w:t xml:space="preserve">the </w:t>
      </w:r>
      <w:r w:rsidRPr="00A80779">
        <w:rPr>
          <w:rFonts w:cs="Times New Roman"/>
          <w:szCs w:val="24"/>
        </w:rPr>
        <w:t>Department of Geophysics, Faculty of Science, University of Zagreb.</w:t>
      </w:r>
    </w:p>
    <w:p w14:paraId="35108888" w14:textId="0D8A3AF1" w:rsidR="00C36FCE" w:rsidRPr="00A80779" w:rsidRDefault="00C36FCE" w:rsidP="00A80779">
      <w:pPr>
        <w:spacing w:line="480" w:lineRule="auto"/>
        <w:rPr>
          <w:szCs w:val="24"/>
        </w:rPr>
      </w:pPr>
      <w:r w:rsidRPr="00A80779">
        <w:rPr>
          <w:szCs w:val="24"/>
        </w:rPr>
        <w:t xml:space="preserve">Supplementary file 2. Uninterpreted </w:t>
      </w:r>
      <w:r w:rsidR="00262C7C" w:rsidRPr="00A80779">
        <w:rPr>
          <w:szCs w:val="24"/>
        </w:rPr>
        <w:t>high-resolution seismic data depicted</w:t>
      </w:r>
      <w:r w:rsidR="00AA1F98" w:rsidRPr="00A80779">
        <w:rPr>
          <w:szCs w:val="24"/>
        </w:rPr>
        <w:t xml:space="preserve"> </w:t>
      </w:r>
      <w:r w:rsidR="00262C7C" w:rsidRPr="00A80779">
        <w:rPr>
          <w:szCs w:val="24"/>
        </w:rPr>
        <w:t>in</w:t>
      </w:r>
      <w:r w:rsidR="00AA1F98" w:rsidRPr="00A80779">
        <w:rPr>
          <w:szCs w:val="24"/>
        </w:rPr>
        <w:t xml:space="preserve"> Fig. 3.</w:t>
      </w:r>
    </w:p>
    <w:p w14:paraId="1EBB0F4D" w14:textId="0B03DDA3" w:rsidR="00AA1F98" w:rsidRPr="00A80779" w:rsidRDefault="00AA1F98" w:rsidP="00A80779">
      <w:pPr>
        <w:spacing w:line="480" w:lineRule="auto"/>
        <w:rPr>
          <w:strike/>
          <w:color w:val="000000" w:themeColor="text1"/>
          <w:szCs w:val="24"/>
        </w:rPr>
      </w:pPr>
      <w:r w:rsidRPr="00A80779">
        <w:rPr>
          <w:szCs w:val="24"/>
        </w:rPr>
        <w:t xml:space="preserve">Supplementary file 3. Uninterpreted </w:t>
      </w:r>
      <w:r w:rsidR="00262C7C" w:rsidRPr="00A80779">
        <w:rPr>
          <w:szCs w:val="24"/>
        </w:rPr>
        <w:t xml:space="preserve">high-resolution seismic data depicted in </w:t>
      </w:r>
      <w:r w:rsidRPr="00A80779">
        <w:rPr>
          <w:szCs w:val="24"/>
        </w:rPr>
        <w:t>Fig. 5.</w:t>
      </w:r>
    </w:p>
    <w:p w14:paraId="778318CA" w14:textId="634EFBF4" w:rsidR="00AA1F98" w:rsidRPr="00A80779" w:rsidRDefault="00AA1F98" w:rsidP="00A80779">
      <w:pPr>
        <w:spacing w:line="480" w:lineRule="auto"/>
        <w:rPr>
          <w:strike/>
          <w:color w:val="000000" w:themeColor="text1"/>
          <w:szCs w:val="24"/>
        </w:rPr>
      </w:pPr>
      <w:r w:rsidRPr="00A80779">
        <w:rPr>
          <w:szCs w:val="24"/>
        </w:rPr>
        <w:t xml:space="preserve">Supplementary file 4. Uninterpreted deep-seismic </w:t>
      </w:r>
      <w:r w:rsidR="00262C7C" w:rsidRPr="00A80779">
        <w:rPr>
          <w:szCs w:val="24"/>
        </w:rPr>
        <w:t>profile depicted</w:t>
      </w:r>
      <w:r w:rsidRPr="00A80779">
        <w:rPr>
          <w:szCs w:val="24"/>
        </w:rPr>
        <w:t xml:space="preserve"> </w:t>
      </w:r>
      <w:r w:rsidR="00262C7C" w:rsidRPr="00A80779">
        <w:rPr>
          <w:szCs w:val="24"/>
        </w:rPr>
        <w:t>in</w:t>
      </w:r>
      <w:r w:rsidRPr="00A80779">
        <w:rPr>
          <w:szCs w:val="24"/>
        </w:rPr>
        <w:t xml:space="preserve"> Fig. 7c.</w:t>
      </w:r>
    </w:p>
    <w:sectPr w:rsidR="00AA1F98" w:rsidRPr="00A80779" w:rsidSect="004B1B7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40" w:right="1440" w:bottom="1440" w:left="1440" w:header="284" w:footer="510" w:gutter="0"/>
      <w:lnNumType w:countBy="1" w:restart="continuous"/>
      <w:cols w:space="284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9A0AA0" w14:textId="77777777" w:rsidR="009461FF" w:rsidRDefault="009461FF" w:rsidP="00117666">
      <w:pPr>
        <w:spacing w:after="0"/>
      </w:pPr>
      <w:r>
        <w:separator/>
      </w:r>
    </w:p>
  </w:endnote>
  <w:endnote w:type="continuationSeparator" w:id="0">
    <w:p w14:paraId="534EFE59" w14:textId="77777777" w:rsidR="009461FF" w:rsidRDefault="009461FF" w:rsidP="00117666">
      <w:pPr>
        <w:spacing w:after="0"/>
      </w:pPr>
      <w:r>
        <w:continuationSeparator/>
      </w:r>
    </w:p>
  </w:endnote>
  <w:endnote w:type="continuationNotice" w:id="1">
    <w:p w14:paraId="134DC724" w14:textId="77777777" w:rsidR="009461FF" w:rsidRDefault="009461FF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3DD2B9A8" w:rsidR="00E84B68" w:rsidRPr="00577C4C" w:rsidRDefault="00E84B68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1D4B8BD" wp14:editId="58293A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31C3075B" w:rsidR="00E84B68" w:rsidRPr="00577C4C" w:rsidRDefault="00E84B6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2CF7" w:rsidRPr="00B02CF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WiZicMwIAAF8EAAAOAAAAZHJzL2Uyb0RvYy54bWysVFFv2jAQfp+0/2D5fSRQoG1EqFgrpkmo rQRTn43jQKTY59mGhP363TmBom5P016c89358919nzN7aHXNjsr5CkzOh4OUM2UkFJXZ5fzHZvnl jjMfhClEDUbl/KQ8f5h//jRrbKZGsIe6UI4hiPFZY3O+D8FmSeLlXmnhB2CVwWAJTouAW7dLCica RNd1MkrTadKAK6wDqbxH71MX5POIX5ZKhpey9CqwOudYW4iri+uW1mQ+E9nOCbuvZF+G+IcqtKgM XnqBehJBsIOr/oDSlXTgoQwDCTqBsqykij1gN8P0QzfrvbAq9oLD8fYyJv//YOXz8dWxqkDuODNC I0Ub1Qb2FVo2pOk01meYtLaYFlp0U2bv9+ikptvSafpiOwzjOOfTZbYEJunQJL27nWJIYuzmfjJN JwSTvJ+2zodvCjQjI+cOuYsjFceVD13qOYUuM7Cs6hr9IqsNa3I+vZmk8cAlguC1oQQVldDDUEdd 5WSFdtv27WyhOGGXDjqVeCuXFZayEj68CoeywOpR6uEFl7IGvBJ6i7M9uF9/81M+soVRzhqUWc79 z4NwirP6u0Ee74fjMekybsaT2xFu3HVkex0xB/0IqGTkCquLJuWH+myWDvQbvogF3YohYSTenfNw Nh9DJ358UVItFjEJlWhFWJm1lQRNA6NBb9o34WzPRkAen+EsSJF9IKXLpZPeLg4BqYmM0YC7qSLT tEEVR877F0fP5Hofs97/C/PfAAAA//8DAFBLAwQUAAYACAAAACEAOLASw9kAAAAEAQAADwAAAGRy cy9kb3ducmV2LnhtbEyPwWrDMBBE74X+g9hCLyWR44BbXK9DCfgc4uQDFGtju5VWxpJj9++r9tJc FoYZZt4Wu8UacaPR944RNusEBHHjdM8twvlUrd5A+KBYK+OYEL7Jw658fChUrt3MR7rVoRWxhH2u ELoQhlxK33RklV+7gTh6VzdaFaIcW6lHNcdya2SaJJm0que40KmB9h01X/VkEVw6v5hjvan2h/mz Sg4TnWpPiM9Py8c7iEBL+A/DL35EhzIyXdzE2guDEB8Jfzd66fY1A3FByNItyLKQ9/DlDwAAAP// AwBQSwECLQAUAAYACAAAACEAtoM4kv4AAADhAQAAEwAAAAAAAAAAAAAAAAAAAAAAW0NvbnRlbnRf VHlwZXNdLnhtbFBLAQItABQABgAIAAAAIQA4/SH/1gAAAJQBAAALAAAAAAAAAAAAAAAAAC8BAABf cmVscy8ucmVsc1BLAQItABQABgAIAAAAIQAWiZicMwIAAF8EAAAOAAAAAAAAAAAAAAAAAC4CAABk cnMvZTJvRG9jLnhtbFBLAQItABQABgAIAAAAIQA4sBLD2QAAAAQBAAAPAAAAAAAAAAAAAAAAAI0E AABkcnMvZG93bnJldi54bWxQSwUGAAAAAAQABADzAAAAkwUAAAAA " filled="f" stroked="f" strokeweight=".5pt">
              <v:textbox style="mso-fit-shape-to-text:t">
                <w:txbxContent>
                  <w:p w14:paraId="214951C5" w14:textId="31C3075B" w:rsidR="00E84B68" w:rsidRPr="00577C4C" w:rsidRDefault="00E84B6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2CF7" w:rsidRPr="00B02CF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E84B68" w:rsidRPr="00577C4C" w:rsidRDefault="00E84B68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046C7D17" w:rsidR="00E84B68" w:rsidRPr="00577C4C" w:rsidRDefault="00E84B6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2CF7" w:rsidRPr="00B02CF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aqHOnNwIAAGgEAAAOAAAAZHJzL2Uyb0RvYy54bWysVFFv2jAQfp+0/2D5fSRQQtuIULFWTJNQ WwmmPhvHIZFsn2cbEvbrd3YCRd2epr0457vzZ9/33WX+0ClJjsK6BnRBx6OUEqE5lI3eF/THdvXl jhLnmS6ZBC0KehKOPiw+f5q3JhcTqEGWwhIE0S5vTUFr702eJI7XQjE3AiM0Biuwinnc2n1SWtYi upLJJE1nSQu2NBa4cA69T32QLiJ+VQnuX6rKCU9kQfFtPq42rruwJos5y/eWmbrhwzPYP7xCsUbj pReoJ+YZOdjmDyjVcAsOKj/ioBKoqoaLWANWM04/VLOpmRGxFiTHmQtN7v/B8ufjqyVNWdBsRolm CjXais6Tr9ARdCE/rXE5pm0MJvoO/ajz2e/QGcruKqvCFwsiGEemTxd2AxoPh7L07naGIY6xm/ts lmYBJnk/bazz3wQoEoyCWlQvksqOa+f71HNKuEzDqpEyKig1aQs6u8nSeOASQXCpQ66IvTDAhIr6 lwfLd7suMnCpagflCYu10LeLM3zV4IvWzPlXZrE/sAjsef+CSyUBb4bBoqQG++tv/pCPsmGUkhb7 raDu54FZQYn8rlHQ+/F0Gho0bqbZ7QQ39jqyu47og3oEbOkxTpfh0Qz5Xp7NyoJ6w9FYhlsxxDTH uwvqz+aj76cAR4uL5TImYUsa5td6Y3iADrwFvrfdG7NmEMWjnM9w7kyWf9Cmzw0nnVkePCoUhQs8 96yi4GGD7RylH0YvzMv1Pma9/yAWvwEAAP//AwBQSwMEFAAGAAgAAAAhADiwEsPZAAAABAEAAA8A AABkcnMvZG93bnJldi54bWxMj8FqwzAQRO+F/oPYQi8lkeOAW1yvQwn4HOLkAxRrY7uVVsaSY/fv q/bSXBaGGWbeFrvFGnGj0feOETbrBARx43TPLcL5VK3eQPigWCvjmBC+ycOufHwoVK7dzEe61aEV sYR9rhC6EIZcSt90ZJVfu4E4elc3WhWiHFupRzXHcmtkmiSZtKrnuNCpgfYdNV/1ZBFcOr+YY72p 9of5s0oOE51qT4jPT8vHO4hAS/gPwy9+RIcyMl3cxNoLgxAfCX83eun2NQNxQcjSLciykPfw5Q8A AAD//wMAUEsBAi0AFAAGAAgAAAAhALaDOJL+AAAA4QEAABMAAAAAAAAAAAAAAAAAAAAAAFtDb250 ZW50X1R5cGVzXS54bWxQSwECLQAUAAYACAAAACEAOP0h/9YAAACUAQAACwAAAAAAAAAAAAAAAAAv AQAAX3JlbHMvLnJlbHNQSwECLQAUAAYACAAAACEAWqhzpzcCAABoBAAADgAAAAAAAAAAAAAAAAAu AgAAZHJzL2Uyb0RvYy54bWxQSwECLQAUAAYACAAAACEAOLASw9kAAAAEAQAADwAAAAAAAAAAAAAA AACRBAAAZHJzL2Rvd25yZXYueG1sUEsFBgAAAAAEAAQA8wAAAJcFAAAAAA== " filled="f" stroked="f" strokeweight=".5pt">
              <v:textbox style="mso-fit-shape-to-text:t">
                <w:txbxContent>
                  <w:p w14:paraId="74D070C5" w14:textId="046C7D17" w:rsidR="00E84B68" w:rsidRPr="00577C4C" w:rsidRDefault="00E84B6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2CF7" w:rsidRPr="00B02CF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144716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C2D167" w14:textId="60953EC4" w:rsidR="00E84B68" w:rsidRDefault="00E84B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2CF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3E48F65" w14:textId="73852F81" w:rsidR="00E84B68" w:rsidRDefault="00E84B68" w:rsidP="38ADB8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C2B39D" w14:textId="77777777" w:rsidR="009461FF" w:rsidRDefault="009461FF" w:rsidP="00117666">
      <w:pPr>
        <w:spacing w:after="0"/>
      </w:pPr>
      <w:r>
        <w:separator/>
      </w:r>
    </w:p>
  </w:footnote>
  <w:footnote w:type="continuationSeparator" w:id="0">
    <w:p w14:paraId="3A515B09" w14:textId="77777777" w:rsidR="009461FF" w:rsidRDefault="009461FF" w:rsidP="00117666">
      <w:pPr>
        <w:spacing w:after="0"/>
      </w:pPr>
      <w:r>
        <w:continuationSeparator/>
      </w:r>
    </w:p>
  </w:footnote>
  <w:footnote w:type="continuationNotice" w:id="1">
    <w:p w14:paraId="4AFD50C8" w14:textId="77777777" w:rsidR="009461FF" w:rsidRDefault="009461FF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59F99691" w:rsidR="00E84B68" w:rsidRPr="004621BD" w:rsidRDefault="00E84B68" w:rsidP="004621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571211D7" w:rsidR="00E84B68" w:rsidRPr="004621BD" w:rsidRDefault="00E84B68" w:rsidP="004621B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4B146A" w14:textId="5FED5877" w:rsidR="00E84B68" w:rsidRPr="004915D0" w:rsidRDefault="00E84B68" w:rsidP="004915D0">
    <w:pPr>
      <w:jc w:val="center"/>
      <w:rPr>
        <w:rFonts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AB65E3"/>
    <w:multiLevelType w:val="multilevel"/>
    <w:tmpl w:val="279E36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2F0FFF"/>
    <w:multiLevelType w:val="multilevel"/>
    <w:tmpl w:val="279E36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1A4354"/>
    <w:multiLevelType w:val="hybridMultilevel"/>
    <w:tmpl w:val="63E60B8A"/>
    <w:lvl w:ilvl="0" w:tplc="041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0E751E"/>
    <w:multiLevelType w:val="hybridMultilevel"/>
    <w:tmpl w:val="8F7E4A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28547EF"/>
    <w:multiLevelType w:val="hybridMultilevel"/>
    <w:tmpl w:val="89A89374"/>
    <w:lvl w:ilvl="0" w:tplc="BADACD24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10"/>
  </w:num>
  <w:num w:numId="9">
    <w:abstractNumId w:val="13"/>
  </w:num>
  <w:num w:numId="10">
    <w:abstractNumId w:val="11"/>
  </w:num>
  <w:num w:numId="11">
    <w:abstractNumId w:val="3"/>
  </w:num>
  <w:num w:numId="12">
    <w:abstractNumId w:val="23"/>
  </w:num>
  <w:num w:numId="13">
    <w:abstractNumId w:val="17"/>
  </w:num>
  <w:num w:numId="14">
    <w:abstractNumId w:val="5"/>
  </w:num>
  <w:num w:numId="15">
    <w:abstractNumId w:val="16"/>
  </w:num>
  <w:num w:numId="16">
    <w:abstractNumId w:val="19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2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9"/>
  </w:num>
  <w:num w:numId="2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"/>
  </w:num>
  <w:num w:numId="27">
    <w:abstractNumId w:val="5"/>
  </w:num>
  <w:num w:numId="28">
    <w:abstractNumId w:val="7"/>
  </w:num>
  <w:num w:numId="29">
    <w:abstractNumId w:val="5"/>
  </w:num>
  <w:num w:numId="30">
    <w:abstractNumId w:val="6"/>
  </w:num>
  <w:num w:numId="31">
    <w:abstractNumId w:val="20"/>
  </w:num>
  <w:num w:numId="3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hideSpellingErrors/>
  <w:hideGrammaticalErrors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1NTcwMjY2MDQ2MTVQ0lEKTi0uzszPAykwrwUAbgK2GiwAAAA="/>
  </w:docVars>
  <w:rsids>
    <w:rsidRoot w:val="00681821"/>
    <w:rsid w:val="00000583"/>
    <w:rsid w:val="00000C31"/>
    <w:rsid w:val="00000C94"/>
    <w:rsid w:val="0000103C"/>
    <w:rsid w:val="000011F9"/>
    <w:rsid w:val="00001CF8"/>
    <w:rsid w:val="0000373B"/>
    <w:rsid w:val="00003961"/>
    <w:rsid w:val="00003CEB"/>
    <w:rsid w:val="00003DCE"/>
    <w:rsid w:val="000045CF"/>
    <w:rsid w:val="000045F0"/>
    <w:rsid w:val="0000488E"/>
    <w:rsid w:val="00004D8C"/>
    <w:rsid w:val="0000530B"/>
    <w:rsid w:val="00005588"/>
    <w:rsid w:val="0000596D"/>
    <w:rsid w:val="00005CF7"/>
    <w:rsid w:val="00005E90"/>
    <w:rsid w:val="000063A1"/>
    <w:rsid w:val="000070C1"/>
    <w:rsid w:val="0000782C"/>
    <w:rsid w:val="00007FCD"/>
    <w:rsid w:val="000103B6"/>
    <w:rsid w:val="00010753"/>
    <w:rsid w:val="00010F04"/>
    <w:rsid w:val="00011200"/>
    <w:rsid w:val="000112E7"/>
    <w:rsid w:val="000136C6"/>
    <w:rsid w:val="00014054"/>
    <w:rsid w:val="00014264"/>
    <w:rsid w:val="00014D33"/>
    <w:rsid w:val="00015C85"/>
    <w:rsid w:val="000163CB"/>
    <w:rsid w:val="000172BC"/>
    <w:rsid w:val="0001751F"/>
    <w:rsid w:val="00017808"/>
    <w:rsid w:val="00017A6C"/>
    <w:rsid w:val="00017E3D"/>
    <w:rsid w:val="00020780"/>
    <w:rsid w:val="00021AEA"/>
    <w:rsid w:val="00021DD9"/>
    <w:rsid w:val="000227BF"/>
    <w:rsid w:val="000227C2"/>
    <w:rsid w:val="000228ED"/>
    <w:rsid w:val="00023AA5"/>
    <w:rsid w:val="000246F5"/>
    <w:rsid w:val="000251C8"/>
    <w:rsid w:val="000277BD"/>
    <w:rsid w:val="00030460"/>
    <w:rsid w:val="00030781"/>
    <w:rsid w:val="00030CE5"/>
    <w:rsid w:val="00031181"/>
    <w:rsid w:val="00031421"/>
    <w:rsid w:val="00031C9A"/>
    <w:rsid w:val="0003241C"/>
    <w:rsid w:val="00033BD5"/>
    <w:rsid w:val="00033FBC"/>
    <w:rsid w:val="0003421D"/>
    <w:rsid w:val="00034304"/>
    <w:rsid w:val="00035434"/>
    <w:rsid w:val="00036368"/>
    <w:rsid w:val="00036ABA"/>
    <w:rsid w:val="00037A9E"/>
    <w:rsid w:val="000403A6"/>
    <w:rsid w:val="00040863"/>
    <w:rsid w:val="000409DC"/>
    <w:rsid w:val="00040D39"/>
    <w:rsid w:val="00040E37"/>
    <w:rsid w:val="000413EF"/>
    <w:rsid w:val="00041976"/>
    <w:rsid w:val="00041B36"/>
    <w:rsid w:val="000421EF"/>
    <w:rsid w:val="0004292E"/>
    <w:rsid w:val="00042AC3"/>
    <w:rsid w:val="000430FD"/>
    <w:rsid w:val="000436E4"/>
    <w:rsid w:val="000438BF"/>
    <w:rsid w:val="00043D8D"/>
    <w:rsid w:val="00044453"/>
    <w:rsid w:val="00044DF4"/>
    <w:rsid w:val="00044E0A"/>
    <w:rsid w:val="00044E90"/>
    <w:rsid w:val="00045678"/>
    <w:rsid w:val="000458DE"/>
    <w:rsid w:val="000458E4"/>
    <w:rsid w:val="000478AF"/>
    <w:rsid w:val="00047E53"/>
    <w:rsid w:val="00050633"/>
    <w:rsid w:val="00050924"/>
    <w:rsid w:val="00050AC1"/>
    <w:rsid w:val="00051850"/>
    <w:rsid w:val="00051E56"/>
    <w:rsid w:val="00052228"/>
    <w:rsid w:val="00052DAB"/>
    <w:rsid w:val="0005372A"/>
    <w:rsid w:val="00053BE7"/>
    <w:rsid w:val="00053E9F"/>
    <w:rsid w:val="000546BD"/>
    <w:rsid w:val="00054A7F"/>
    <w:rsid w:val="00054ECB"/>
    <w:rsid w:val="0005580A"/>
    <w:rsid w:val="00056A04"/>
    <w:rsid w:val="00056DA0"/>
    <w:rsid w:val="00057037"/>
    <w:rsid w:val="00057640"/>
    <w:rsid w:val="00057F96"/>
    <w:rsid w:val="00060012"/>
    <w:rsid w:val="00060E67"/>
    <w:rsid w:val="000618C4"/>
    <w:rsid w:val="0006338B"/>
    <w:rsid w:val="0006373A"/>
    <w:rsid w:val="00063B2B"/>
    <w:rsid w:val="00063D84"/>
    <w:rsid w:val="00064F3B"/>
    <w:rsid w:val="000660B3"/>
    <w:rsid w:val="0006636D"/>
    <w:rsid w:val="00066896"/>
    <w:rsid w:val="000700A1"/>
    <w:rsid w:val="000706A1"/>
    <w:rsid w:val="00070C51"/>
    <w:rsid w:val="00070E6C"/>
    <w:rsid w:val="00071046"/>
    <w:rsid w:val="000719D5"/>
    <w:rsid w:val="00071BF7"/>
    <w:rsid w:val="00071D63"/>
    <w:rsid w:val="00071DFC"/>
    <w:rsid w:val="00071E3E"/>
    <w:rsid w:val="000725E9"/>
    <w:rsid w:val="00073240"/>
    <w:rsid w:val="00073C40"/>
    <w:rsid w:val="000741B1"/>
    <w:rsid w:val="000741EE"/>
    <w:rsid w:val="00075339"/>
    <w:rsid w:val="000759DC"/>
    <w:rsid w:val="00075BD4"/>
    <w:rsid w:val="000764D2"/>
    <w:rsid w:val="000764F0"/>
    <w:rsid w:val="00076840"/>
    <w:rsid w:val="0007695C"/>
    <w:rsid w:val="00077797"/>
    <w:rsid w:val="00077D53"/>
    <w:rsid w:val="000803AC"/>
    <w:rsid w:val="00080762"/>
    <w:rsid w:val="00080D0A"/>
    <w:rsid w:val="00081394"/>
    <w:rsid w:val="00081D6C"/>
    <w:rsid w:val="00082D63"/>
    <w:rsid w:val="00084C83"/>
    <w:rsid w:val="00085146"/>
    <w:rsid w:val="00085443"/>
    <w:rsid w:val="000854B3"/>
    <w:rsid w:val="0008556E"/>
    <w:rsid w:val="00085D2C"/>
    <w:rsid w:val="000864E5"/>
    <w:rsid w:val="00086821"/>
    <w:rsid w:val="0009019F"/>
    <w:rsid w:val="00090BE6"/>
    <w:rsid w:val="00091A73"/>
    <w:rsid w:val="00091DA1"/>
    <w:rsid w:val="00092857"/>
    <w:rsid w:val="000936B7"/>
    <w:rsid w:val="00094A7C"/>
    <w:rsid w:val="00094A92"/>
    <w:rsid w:val="00095145"/>
    <w:rsid w:val="000957F0"/>
    <w:rsid w:val="00095FFF"/>
    <w:rsid w:val="00096237"/>
    <w:rsid w:val="000969FE"/>
    <w:rsid w:val="00096A2D"/>
    <w:rsid w:val="0009785F"/>
    <w:rsid w:val="00097E83"/>
    <w:rsid w:val="000A0311"/>
    <w:rsid w:val="000A03AF"/>
    <w:rsid w:val="000A0A9A"/>
    <w:rsid w:val="000A10EA"/>
    <w:rsid w:val="000A1912"/>
    <w:rsid w:val="000A1DFD"/>
    <w:rsid w:val="000A2865"/>
    <w:rsid w:val="000A466F"/>
    <w:rsid w:val="000A533A"/>
    <w:rsid w:val="000A5E80"/>
    <w:rsid w:val="000A65BC"/>
    <w:rsid w:val="000A6E0E"/>
    <w:rsid w:val="000A7905"/>
    <w:rsid w:val="000A7B35"/>
    <w:rsid w:val="000B050E"/>
    <w:rsid w:val="000B05FA"/>
    <w:rsid w:val="000B06B7"/>
    <w:rsid w:val="000B0B7C"/>
    <w:rsid w:val="000B17D3"/>
    <w:rsid w:val="000B22A3"/>
    <w:rsid w:val="000B27D0"/>
    <w:rsid w:val="000B2C09"/>
    <w:rsid w:val="000B34BD"/>
    <w:rsid w:val="000B5069"/>
    <w:rsid w:val="000B68AA"/>
    <w:rsid w:val="000B696A"/>
    <w:rsid w:val="000B7612"/>
    <w:rsid w:val="000C0734"/>
    <w:rsid w:val="000C08C7"/>
    <w:rsid w:val="000C0FAA"/>
    <w:rsid w:val="000C18D0"/>
    <w:rsid w:val="000C19D8"/>
    <w:rsid w:val="000C1D07"/>
    <w:rsid w:val="000C1D40"/>
    <w:rsid w:val="000C21AD"/>
    <w:rsid w:val="000C231B"/>
    <w:rsid w:val="000C408F"/>
    <w:rsid w:val="000C4D28"/>
    <w:rsid w:val="000C4DB6"/>
    <w:rsid w:val="000C52D1"/>
    <w:rsid w:val="000C57D4"/>
    <w:rsid w:val="000C6628"/>
    <w:rsid w:val="000C6B13"/>
    <w:rsid w:val="000C7E2A"/>
    <w:rsid w:val="000D03C5"/>
    <w:rsid w:val="000D2E1E"/>
    <w:rsid w:val="000D2EA8"/>
    <w:rsid w:val="000D3207"/>
    <w:rsid w:val="000D343A"/>
    <w:rsid w:val="000D4744"/>
    <w:rsid w:val="000D4915"/>
    <w:rsid w:val="000D4E5A"/>
    <w:rsid w:val="000D5D3E"/>
    <w:rsid w:val="000D7189"/>
    <w:rsid w:val="000E0833"/>
    <w:rsid w:val="000E08D3"/>
    <w:rsid w:val="000E177E"/>
    <w:rsid w:val="000E1EEB"/>
    <w:rsid w:val="000E2E6A"/>
    <w:rsid w:val="000E31A4"/>
    <w:rsid w:val="000E39AA"/>
    <w:rsid w:val="000E3F5F"/>
    <w:rsid w:val="000E4F9A"/>
    <w:rsid w:val="000E4FE1"/>
    <w:rsid w:val="000E63BA"/>
    <w:rsid w:val="000F001F"/>
    <w:rsid w:val="000F0D66"/>
    <w:rsid w:val="000F18B8"/>
    <w:rsid w:val="000F1DF2"/>
    <w:rsid w:val="000F27BA"/>
    <w:rsid w:val="000F2BC2"/>
    <w:rsid w:val="000F3D25"/>
    <w:rsid w:val="000F4C81"/>
    <w:rsid w:val="000F4CFB"/>
    <w:rsid w:val="000F6A57"/>
    <w:rsid w:val="001009F4"/>
    <w:rsid w:val="00100EE2"/>
    <w:rsid w:val="00101AC6"/>
    <w:rsid w:val="00101FCE"/>
    <w:rsid w:val="001026C5"/>
    <w:rsid w:val="00103117"/>
    <w:rsid w:val="00103984"/>
    <w:rsid w:val="00103D8D"/>
    <w:rsid w:val="001047EF"/>
    <w:rsid w:val="001049CF"/>
    <w:rsid w:val="00104BAE"/>
    <w:rsid w:val="00104BBE"/>
    <w:rsid w:val="00104D0F"/>
    <w:rsid w:val="00104E4C"/>
    <w:rsid w:val="00106446"/>
    <w:rsid w:val="00106A5E"/>
    <w:rsid w:val="00106FF3"/>
    <w:rsid w:val="001072B1"/>
    <w:rsid w:val="00107755"/>
    <w:rsid w:val="001103A2"/>
    <w:rsid w:val="0011053A"/>
    <w:rsid w:val="00110926"/>
    <w:rsid w:val="001109EC"/>
    <w:rsid w:val="00110A32"/>
    <w:rsid w:val="00110D79"/>
    <w:rsid w:val="00110F6A"/>
    <w:rsid w:val="001121AB"/>
    <w:rsid w:val="00112F43"/>
    <w:rsid w:val="0011356E"/>
    <w:rsid w:val="001140E4"/>
    <w:rsid w:val="00114464"/>
    <w:rsid w:val="00114C7E"/>
    <w:rsid w:val="00115406"/>
    <w:rsid w:val="001173DA"/>
    <w:rsid w:val="001175A8"/>
    <w:rsid w:val="00117666"/>
    <w:rsid w:val="00117B63"/>
    <w:rsid w:val="0012023E"/>
    <w:rsid w:val="0012059D"/>
    <w:rsid w:val="0012074D"/>
    <w:rsid w:val="00120FC1"/>
    <w:rsid w:val="001219CD"/>
    <w:rsid w:val="001223A7"/>
    <w:rsid w:val="001230F4"/>
    <w:rsid w:val="00123D4C"/>
    <w:rsid w:val="00123D78"/>
    <w:rsid w:val="001242DD"/>
    <w:rsid w:val="00124FF3"/>
    <w:rsid w:val="00125511"/>
    <w:rsid w:val="00125956"/>
    <w:rsid w:val="0012688B"/>
    <w:rsid w:val="00127055"/>
    <w:rsid w:val="00127B2A"/>
    <w:rsid w:val="001303D7"/>
    <w:rsid w:val="00130F7D"/>
    <w:rsid w:val="001313A8"/>
    <w:rsid w:val="0013152D"/>
    <w:rsid w:val="001315D2"/>
    <w:rsid w:val="00131C2C"/>
    <w:rsid w:val="001321E3"/>
    <w:rsid w:val="0013220A"/>
    <w:rsid w:val="0013232C"/>
    <w:rsid w:val="001323D5"/>
    <w:rsid w:val="00132CE3"/>
    <w:rsid w:val="0013309E"/>
    <w:rsid w:val="00133221"/>
    <w:rsid w:val="00133356"/>
    <w:rsid w:val="00133704"/>
    <w:rsid w:val="00134229"/>
    <w:rsid w:val="00134256"/>
    <w:rsid w:val="0013469F"/>
    <w:rsid w:val="00134D10"/>
    <w:rsid w:val="001355A0"/>
    <w:rsid w:val="00135A68"/>
    <w:rsid w:val="00136373"/>
    <w:rsid w:val="00136408"/>
    <w:rsid w:val="001365F9"/>
    <w:rsid w:val="0013694E"/>
    <w:rsid w:val="00137A37"/>
    <w:rsid w:val="00137E1E"/>
    <w:rsid w:val="0014024C"/>
    <w:rsid w:val="0014104D"/>
    <w:rsid w:val="001418E8"/>
    <w:rsid w:val="00141FC8"/>
    <w:rsid w:val="001423FD"/>
    <w:rsid w:val="00142854"/>
    <w:rsid w:val="00142A57"/>
    <w:rsid w:val="00142ABE"/>
    <w:rsid w:val="00143109"/>
    <w:rsid w:val="001434BE"/>
    <w:rsid w:val="0014351C"/>
    <w:rsid w:val="00144871"/>
    <w:rsid w:val="00144936"/>
    <w:rsid w:val="0014498E"/>
    <w:rsid w:val="00144A3F"/>
    <w:rsid w:val="00144C88"/>
    <w:rsid w:val="00144E02"/>
    <w:rsid w:val="0014590B"/>
    <w:rsid w:val="001466F3"/>
    <w:rsid w:val="001470A8"/>
    <w:rsid w:val="0014730C"/>
    <w:rsid w:val="00147395"/>
    <w:rsid w:val="00147BAF"/>
    <w:rsid w:val="00147FDE"/>
    <w:rsid w:val="00150CCD"/>
    <w:rsid w:val="00151467"/>
    <w:rsid w:val="001534AB"/>
    <w:rsid w:val="00153AA3"/>
    <w:rsid w:val="0015429F"/>
    <w:rsid w:val="001542C6"/>
    <w:rsid w:val="001548EA"/>
    <w:rsid w:val="00154A89"/>
    <w:rsid w:val="00154D25"/>
    <w:rsid w:val="00155109"/>
    <w:rsid w:val="001552C9"/>
    <w:rsid w:val="001560F5"/>
    <w:rsid w:val="00156874"/>
    <w:rsid w:val="00156A21"/>
    <w:rsid w:val="00156C92"/>
    <w:rsid w:val="00157C1C"/>
    <w:rsid w:val="00160263"/>
    <w:rsid w:val="001604AB"/>
    <w:rsid w:val="00160532"/>
    <w:rsid w:val="001612A8"/>
    <w:rsid w:val="00162B01"/>
    <w:rsid w:val="00162B96"/>
    <w:rsid w:val="0016301C"/>
    <w:rsid w:val="00164167"/>
    <w:rsid w:val="0016421E"/>
    <w:rsid w:val="00164419"/>
    <w:rsid w:val="00166FD7"/>
    <w:rsid w:val="0016757F"/>
    <w:rsid w:val="001678F5"/>
    <w:rsid w:val="00167DDA"/>
    <w:rsid w:val="001707B3"/>
    <w:rsid w:val="0017173A"/>
    <w:rsid w:val="00171803"/>
    <w:rsid w:val="00172099"/>
    <w:rsid w:val="001721D4"/>
    <w:rsid w:val="001726C6"/>
    <w:rsid w:val="001732B6"/>
    <w:rsid w:val="001733C7"/>
    <w:rsid w:val="00173BC3"/>
    <w:rsid w:val="00173D65"/>
    <w:rsid w:val="001742FB"/>
    <w:rsid w:val="00174435"/>
    <w:rsid w:val="00175205"/>
    <w:rsid w:val="00175E43"/>
    <w:rsid w:val="00176DAF"/>
    <w:rsid w:val="00177D84"/>
    <w:rsid w:val="00177EBA"/>
    <w:rsid w:val="001810CA"/>
    <w:rsid w:val="00181E2B"/>
    <w:rsid w:val="0018289B"/>
    <w:rsid w:val="00183964"/>
    <w:rsid w:val="00183CE3"/>
    <w:rsid w:val="0018468A"/>
    <w:rsid w:val="00186D6E"/>
    <w:rsid w:val="001871CB"/>
    <w:rsid w:val="001874AB"/>
    <w:rsid w:val="00187BEC"/>
    <w:rsid w:val="00187D28"/>
    <w:rsid w:val="00187FF3"/>
    <w:rsid w:val="001914A8"/>
    <w:rsid w:val="001915AD"/>
    <w:rsid w:val="0019173A"/>
    <w:rsid w:val="00191A3F"/>
    <w:rsid w:val="00191C7F"/>
    <w:rsid w:val="001920CF"/>
    <w:rsid w:val="001922E2"/>
    <w:rsid w:val="001936F5"/>
    <w:rsid w:val="00194018"/>
    <w:rsid w:val="00194BB2"/>
    <w:rsid w:val="00194E41"/>
    <w:rsid w:val="001964EF"/>
    <w:rsid w:val="001973D5"/>
    <w:rsid w:val="001973DC"/>
    <w:rsid w:val="001977A0"/>
    <w:rsid w:val="00197B1A"/>
    <w:rsid w:val="00197BB2"/>
    <w:rsid w:val="00197E1F"/>
    <w:rsid w:val="001A042A"/>
    <w:rsid w:val="001A0843"/>
    <w:rsid w:val="001A0BB4"/>
    <w:rsid w:val="001A0D1C"/>
    <w:rsid w:val="001A0E2A"/>
    <w:rsid w:val="001A1036"/>
    <w:rsid w:val="001A196E"/>
    <w:rsid w:val="001A1DA8"/>
    <w:rsid w:val="001A2859"/>
    <w:rsid w:val="001A3892"/>
    <w:rsid w:val="001A3A8A"/>
    <w:rsid w:val="001A4182"/>
    <w:rsid w:val="001A5C3B"/>
    <w:rsid w:val="001B0A22"/>
    <w:rsid w:val="001B1399"/>
    <w:rsid w:val="001B1A2C"/>
    <w:rsid w:val="001B20D9"/>
    <w:rsid w:val="001B266D"/>
    <w:rsid w:val="001B2D34"/>
    <w:rsid w:val="001B414E"/>
    <w:rsid w:val="001B4C5A"/>
    <w:rsid w:val="001B4EBB"/>
    <w:rsid w:val="001B546B"/>
    <w:rsid w:val="001B5B19"/>
    <w:rsid w:val="001B6A4C"/>
    <w:rsid w:val="001B6E34"/>
    <w:rsid w:val="001B778F"/>
    <w:rsid w:val="001B7ADC"/>
    <w:rsid w:val="001C1736"/>
    <w:rsid w:val="001C1C2A"/>
    <w:rsid w:val="001C1F59"/>
    <w:rsid w:val="001C2B37"/>
    <w:rsid w:val="001C3396"/>
    <w:rsid w:val="001C3A7D"/>
    <w:rsid w:val="001C40D0"/>
    <w:rsid w:val="001C41B4"/>
    <w:rsid w:val="001C450A"/>
    <w:rsid w:val="001C476C"/>
    <w:rsid w:val="001C4850"/>
    <w:rsid w:val="001C54C9"/>
    <w:rsid w:val="001C54E6"/>
    <w:rsid w:val="001C6136"/>
    <w:rsid w:val="001C639E"/>
    <w:rsid w:val="001C672D"/>
    <w:rsid w:val="001C6CB9"/>
    <w:rsid w:val="001C6D93"/>
    <w:rsid w:val="001C7813"/>
    <w:rsid w:val="001C78BC"/>
    <w:rsid w:val="001D0330"/>
    <w:rsid w:val="001D0623"/>
    <w:rsid w:val="001D09F4"/>
    <w:rsid w:val="001D14ED"/>
    <w:rsid w:val="001D197E"/>
    <w:rsid w:val="001D25AD"/>
    <w:rsid w:val="001D25B4"/>
    <w:rsid w:val="001D2E0D"/>
    <w:rsid w:val="001D2FEB"/>
    <w:rsid w:val="001D3039"/>
    <w:rsid w:val="001D3EBB"/>
    <w:rsid w:val="001D401B"/>
    <w:rsid w:val="001D404B"/>
    <w:rsid w:val="001D45F9"/>
    <w:rsid w:val="001D469E"/>
    <w:rsid w:val="001D5BF8"/>
    <w:rsid w:val="001D5C23"/>
    <w:rsid w:val="001D6DC1"/>
    <w:rsid w:val="001D6E27"/>
    <w:rsid w:val="001D7FB1"/>
    <w:rsid w:val="001E0811"/>
    <w:rsid w:val="001E0839"/>
    <w:rsid w:val="001E1967"/>
    <w:rsid w:val="001E1D11"/>
    <w:rsid w:val="001E1E29"/>
    <w:rsid w:val="001E2506"/>
    <w:rsid w:val="001E25CC"/>
    <w:rsid w:val="001E2BEF"/>
    <w:rsid w:val="001E333E"/>
    <w:rsid w:val="001E4928"/>
    <w:rsid w:val="001E492E"/>
    <w:rsid w:val="001E4D1C"/>
    <w:rsid w:val="001E4FC5"/>
    <w:rsid w:val="001E5837"/>
    <w:rsid w:val="001E59C0"/>
    <w:rsid w:val="001E5E98"/>
    <w:rsid w:val="001E5FED"/>
    <w:rsid w:val="001E6960"/>
    <w:rsid w:val="001E6A44"/>
    <w:rsid w:val="001E6DB6"/>
    <w:rsid w:val="001E7728"/>
    <w:rsid w:val="001E79B2"/>
    <w:rsid w:val="001F1393"/>
    <w:rsid w:val="001F145F"/>
    <w:rsid w:val="001F175C"/>
    <w:rsid w:val="001F17A8"/>
    <w:rsid w:val="001F1E80"/>
    <w:rsid w:val="001F1E8B"/>
    <w:rsid w:val="001F2157"/>
    <w:rsid w:val="001F2412"/>
    <w:rsid w:val="001F30EE"/>
    <w:rsid w:val="001F32C5"/>
    <w:rsid w:val="001F3A84"/>
    <w:rsid w:val="001F4C07"/>
    <w:rsid w:val="001F4E60"/>
    <w:rsid w:val="001F4F96"/>
    <w:rsid w:val="001F6058"/>
    <w:rsid w:val="001F6992"/>
    <w:rsid w:val="00200374"/>
    <w:rsid w:val="00200758"/>
    <w:rsid w:val="00200BBD"/>
    <w:rsid w:val="00201515"/>
    <w:rsid w:val="002015DF"/>
    <w:rsid w:val="0020171A"/>
    <w:rsid w:val="00201825"/>
    <w:rsid w:val="00201E3E"/>
    <w:rsid w:val="0020295D"/>
    <w:rsid w:val="002035D8"/>
    <w:rsid w:val="00203973"/>
    <w:rsid w:val="00203CD5"/>
    <w:rsid w:val="00203D5F"/>
    <w:rsid w:val="00204A67"/>
    <w:rsid w:val="00204FA2"/>
    <w:rsid w:val="0020764D"/>
    <w:rsid w:val="0020780E"/>
    <w:rsid w:val="00207A4D"/>
    <w:rsid w:val="0021029C"/>
    <w:rsid w:val="00210CC7"/>
    <w:rsid w:val="002117E3"/>
    <w:rsid w:val="0021222A"/>
    <w:rsid w:val="0021225B"/>
    <w:rsid w:val="002122BA"/>
    <w:rsid w:val="0021243F"/>
    <w:rsid w:val="00212FAB"/>
    <w:rsid w:val="00213F58"/>
    <w:rsid w:val="002143DC"/>
    <w:rsid w:val="002148B8"/>
    <w:rsid w:val="00214EA6"/>
    <w:rsid w:val="00215B5A"/>
    <w:rsid w:val="00216093"/>
    <w:rsid w:val="002172A7"/>
    <w:rsid w:val="00217FF2"/>
    <w:rsid w:val="002201C2"/>
    <w:rsid w:val="00220AEA"/>
    <w:rsid w:val="00220BEB"/>
    <w:rsid w:val="002241F5"/>
    <w:rsid w:val="00224292"/>
    <w:rsid w:val="00225726"/>
    <w:rsid w:val="002261FE"/>
    <w:rsid w:val="00226954"/>
    <w:rsid w:val="00226EF5"/>
    <w:rsid w:val="0022780D"/>
    <w:rsid w:val="00227B38"/>
    <w:rsid w:val="00227D6D"/>
    <w:rsid w:val="002313B3"/>
    <w:rsid w:val="002320B5"/>
    <w:rsid w:val="00232425"/>
    <w:rsid w:val="00232553"/>
    <w:rsid w:val="0023366A"/>
    <w:rsid w:val="00233AF7"/>
    <w:rsid w:val="00233EE1"/>
    <w:rsid w:val="002341D2"/>
    <w:rsid w:val="00234DCF"/>
    <w:rsid w:val="00235002"/>
    <w:rsid w:val="0023508E"/>
    <w:rsid w:val="00235F6E"/>
    <w:rsid w:val="002362F3"/>
    <w:rsid w:val="002367BA"/>
    <w:rsid w:val="00237083"/>
    <w:rsid w:val="00237B5A"/>
    <w:rsid w:val="002402C2"/>
    <w:rsid w:val="00240D15"/>
    <w:rsid w:val="00240DA1"/>
    <w:rsid w:val="002418DD"/>
    <w:rsid w:val="00243170"/>
    <w:rsid w:val="002434B8"/>
    <w:rsid w:val="00243658"/>
    <w:rsid w:val="00243AEA"/>
    <w:rsid w:val="00245CDA"/>
    <w:rsid w:val="00246DA4"/>
    <w:rsid w:val="002470F4"/>
    <w:rsid w:val="002471C0"/>
    <w:rsid w:val="00247BF3"/>
    <w:rsid w:val="002505FD"/>
    <w:rsid w:val="00250E8D"/>
    <w:rsid w:val="00251F33"/>
    <w:rsid w:val="00252431"/>
    <w:rsid w:val="0025263A"/>
    <w:rsid w:val="00253847"/>
    <w:rsid w:val="00254501"/>
    <w:rsid w:val="00254B74"/>
    <w:rsid w:val="00255234"/>
    <w:rsid w:val="00256B6C"/>
    <w:rsid w:val="00257547"/>
    <w:rsid w:val="00257F65"/>
    <w:rsid w:val="002607E4"/>
    <w:rsid w:val="00260BA2"/>
    <w:rsid w:val="00261711"/>
    <w:rsid w:val="00261B2F"/>
    <w:rsid w:val="002629A3"/>
    <w:rsid w:val="00262B45"/>
    <w:rsid w:val="00262C7C"/>
    <w:rsid w:val="00264AB3"/>
    <w:rsid w:val="00264E56"/>
    <w:rsid w:val="00264F72"/>
    <w:rsid w:val="00265660"/>
    <w:rsid w:val="00265B4E"/>
    <w:rsid w:val="0026755E"/>
    <w:rsid w:val="00267D18"/>
    <w:rsid w:val="0027011B"/>
    <w:rsid w:val="0027012F"/>
    <w:rsid w:val="00270F74"/>
    <w:rsid w:val="002714E8"/>
    <w:rsid w:val="00271A79"/>
    <w:rsid w:val="00271DC5"/>
    <w:rsid w:val="00271F67"/>
    <w:rsid w:val="00271FAC"/>
    <w:rsid w:val="00271FFE"/>
    <w:rsid w:val="00272034"/>
    <w:rsid w:val="00272DEF"/>
    <w:rsid w:val="002731D3"/>
    <w:rsid w:val="0027355C"/>
    <w:rsid w:val="0027432E"/>
    <w:rsid w:val="00274673"/>
    <w:rsid w:val="0027470C"/>
    <w:rsid w:val="00274E6D"/>
    <w:rsid w:val="00274F44"/>
    <w:rsid w:val="002773B6"/>
    <w:rsid w:val="00277FF7"/>
    <w:rsid w:val="0028153C"/>
    <w:rsid w:val="0028282F"/>
    <w:rsid w:val="00282C95"/>
    <w:rsid w:val="002849E8"/>
    <w:rsid w:val="00285171"/>
    <w:rsid w:val="002852F9"/>
    <w:rsid w:val="00285400"/>
    <w:rsid w:val="00285A96"/>
    <w:rsid w:val="00285B13"/>
    <w:rsid w:val="00285CF1"/>
    <w:rsid w:val="0028638E"/>
    <w:rsid w:val="002867DB"/>
    <w:rsid w:val="002868E2"/>
    <w:rsid w:val="002869BD"/>
    <w:rsid w:val="002869C3"/>
    <w:rsid w:val="00287172"/>
    <w:rsid w:val="00287998"/>
    <w:rsid w:val="00287EAC"/>
    <w:rsid w:val="00291441"/>
    <w:rsid w:val="00292632"/>
    <w:rsid w:val="00292BB8"/>
    <w:rsid w:val="00292FEE"/>
    <w:rsid w:val="00293188"/>
    <w:rsid w:val="0029368B"/>
    <w:rsid w:val="002936E4"/>
    <w:rsid w:val="00293B45"/>
    <w:rsid w:val="00293D9F"/>
    <w:rsid w:val="00293EF7"/>
    <w:rsid w:val="002940CE"/>
    <w:rsid w:val="00294973"/>
    <w:rsid w:val="00294A0A"/>
    <w:rsid w:val="0029501B"/>
    <w:rsid w:val="002955AF"/>
    <w:rsid w:val="00295B62"/>
    <w:rsid w:val="00295E8C"/>
    <w:rsid w:val="0029628B"/>
    <w:rsid w:val="00296B88"/>
    <w:rsid w:val="00296E9A"/>
    <w:rsid w:val="00297B35"/>
    <w:rsid w:val="002A03A1"/>
    <w:rsid w:val="002A07EF"/>
    <w:rsid w:val="002A0A6A"/>
    <w:rsid w:val="002A2241"/>
    <w:rsid w:val="002A2AAC"/>
    <w:rsid w:val="002A3259"/>
    <w:rsid w:val="002A3535"/>
    <w:rsid w:val="002A3EC7"/>
    <w:rsid w:val="002A4083"/>
    <w:rsid w:val="002A4324"/>
    <w:rsid w:val="002A4A15"/>
    <w:rsid w:val="002A5862"/>
    <w:rsid w:val="002A70A1"/>
    <w:rsid w:val="002B0349"/>
    <w:rsid w:val="002B0608"/>
    <w:rsid w:val="002B0923"/>
    <w:rsid w:val="002B0CF6"/>
    <w:rsid w:val="002B0D50"/>
    <w:rsid w:val="002B17D3"/>
    <w:rsid w:val="002B3613"/>
    <w:rsid w:val="002B3C10"/>
    <w:rsid w:val="002B3C1B"/>
    <w:rsid w:val="002B4669"/>
    <w:rsid w:val="002B4ADD"/>
    <w:rsid w:val="002B51AA"/>
    <w:rsid w:val="002B6887"/>
    <w:rsid w:val="002B6D3A"/>
    <w:rsid w:val="002B6FA5"/>
    <w:rsid w:val="002B71CD"/>
    <w:rsid w:val="002B7C80"/>
    <w:rsid w:val="002B7DB2"/>
    <w:rsid w:val="002C2124"/>
    <w:rsid w:val="002C34EE"/>
    <w:rsid w:val="002C4730"/>
    <w:rsid w:val="002C4793"/>
    <w:rsid w:val="002C5318"/>
    <w:rsid w:val="002C5372"/>
    <w:rsid w:val="002C58A6"/>
    <w:rsid w:val="002C605C"/>
    <w:rsid w:val="002C62AC"/>
    <w:rsid w:val="002C63A9"/>
    <w:rsid w:val="002C688A"/>
    <w:rsid w:val="002C6B6A"/>
    <w:rsid w:val="002C6FB4"/>
    <w:rsid w:val="002C6FBA"/>
    <w:rsid w:val="002C74CA"/>
    <w:rsid w:val="002C7527"/>
    <w:rsid w:val="002C7BAA"/>
    <w:rsid w:val="002C7D45"/>
    <w:rsid w:val="002D034A"/>
    <w:rsid w:val="002D0750"/>
    <w:rsid w:val="002D08E1"/>
    <w:rsid w:val="002D14A9"/>
    <w:rsid w:val="002D18AA"/>
    <w:rsid w:val="002D29A8"/>
    <w:rsid w:val="002D34E6"/>
    <w:rsid w:val="002D5B8D"/>
    <w:rsid w:val="002D671E"/>
    <w:rsid w:val="002D6956"/>
    <w:rsid w:val="002D7117"/>
    <w:rsid w:val="002D7171"/>
    <w:rsid w:val="002D7AC6"/>
    <w:rsid w:val="002D7B60"/>
    <w:rsid w:val="002E0E28"/>
    <w:rsid w:val="002E241B"/>
    <w:rsid w:val="002E2C75"/>
    <w:rsid w:val="002E35FE"/>
    <w:rsid w:val="002E3AF1"/>
    <w:rsid w:val="002E4BA8"/>
    <w:rsid w:val="002E57A8"/>
    <w:rsid w:val="002E5E81"/>
    <w:rsid w:val="002E61C9"/>
    <w:rsid w:val="002E63F5"/>
    <w:rsid w:val="002E6686"/>
    <w:rsid w:val="002F07E6"/>
    <w:rsid w:val="002F0D76"/>
    <w:rsid w:val="002F1867"/>
    <w:rsid w:val="002F2820"/>
    <w:rsid w:val="002F29BF"/>
    <w:rsid w:val="002F29EF"/>
    <w:rsid w:val="002F3528"/>
    <w:rsid w:val="002F4DEF"/>
    <w:rsid w:val="002F5A25"/>
    <w:rsid w:val="002F5C99"/>
    <w:rsid w:val="002F6728"/>
    <w:rsid w:val="002F744D"/>
    <w:rsid w:val="002F750A"/>
    <w:rsid w:val="002F7866"/>
    <w:rsid w:val="002F7A90"/>
    <w:rsid w:val="003018CA"/>
    <w:rsid w:val="00301A7B"/>
    <w:rsid w:val="00301D7D"/>
    <w:rsid w:val="00302B4C"/>
    <w:rsid w:val="00303418"/>
    <w:rsid w:val="00303DE6"/>
    <w:rsid w:val="00304613"/>
    <w:rsid w:val="00304677"/>
    <w:rsid w:val="00304A51"/>
    <w:rsid w:val="0030572B"/>
    <w:rsid w:val="00307A96"/>
    <w:rsid w:val="00307C96"/>
    <w:rsid w:val="00310124"/>
    <w:rsid w:val="0031143A"/>
    <w:rsid w:val="0031189C"/>
    <w:rsid w:val="00311E7A"/>
    <w:rsid w:val="00311FD4"/>
    <w:rsid w:val="003123E7"/>
    <w:rsid w:val="0031245C"/>
    <w:rsid w:val="00312BA8"/>
    <w:rsid w:val="003137C9"/>
    <w:rsid w:val="00313E8D"/>
    <w:rsid w:val="00313FE8"/>
    <w:rsid w:val="00314968"/>
    <w:rsid w:val="00316129"/>
    <w:rsid w:val="003162C7"/>
    <w:rsid w:val="00317513"/>
    <w:rsid w:val="003177F4"/>
    <w:rsid w:val="00317D23"/>
    <w:rsid w:val="0032069F"/>
    <w:rsid w:val="003206F6"/>
    <w:rsid w:val="003208F8"/>
    <w:rsid w:val="00320CF8"/>
    <w:rsid w:val="00320E00"/>
    <w:rsid w:val="0032153D"/>
    <w:rsid w:val="00321640"/>
    <w:rsid w:val="00321C0A"/>
    <w:rsid w:val="003228CB"/>
    <w:rsid w:val="00322E84"/>
    <w:rsid w:val="00322E86"/>
    <w:rsid w:val="003247FD"/>
    <w:rsid w:val="0032618F"/>
    <w:rsid w:val="00326C62"/>
    <w:rsid w:val="00326F0D"/>
    <w:rsid w:val="0032747A"/>
    <w:rsid w:val="00327E39"/>
    <w:rsid w:val="0033026B"/>
    <w:rsid w:val="003302EE"/>
    <w:rsid w:val="0033082E"/>
    <w:rsid w:val="00330ED1"/>
    <w:rsid w:val="003310D8"/>
    <w:rsid w:val="003326B6"/>
    <w:rsid w:val="003330B5"/>
    <w:rsid w:val="00333336"/>
    <w:rsid w:val="00333423"/>
    <w:rsid w:val="00333720"/>
    <w:rsid w:val="00335A04"/>
    <w:rsid w:val="00335E03"/>
    <w:rsid w:val="003365B1"/>
    <w:rsid w:val="003367FF"/>
    <w:rsid w:val="00337472"/>
    <w:rsid w:val="003400D6"/>
    <w:rsid w:val="0034057E"/>
    <w:rsid w:val="00341BFB"/>
    <w:rsid w:val="00343183"/>
    <w:rsid w:val="003443B6"/>
    <w:rsid w:val="00344818"/>
    <w:rsid w:val="003449B3"/>
    <w:rsid w:val="003451D7"/>
    <w:rsid w:val="003453F5"/>
    <w:rsid w:val="003457BE"/>
    <w:rsid w:val="00345E54"/>
    <w:rsid w:val="003461A2"/>
    <w:rsid w:val="003465DB"/>
    <w:rsid w:val="00346700"/>
    <w:rsid w:val="00346C14"/>
    <w:rsid w:val="00347357"/>
    <w:rsid w:val="00347AB2"/>
    <w:rsid w:val="00350834"/>
    <w:rsid w:val="00350B86"/>
    <w:rsid w:val="00350EDF"/>
    <w:rsid w:val="00351252"/>
    <w:rsid w:val="00351532"/>
    <w:rsid w:val="003515A1"/>
    <w:rsid w:val="00351E0C"/>
    <w:rsid w:val="00351E49"/>
    <w:rsid w:val="00352ACF"/>
    <w:rsid w:val="003530F3"/>
    <w:rsid w:val="00353BF7"/>
    <w:rsid w:val="003540E5"/>
    <w:rsid w:val="00354467"/>
    <w:rsid w:val="003544FB"/>
    <w:rsid w:val="00355AE5"/>
    <w:rsid w:val="00355FA6"/>
    <w:rsid w:val="00356637"/>
    <w:rsid w:val="0035665A"/>
    <w:rsid w:val="00356F40"/>
    <w:rsid w:val="0035760F"/>
    <w:rsid w:val="00357630"/>
    <w:rsid w:val="00357774"/>
    <w:rsid w:val="00357D28"/>
    <w:rsid w:val="00360066"/>
    <w:rsid w:val="00360233"/>
    <w:rsid w:val="003609E6"/>
    <w:rsid w:val="0036101D"/>
    <w:rsid w:val="003614F7"/>
    <w:rsid w:val="00361B33"/>
    <w:rsid w:val="00361C29"/>
    <w:rsid w:val="00362075"/>
    <w:rsid w:val="00362E7F"/>
    <w:rsid w:val="003644A7"/>
    <w:rsid w:val="0036454E"/>
    <w:rsid w:val="003646E6"/>
    <w:rsid w:val="00364C82"/>
    <w:rsid w:val="00365241"/>
    <w:rsid w:val="003657B1"/>
    <w:rsid w:val="00365990"/>
    <w:rsid w:val="00365D63"/>
    <w:rsid w:val="00366525"/>
    <w:rsid w:val="00366737"/>
    <w:rsid w:val="0036740C"/>
    <w:rsid w:val="003675FA"/>
    <w:rsid w:val="0036793B"/>
    <w:rsid w:val="00367DCA"/>
    <w:rsid w:val="00367F80"/>
    <w:rsid w:val="003706CB"/>
    <w:rsid w:val="00370841"/>
    <w:rsid w:val="003712D1"/>
    <w:rsid w:val="003718FF"/>
    <w:rsid w:val="003719F5"/>
    <w:rsid w:val="00372682"/>
    <w:rsid w:val="00372A03"/>
    <w:rsid w:val="00372AB5"/>
    <w:rsid w:val="003739D3"/>
    <w:rsid w:val="003742DB"/>
    <w:rsid w:val="003743A5"/>
    <w:rsid w:val="00374FC8"/>
    <w:rsid w:val="00376B0D"/>
    <w:rsid w:val="00376C73"/>
    <w:rsid w:val="00376CC5"/>
    <w:rsid w:val="00376D83"/>
    <w:rsid w:val="00376EC1"/>
    <w:rsid w:val="003777B7"/>
    <w:rsid w:val="00377B91"/>
    <w:rsid w:val="00381562"/>
    <w:rsid w:val="003817BC"/>
    <w:rsid w:val="003817C4"/>
    <w:rsid w:val="00382B18"/>
    <w:rsid w:val="003852E1"/>
    <w:rsid w:val="00385371"/>
    <w:rsid w:val="0038568B"/>
    <w:rsid w:val="0038592D"/>
    <w:rsid w:val="00386387"/>
    <w:rsid w:val="00386479"/>
    <w:rsid w:val="003866B6"/>
    <w:rsid w:val="00391B23"/>
    <w:rsid w:val="003924A6"/>
    <w:rsid w:val="003933B7"/>
    <w:rsid w:val="0039362A"/>
    <w:rsid w:val="00393CDF"/>
    <w:rsid w:val="00394499"/>
    <w:rsid w:val="003945A0"/>
    <w:rsid w:val="00395D10"/>
    <w:rsid w:val="00395E54"/>
    <w:rsid w:val="003963B5"/>
    <w:rsid w:val="0039693B"/>
    <w:rsid w:val="00396E15"/>
    <w:rsid w:val="003978AF"/>
    <w:rsid w:val="00397F21"/>
    <w:rsid w:val="00397FA3"/>
    <w:rsid w:val="003A0401"/>
    <w:rsid w:val="003A1529"/>
    <w:rsid w:val="003A1E58"/>
    <w:rsid w:val="003A2186"/>
    <w:rsid w:val="003A2A00"/>
    <w:rsid w:val="003A2E33"/>
    <w:rsid w:val="003A3F31"/>
    <w:rsid w:val="003A4450"/>
    <w:rsid w:val="003A521A"/>
    <w:rsid w:val="003A56FB"/>
    <w:rsid w:val="003A7055"/>
    <w:rsid w:val="003A70E9"/>
    <w:rsid w:val="003A7770"/>
    <w:rsid w:val="003B00AC"/>
    <w:rsid w:val="003B038B"/>
    <w:rsid w:val="003B06DB"/>
    <w:rsid w:val="003B0AD4"/>
    <w:rsid w:val="003B0E02"/>
    <w:rsid w:val="003B106A"/>
    <w:rsid w:val="003B1BEA"/>
    <w:rsid w:val="003B280E"/>
    <w:rsid w:val="003B4412"/>
    <w:rsid w:val="003B45CA"/>
    <w:rsid w:val="003B5421"/>
    <w:rsid w:val="003B5812"/>
    <w:rsid w:val="003B5E19"/>
    <w:rsid w:val="003B7990"/>
    <w:rsid w:val="003B7B79"/>
    <w:rsid w:val="003C037F"/>
    <w:rsid w:val="003C0922"/>
    <w:rsid w:val="003C0C4B"/>
    <w:rsid w:val="003C0EE1"/>
    <w:rsid w:val="003C12BA"/>
    <w:rsid w:val="003C170E"/>
    <w:rsid w:val="003C195F"/>
    <w:rsid w:val="003C1A27"/>
    <w:rsid w:val="003C328D"/>
    <w:rsid w:val="003C3665"/>
    <w:rsid w:val="003C4ACA"/>
    <w:rsid w:val="003C4B7B"/>
    <w:rsid w:val="003C4DA4"/>
    <w:rsid w:val="003C5163"/>
    <w:rsid w:val="003C5AB3"/>
    <w:rsid w:val="003C658A"/>
    <w:rsid w:val="003D00BB"/>
    <w:rsid w:val="003D147C"/>
    <w:rsid w:val="003D246F"/>
    <w:rsid w:val="003D2611"/>
    <w:rsid w:val="003D2CA2"/>
    <w:rsid w:val="003D2E2B"/>
    <w:rsid w:val="003D2F2D"/>
    <w:rsid w:val="003D48DC"/>
    <w:rsid w:val="003D4A9F"/>
    <w:rsid w:val="003D54AC"/>
    <w:rsid w:val="003D60F5"/>
    <w:rsid w:val="003D628D"/>
    <w:rsid w:val="003D646F"/>
    <w:rsid w:val="003D67C5"/>
    <w:rsid w:val="003D725E"/>
    <w:rsid w:val="003D74A4"/>
    <w:rsid w:val="003D764F"/>
    <w:rsid w:val="003D7692"/>
    <w:rsid w:val="003E06C5"/>
    <w:rsid w:val="003E06F8"/>
    <w:rsid w:val="003E0C63"/>
    <w:rsid w:val="003E17ED"/>
    <w:rsid w:val="003E20A0"/>
    <w:rsid w:val="003E20AB"/>
    <w:rsid w:val="003E222B"/>
    <w:rsid w:val="003E2321"/>
    <w:rsid w:val="003E2778"/>
    <w:rsid w:val="003E456F"/>
    <w:rsid w:val="003E482D"/>
    <w:rsid w:val="003E4940"/>
    <w:rsid w:val="003E4976"/>
    <w:rsid w:val="003E5604"/>
    <w:rsid w:val="003E5C8B"/>
    <w:rsid w:val="003E5EA0"/>
    <w:rsid w:val="003E5FEE"/>
    <w:rsid w:val="003E6AB8"/>
    <w:rsid w:val="003E79A8"/>
    <w:rsid w:val="003E7D00"/>
    <w:rsid w:val="003F1001"/>
    <w:rsid w:val="003F17FD"/>
    <w:rsid w:val="003F1BD0"/>
    <w:rsid w:val="003F2B94"/>
    <w:rsid w:val="003F34E5"/>
    <w:rsid w:val="003F4494"/>
    <w:rsid w:val="003F4612"/>
    <w:rsid w:val="003F4A29"/>
    <w:rsid w:val="003F7530"/>
    <w:rsid w:val="003F7ECF"/>
    <w:rsid w:val="00401360"/>
    <w:rsid w:val="00401590"/>
    <w:rsid w:val="00402A07"/>
    <w:rsid w:val="00403C5B"/>
    <w:rsid w:val="00404715"/>
    <w:rsid w:val="00404F9F"/>
    <w:rsid w:val="004053DC"/>
    <w:rsid w:val="0040576C"/>
    <w:rsid w:val="00406A62"/>
    <w:rsid w:val="00406FD9"/>
    <w:rsid w:val="00410759"/>
    <w:rsid w:val="004108B7"/>
    <w:rsid w:val="00410A36"/>
    <w:rsid w:val="0041261D"/>
    <w:rsid w:val="004128EF"/>
    <w:rsid w:val="00412C9D"/>
    <w:rsid w:val="00413EF9"/>
    <w:rsid w:val="004140C2"/>
    <w:rsid w:val="004150D0"/>
    <w:rsid w:val="00415512"/>
    <w:rsid w:val="00416667"/>
    <w:rsid w:val="00417744"/>
    <w:rsid w:val="00417EDD"/>
    <w:rsid w:val="0042209B"/>
    <w:rsid w:val="00422921"/>
    <w:rsid w:val="00422C94"/>
    <w:rsid w:val="00422E11"/>
    <w:rsid w:val="00423CFF"/>
    <w:rsid w:val="00423D27"/>
    <w:rsid w:val="0042446D"/>
    <w:rsid w:val="00424C2B"/>
    <w:rsid w:val="0042515A"/>
    <w:rsid w:val="00425709"/>
    <w:rsid w:val="00425FBA"/>
    <w:rsid w:val="004278B7"/>
    <w:rsid w:val="00427DE9"/>
    <w:rsid w:val="00430866"/>
    <w:rsid w:val="00430CD9"/>
    <w:rsid w:val="0043165C"/>
    <w:rsid w:val="00431C31"/>
    <w:rsid w:val="00432F24"/>
    <w:rsid w:val="00433F20"/>
    <w:rsid w:val="00434228"/>
    <w:rsid w:val="00434CAB"/>
    <w:rsid w:val="00434EF2"/>
    <w:rsid w:val="00434FFF"/>
    <w:rsid w:val="00435A2D"/>
    <w:rsid w:val="004360D5"/>
    <w:rsid w:val="00437222"/>
    <w:rsid w:val="004374F2"/>
    <w:rsid w:val="0043751B"/>
    <w:rsid w:val="00437A3C"/>
    <w:rsid w:val="00437AEF"/>
    <w:rsid w:val="00437DD3"/>
    <w:rsid w:val="00440912"/>
    <w:rsid w:val="00440914"/>
    <w:rsid w:val="00441F7C"/>
    <w:rsid w:val="004428FE"/>
    <w:rsid w:val="00443D4F"/>
    <w:rsid w:val="004448CE"/>
    <w:rsid w:val="00444D4D"/>
    <w:rsid w:val="00445DDD"/>
    <w:rsid w:val="00446C0E"/>
    <w:rsid w:val="00446D9C"/>
    <w:rsid w:val="00446DD7"/>
    <w:rsid w:val="00446F55"/>
    <w:rsid w:val="0044721F"/>
    <w:rsid w:val="004475E7"/>
    <w:rsid w:val="004476EE"/>
    <w:rsid w:val="00450795"/>
    <w:rsid w:val="004508A4"/>
    <w:rsid w:val="00450AA6"/>
    <w:rsid w:val="00450D1F"/>
    <w:rsid w:val="00450D4B"/>
    <w:rsid w:val="00450E08"/>
    <w:rsid w:val="004519D0"/>
    <w:rsid w:val="00451BCF"/>
    <w:rsid w:val="004524D0"/>
    <w:rsid w:val="00452503"/>
    <w:rsid w:val="00452D24"/>
    <w:rsid w:val="004533B0"/>
    <w:rsid w:val="00453473"/>
    <w:rsid w:val="00453A45"/>
    <w:rsid w:val="00453BBC"/>
    <w:rsid w:val="00455632"/>
    <w:rsid w:val="00455861"/>
    <w:rsid w:val="00456715"/>
    <w:rsid w:val="00456E57"/>
    <w:rsid w:val="004574BD"/>
    <w:rsid w:val="00457C27"/>
    <w:rsid w:val="00460E39"/>
    <w:rsid w:val="00461404"/>
    <w:rsid w:val="004621BD"/>
    <w:rsid w:val="00462C7F"/>
    <w:rsid w:val="00463707"/>
    <w:rsid w:val="00463E3D"/>
    <w:rsid w:val="00464175"/>
    <w:rsid w:val="004645AE"/>
    <w:rsid w:val="00466B41"/>
    <w:rsid w:val="004705F1"/>
    <w:rsid w:val="00471614"/>
    <w:rsid w:val="004723C5"/>
    <w:rsid w:val="00473B0C"/>
    <w:rsid w:val="00474672"/>
    <w:rsid w:val="004762CB"/>
    <w:rsid w:val="00476B5E"/>
    <w:rsid w:val="00476F5A"/>
    <w:rsid w:val="00477176"/>
    <w:rsid w:val="004807CA"/>
    <w:rsid w:val="00480FE4"/>
    <w:rsid w:val="0048112E"/>
    <w:rsid w:val="00482070"/>
    <w:rsid w:val="0048333D"/>
    <w:rsid w:val="0048435D"/>
    <w:rsid w:val="0048476D"/>
    <w:rsid w:val="00485362"/>
    <w:rsid w:val="004865E8"/>
    <w:rsid w:val="00486FCE"/>
    <w:rsid w:val="00487723"/>
    <w:rsid w:val="0048780D"/>
    <w:rsid w:val="00487964"/>
    <w:rsid w:val="004915D0"/>
    <w:rsid w:val="00491F6D"/>
    <w:rsid w:val="004925E6"/>
    <w:rsid w:val="00492713"/>
    <w:rsid w:val="00494321"/>
    <w:rsid w:val="00495FB8"/>
    <w:rsid w:val="004969E5"/>
    <w:rsid w:val="0049734E"/>
    <w:rsid w:val="004A287D"/>
    <w:rsid w:val="004A2B4C"/>
    <w:rsid w:val="004A2F4B"/>
    <w:rsid w:val="004A2FB0"/>
    <w:rsid w:val="004A3490"/>
    <w:rsid w:val="004A3DFC"/>
    <w:rsid w:val="004A42C4"/>
    <w:rsid w:val="004A4BFC"/>
    <w:rsid w:val="004A5042"/>
    <w:rsid w:val="004A5488"/>
    <w:rsid w:val="004A6650"/>
    <w:rsid w:val="004A72FC"/>
    <w:rsid w:val="004B1145"/>
    <w:rsid w:val="004B11FF"/>
    <w:rsid w:val="004B1B79"/>
    <w:rsid w:val="004B2279"/>
    <w:rsid w:val="004B2451"/>
    <w:rsid w:val="004B2517"/>
    <w:rsid w:val="004B397E"/>
    <w:rsid w:val="004B4274"/>
    <w:rsid w:val="004B5621"/>
    <w:rsid w:val="004B5C51"/>
    <w:rsid w:val="004B5D9E"/>
    <w:rsid w:val="004B614D"/>
    <w:rsid w:val="004B6700"/>
    <w:rsid w:val="004B7162"/>
    <w:rsid w:val="004B7B1D"/>
    <w:rsid w:val="004B7E00"/>
    <w:rsid w:val="004C072F"/>
    <w:rsid w:val="004C21BE"/>
    <w:rsid w:val="004C22FC"/>
    <w:rsid w:val="004C25AE"/>
    <w:rsid w:val="004C2E1A"/>
    <w:rsid w:val="004C31D4"/>
    <w:rsid w:val="004C3BE5"/>
    <w:rsid w:val="004C3C72"/>
    <w:rsid w:val="004C4261"/>
    <w:rsid w:val="004C4938"/>
    <w:rsid w:val="004C4E5B"/>
    <w:rsid w:val="004C4F34"/>
    <w:rsid w:val="004C50CB"/>
    <w:rsid w:val="004C6416"/>
    <w:rsid w:val="004C7310"/>
    <w:rsid w:val="004C7AB5"/>
    <w:rsid w:val="004D0A8E"/>
    <w:rsid w:val="004D1A37"/>
    <w:rsid w:val="004D28EC"/>
    <w:rsid w:val="004D31F8"/>
    <w:rsid w:val="004D35FD"/>
    <w:rsid w:val="004D382A"/>
    <w:rsid w:val="004D3A93"/>
    <w:rsid w:val="004D3E33"/>
    <w:rsid w:val="004D4A49"/>
    <w:rsid w:val="004D567B"/>
    <w:rsid w:val="004D5921"/>
    <w:rsid w:val="004D5B43"/>
    <w:rsid w:val="004D691A"/>
    <w:rsid w:val="004D6D26"/>
    <w:rsid w:val="004D73AE"/>
    <w:rsid w:val="004D768F"/>
    <w:rsid w:val="004E0177"/>
    <w:rsid w:val="004E0B16"/>
    <w:rsid w:val="004E0EE4"/>
    <w:rsid w:val="004E13EC"/>
    <w:rsid w:val="004E1AFB"/>
    <w:rsid w:val="004E29C3"/>
    <w:rsid w:val="004E32A5"/>
    <w:rsid w:val="004E385E"/>
    <w:rsid w:val="004E3FD7"/>
    <w:rsid w:val="004E4227"/>
    <w:rsid w:val="004E46B3"/>
    <w:rsid w:val="004E4951"/>
    <w:rsid w:val="004E5331"/>
    <w:rsid w:val="004E5440"/>
    <w:rsid w:val="004E550C"/>
    <w:rsid w:val="004E591F"/>
    <w:rsid w:val="004E5B6D"/>
    <w:rsid w:val="004E7376"/>
    <w:rsid w:val="004E7D2C"/>
    <w:rsid w:val="004F004E"/>
    <w:rsid w:val="004F20DB"/>
    <w:rsid w:val="004F26D9"/>
    <w:rsid w:val="004F2836"/>
    <w:rsid w:val="004F28EF"/>
    <w:rsid w:val="004F3A48"/>
    <w:rsid w:val="004F52D5"/>
    <w:rsid w:val="004F5C6A"/>
    <w:rsid w:val="004F5F4E"/>
    <w:rsid w:val="004F6104"/>
    <w:rsid w:val="004F6298"/>
    <w:rsid w:val="004F67D1"/>
    <w:rsid w:val="004F681C"/>
    <w:rsid w:val="004F6A6B"/>
    <w:rsid w:val="004F6F66"/>
    <w:rsid w:val="004F72D2"/>
    <w:rsid w:val="004F7CA1"/>
    <w:rsid w:val="005000A4"/>
    <w:rsid w:val="00500107"/>
    <w:rsid w:val="0050101A"/>
    <w:rsid w:val="0050102A"/>
    <w:rsid w:val="00502597"/>
    <w:rsid w:val="005027B0"/>
    <w:rsid w:val="0050430F"/>
    <w:rsid w:val="005068D7"/>
    <w:rsid w:val="005079CB"/>
    <w:rsid w:val="00507F95"/>
    <w:rsid w:val="00510B28"/>
    <w:rsid w:val="005114FB"/>
    <w:rsid w:val="00512953"/>
    <w:rsid w:val="00513010"/>
    <w:rsid w:val="005134AE"/>
    <w:rsid w:val="00514BF0"/>
    <w:rsid w:val="005154B0"/>
    <w:rsid w:val="0051585D"/>
    <w:rsid w:val="00515DF8"/>
    <w:rsid w:val="00516273"/>
    <w:rsid w:val="005165D1"/>
    <w:rsid w:val="00516E54"/>
    <w:rsid w:val="00517104"/>
    <w:rsid w:val="0051749C"/>
    <w:rsid w:val="005204E5"/>
    <w:rsid w:val="00520B42"/>
    <w:rsid w:val="005214C5"/>
    <w:rsid w:val="0052182B"/>
    <w:rsid w:val="005220C8"/>
    <w:rsid w:val="0052299E"/>
    <w:rsid w:val="00523A21"/>
    <w:rsid w:val="00524363"/>
    <w:rsid w:val="00524C1A"/>
    <w:rsid w:val="005250F2"/>
    <w:rsid w:val="00525A56"/>
    <w:rsid w:val="00526169"/>
    <w:rsid w:val="0052629E"/>
    <w:rsid w:val="00526435"/>
    <w:rsid w:val="00527911"/>
    <w:rsid w:val="00530386"/>
    <w:rsid w:val="00530E8B"/>
    <w:rsid w:val="00530F9D"/>
    <w:rsid w:val="005326B2"/>
    <w:rsid w:val="00533116"/>
    <w:rsid w:val="0053372A"/>
    <w:rsid w:val="00533A3C"/>
    <w:rsid w:val="00534C65"/>
    <w:rsid w:val="00534CBD"/>
    <w:rsid w:val="00534F2F"/>
    <w:rsid w:val="00534FB6"/>
    <w:rsid w:val="00535D82"/>
    <w:rsid w:val="00536C34"/>
    <w:rsid w:val="00537C51"/>
    <w:rsid w:val="00537C55"/>
    <w:rsid w:val="00537CC2"/>
    <w:rsid w:val="00537DB0"/>
    <w:rsid w:val="00540AD5"/>
    <w:rsid w:val="005420AE"/>
    <w:rsid w:val="005424EA"/>
    <w:rsid w:val="005426E3"/>
    <w:rsid w:val="00543964"/>
    <w:rsid w:val="00544161"/>
    <w:rsid w:val="00544E73"/>
    <w:rsid w:val="00544FE2"/>
    <w:rsid w:val="005450F4"/>
    <w:rsid w:val="0054541D"/>
    <w:rsid w:val="005459A7"/>
    <w:rsid w:val="0054630F"/>
    <w:rsid w:val="005472F9"/>
    <w:rsid w:val="0054752D"/>
    <w:rsid w:val="00547675"/>
    <w:rsid w:val="00547BA4"/>
    <w:rsid w:val="00550888"/>
    <w:rsid w:val="00550C83"/>
    <w:rsid w:val="00551900"/>
    <w:rsid w:val="00552A1B"/>
    <w:rsid w:val="00553575"/>
    <w:rsid w:val="0055381E"/>
    <w:rsid w:val="00553975"/>
    <w:rsid w:val="00554982"/>
    <w:rsid w:val="00556D45"/>
    <w:rsid w:val="00556DEA"/>
    <w:rsid w:val="005575FF"/>
    <w:rsid w:val="005578B7"/>
    <w:rsid w:val="00557FCB"/>
    <w:rsid w:val="00560289"/>
    <w:rsid w:val="00560563"/>
    <w:rsid w:val="00560603"/>
    <w:rsid w:val="0056084A"/>
    <w:rsid w:val="00560F79"/>
    <w:rsid w:val="00561103"/>
    <w:rsid w:val="00561205"/>
    <w:rsid w:val="005614B5"/>
    <w:rsid w:val="00561AD0"/>
    <w:rsid w:val="00561F0D"/>
    <w:rsid w:val="005628C3"/>
    <w:rsid w:val="00563981"/>
    <w:rsid w:val="005639E6"/>
    <w:rsid w:val="00565189"/>
    <w:rsid w:val="0056570F"/>
    <w:rsid w:val="005663D3"/>
    <w:rsid w:val="00566627"/>
    <w:rsid w:val="00566BB3"/>
    <w:rsid w:val="00567242"/>
    <w:rsid w:val="00570125"/>
    <w:rsid w:val="005712DA"/>
    <w:rsid w:val="005724BF"/>
    <w:rsid w:val="005725D3"/>
    <w:rsid w:val="00572704"/>
    <w:rsid w:val="00572E4B"/>
    <w:rsid w:val="0057465B"/>
    <w:rsid w:val="00574FD8"/>
    <w:rsid w:val="005756EA"/>
    <w:rsid w:val="0057579C"/>
    <w:rsid w:val="0057611F"/>
    <w:rsid w:val="00576454"/>
    <w:rsid w:val="0057677B"/>
    <w:rsid w:val="00576AB5"/>
    <w:rsid w:val="005777F9"/>
    <w:rsid w:val="00577A0E"/>
    <w:rsid w:val="00577FC4"/>
    <w:rsid w:val="0058025E"/>
    <w:rsid w:val="00580C03"/>
    <w:rsid w:val="00581386"/>
    <w:rsid w:val="005816EF"/>
    <w:rsid w:val="00581F65"/>
    <w:rsid w:val="00583696"/>
    <w:rsid w:val="005836E6"/>
    <w:rsid w:val="00583ABB"/>
    <w:rsid w:val="00585AFE"/>
    <w:rsid w:val="00586180"/>
    <w:rsid w:val="0058637C"/>
    <w:rsid w:val="00586E1A"/>
    <w:rsid w:val="0059059E"/>
    <w:rsid w:val="00591077"/>
    <w:rsid w:val="0059125A"/>
    <w:rsid w:val="005917B0"/>
    <w:rsid w:val="00591B9D"/>
    <w:rsid w:val="00591ED1"/>
    <w:rsid w:val="005920F6"/>
    <w:rsid w:val="005925AC"/>
    <w:rsid w:val="005928C8"/>
    <w:rsid w:val="00593CCA"/>
    <w:rsid w:val="0059465A"/>
    <w:rsid w:val="00594B7A"/>
    <w:rsid w:val="00594D12"/>
    <w:rsid w:val="00595803"/>
    <w:rsid w:val="005959AB"/>
    <w:rsid w:val="00595D33"/>
    <w:rsid w:val="0059630D"/>
    <w:rsid w:val="005966E4"/>
    <w:rsid w:val="00596B41"/>
    <w:rsid w:val="00597104"/>
    <w:rsid w:val="005971DF"/>
    <w:rsid w:val="0059773A"/>
    <w:rsid w:val="00597D09"/>
    <w:rsid w:val="005A042D"/>
    <w:rsid w:val="005A0847"/>
    <w:rsid w:val="005A088D"/>
    <w:rsid w:val="005A150B"/>
    <w:rsid w:val="005A1552"/>
    <w:rsid w:val="005A1743"/>
    <w:rsid w:val="005A1D84"/>
    <w:rsid w:val="005A2BA3"/>
    <w:rsid w:val="005A2C6F"/>
    <w:rsid w:val="005A30BB"/>
    <w:rsid w:val="005A3195"/>
    <w:rsid w:val="005A3E15"/>
    <w:rsid w:val="005A42D6"/>
    <w:rsid w:val="005A4633"/>
    <w:rsid w:val="005A46EE"/>
    <w:rsid w:val="005A4EB0"/>
    <w:rsid w:val="005A5606"/>
    <w:rsid w:val="005A68D3"/>
    <w:rsid w:val="005A70EA"/>
    <w:rsid w:val="005A7673"/>
    <w:rsid w:val="005A7A88"/>
    <w:rsid w:val="005A7E13"/>
    <w:rsid w:val="005B0185"/>
    <w:rsid w:val="005B0215"/>
    <w:rsid w:val="005B07CA"/>
    <w:rsid w:val="005B0BFF"/>
    <w:rsid w:val="005B15ED"/>
    <w:rsid w:val="005B1AE6"/>
    <w:rsid w:val="005B34CC"/>
    <w:rsid w:val="005B366C"/>
    <w:rsid w:val="005B4C07"/>
    <w:rsid w:val="005B573C"/>
    <w:rsid w:val="005B5909"/>
    <w:rsid w:val="005B5CDB"/>
    <w:rsid w:val="005B5F6B"/>
    <w:rsid w:val="005B608C"/>
    <w:rsid w:val="005B63C8"/>
    <w:rsid w:val="005B6B2A"/>
    <w:rsid w:val="005B7397"/>
    <w:rsid w:val="005B7469"/>
    <w:rsid w:val="005B776C"/>
    <w:rsid w:val="005B7BF2"/>
    <w:rsid w:val="005B7C65"/>
    <w:rsid w:val="005B7D33"/>
    <w:rsid w:val="005B7E53"/>
    <w:rsid w:val="005C01D2"/>
    <w:rsid w:val="005C0564"/>
    <w:rsid w:val="005C05AC"/>
    <w:rsid w:val="005C0A80"/>
    <w:rsid w:val="005C0D05"/>
    <w:rsid w:val="005C0E51"/>
    <w:rsid w:val="005C23B3"/>
    <w:rsid w:val="005C251A"/>
    <w:rsid w:val="005C33E1"/>
    <w:rsid w:val="005C3963"/>
    <w:rsid w:val="005C3EBF"/>
    <w:rsid w:val="005C4721"/>
    <w:rsid w:val="005C4734"/>
    <w:rsid w:val="005C59C5"/>
    <w:rsid w:val="005C5B2A"/>
    <w:rsid w:val="005C60DB"/>
    <w:rsid w:val="005C61AD"/>
    <w:rsid w:val="005C65D1"/>
    <w:rsid w:val="005C6787"/>
    <w:rsid w:val="005C69DA"/>
    <w:rsid w:val="005C6A2D"/>
    <w:rsid w:val="005C6D2B"/>
    <w:rsid w:val="005C74B7"/>
    <w:rsid w:val="005D0BFE"/>
    <w:rsid w:val="005D1840"/>
    <w:rsid w:val="005D1B6C"/>
    <w:rsid w:val="005D1D4A"/>
    <w:rsid w:val="005D1ED1"/>
    <w:rsid w:val="005D1F23"/>
    <w:rsid w:val="005D2262"/>
    <w:rsid w:val="005D35E4"/>
    <w:rsid w:val="005D37C0"/>
    <w:rsid w:val="005D39DA"/>
    <w:rsid w:val="005D3A6C"/>
    <w:rsid w:val="005D3A7A"/>
    <w:rsid w:val="005D4AA3"/>
    <w:rsid w:val="005D4C7D"/>
    <w:rsid w:val="005D5482"/>
    <w:rsid w:val="005D5639"/>
    <w:rsid w:val="005D57DE"/>
    <w:rsid w:val="005D5A6E"/>
    <w:rsid w:val="005D6701"/>
    <w:rsid w:val="005D68EC"/>
    <w:rsid w:val="005D6BA4"/>
    <w:rsid w:val="005D6D61"/>
    <w:rsid w:val="005D7316"/>
    <w:rsid w:val="005D75DB"/>
    <w:rsid w:val="005D7781"/>
    <w:rsid w:val="005D7910"/>
    <w:rsid w:val="005E0142"/>
    <w:rsid w:val="005E03B6"/>
    <w:rsid w:val="005E04DC"/>
    <w:rsid w:val="005E0F89"/>
    <w:rsid w:val="005E1088"/>
    <w:rsid w:val="005E1985"/>
    <w:rsid w:val="005E1DFB"/>
    <w:rsid w:val="005E21E3"/>
    <w:rsid w:val="005E2584"/>
    <w:rsid w:val="005E2B3E"/>
    <w:rsid w:val="005E2CBA"/>
    <w:rsid w:val="005E3829"/>
    <w:rsid w:val="005E4653"/>
    <w:rsid w:val="005E4DC1"/>
    <w:rsid w:val="005E4EDF"/>
    <w:rsid w:val="005E542C"/>
    <w:rsid w:val="005E55F4"/>
    <w:rsid w:val="005E5BAA"/>
    <w:rsid w:val="005E5DCC"/>
    <w:rsid w:val="005E6292"/>
    <w:rsid w:val="005E640D"/>
    <w:rsid w:val="005E66A0"/>
    <w:rsid w:val="005E7806"/>
    <w:rsid w:val="005F179C"/>
    <w:rsid w:val="005F3BC1"/>
    <w:rsid w:val="005F536C"/>
    <w:rsid w:val="005F5E9B"/>
    <w:rsid w:val="005F5FFC"/>
    <w:rsid w:val="005F61BD"/>
    <w:rsid w:val="00600320"/>
    <w:rsid w:val="006005C7"/>
    <w:rsid w:val="00600639"/>
    <w:rsid w:val="00600CCD"/>
    <w:rsid w:val="00600E0E"/>
    <w:rsid w:val="006014EA"/>
    <w:rsid w:val="00602CC7"/>
    <w:rsid w:val="006034F2"/>
    <w:rsid w:val="0060367A"/>
    <w:rsid w:val="00604424"/>
    <w:rsid w:val="0060549D"/>
    <w:rsid w:val="00605625"/>
    <w:rsid w:val="006057EC"/>
    <w:rsid w:val="00605C06"/>
    <w:rsid w:val="00606101"/>
    <w:rsid w:val="006068FE"/>
    <w:rsid w:val="00607289"/>
    <w:rsid w:val="0060794F"/>
    <w:rsid w:val="0060798F"/>
    <w:rsid w:val="00610220"/>
    <w:rsid w:val="00611529"/>
    <w:rsid w:val="0061190E"/>
    <w:rsid w:val="00612FC5"/>
    <w:rsid w:val="00613A4B"/>
    <w:rsid w:val="006141C1"/>
    <w:rsid w:val="006152BE"/>
    <w:rsid w:val="006159B0"/>
    <w:rsid w:val="00616F25"/>
    <w:rsid w:val="00616FE3"/>
    <w:rsid w:val="006171FA"/>
    <w:rsid w:val="006178FB"/>
    <w:rsid w:val="00617D5E"/>
    <w:rsid w:val="0062045A"/>
    <w:rsid w:val="00620C52"/>
    <w:rsid w:val="0062154F"/>
    <w:rsid w:val="006216AA"/>
    <w:rsid w:val="00622869"/>
    <w:rsid w:val="00622B4D"/>
    <w:rsid w:val="00622E35"/>
    <w:rsid w:val="00626770"/>
    <w:rsid w:val="00627037"/>
    <w:rsid w:val="0062730D"/>
    <w:rsid w:val="00627759"/>
    <w:rsid w:val="00627929"/>
    <w:rsid w:val="00627B94"/>
    <w:rsid w:val="006304C2"/>
    <w:rsid w:val="00630924"/>
    <w:rsid w:val="00630BC1"/>
    <w:rsid w:val="00631A8C"/>
    <w:rsid w:val="00632ABA"/>
    <w:rsid w:val="00633B11"/>
    <w:rsid w:val="0063439B"/>
    <w:rsid w:val="006344AD"/>
    <w:rsid w:val="00634811"/>
    <w:rsid w:val="00634ABA"/>
    <w:rsid w:val="00636300"/>
    <w:rsid w:val="00636B8F"/>
    <w:rsid w:val="00636C46"/>
    <w:rsid w:val="006374DA"/>
    <w:rsid w:val="0064324C"/>
    <w:rsid w:val="00643281"/>
    <w:rsid w:val="006450F0"/>
    <w:rsid w:val="006453FB"/>
    <w:rsid w:val="00645413"/>
    <w:rsid w:val="00645F2A"/>
    <w:rsid w:val="00646C59"/>
    <w:rsid w:val="0064781E"/>
    <w:rsid w:val="0065021D"/>
    <w:rsid w:val="006503F4"/>
    <w:rsid w:val="00650408"/>
    <w:rsid w:val="0065103C"/>
    <w:rsid w:val="00651325"/>
    <w:rsid w:val="0065140B"/>
    <w:rsid w:val="006517C7"/>
    <w:rsid w:val="00651CA2"/>
    <w:rsid w:val="006531F3"/>
    <w:rsid w:val="006533AF"/>
    <w:rsid w:val="00653D60"/>
    <w:rsid w:val="0065444B"/>
    <w:rsid w:val="00654646"/>
    <w:rsid w:val="006548D2"/>
    <w:rsid w:val="0065562E"/>
    <w:rsid w:val="00655E07"/>
    <w:rsid w:val="00656B20"/>
    <w:rsid w:val="0065713C"/>
    <w:rsid w:val="0065741A"/>
    <w:rsid w:val="0065763B"/>
    <w:rsid w:val="00660CDD"/>
    <w:rsid w:val="00660D05"/>
    <w:rsid w:val="00661AC6"/>
    <w:rsid w:val="00661BD9"/>
    <w:rsid w:val="00662159"/>
    <w:rsid w:val="006624AF"/>
    <w:rsid w:val="00662B29"/>
    <w:rsid w:val="00662C7B"/>
    <w:rsid w:val="00662CB0"/>
    <w:rsid w:val="006633F7"/>
    <w:rsid w:val="00663C1B"/>
    <w:rsid w:val="00664669"/>
    <w:rsid w:val="00665656"/>
    <w:rsid w:val="0066572C"/>
    <w:rsid w:val="00665D16"/>
    <w:rsid w:val="00666909"/>
    <w:rsid w:val="00666934"/>
    <w:rsid w:val="00667359"/>
    <w:rsid w:val="00667BF1"/>
    <w:rsid w:val="00670217"/>
    <w:rsid w:val="00670655"/>
    <w:rsid w:val="00671D9A"/>
    <w:rsid w:val="00672B10"/>
    <w:rsid w:val="00672D42"/>
    <w:rsid w:val="00672FC5"/>
    <w:rsid w:val="006730C0"/>
    <w:rsid w:val="00673952"/>
    <w:rsid w:val="00673CA8"/>
    <w:rsid w:val="00674208"/>
    <w:rsid w:val="0067428B"/>
    <w:rsid w:val="00674A8E"/>
    <w:rsid w:val="00674AA7"/>
    <w:rsid w:val="00675727"/>
    <w:rsid w:val="006764A7"/>
    <w:rsid w:val="00676D06"/>
    <w:rsid w:val="00676E27"/>
    <w:rsid w:val="006770A5"/>
    <w:rsid w:val="00677210"/>
    <w:rsid w:val="00677A26"/>
    <w:rsid w:val="00677AA6"/>
    <w:rsid w:val="00677C39"/>
    <w:rsid w:val="00677C45"/>
    <w:rsid w:val="00677E8F"/>
    <w:rsid w:val="0068050A"/>
    <w:rsid w:val="006809D8"/>
    <w:rsid w:val="00680AF1"/>
    <w:rsid w:val="006814D8"/>
    <w:rsid w:val="00681821"/>
    <w:rsid w:val="00682F77"/>
    <w:rsid w:val="006841D1"/>
    <w:rsid w:val="006850A0"/>
    <w:rsid w:val="006850D9"/>
    <w:rsid w:val="00685646"/>
    <w:rsid w:val="00686C9D"/>
    <w:rsid w:val="006903AB"/>
    <w:rsid w:val="0069114A"/>
    <w:rsid w:val="00691A7A"/>
    <w:rsid w:val="00691CA5"/>
    <w:rsid w:val="00692059"/>
    <w:rsid w:val="006922F2"/>
    <w:rsid w:val="00692323"/>
    <w:rsid w:val="00692C0D"/>
    <w:rsid w:val="006933B0"/>
    <w:rsid w:val="0069397C"/>
    <w:rsid w:val="0069419B"/>
    <w:rsid w:val="0069450F"/>
    <w:rsid w:val="006952CE"/>
    <w:rsid w:val="006952FF"/>
    <w:rsid w:val="006957FC"/>
    <w:rsid w:val="00695D08"/>
    <w:rsid w:val="00696079"/>
    <w:rsid w:val="00696A4C"/>
    <w:rsid w:val="00696E48"/>
    <w:rsid w:val="00697473"/>
    <w:rsid w:val="006A03AA"/>
    <w:rsid w:val="006A0CA6"/>
    <w:rsid w:val="006A106C"/>
    <w:rsid w:val="006A1BA9"/>
    <w:rsid w:val="006A1E4A"/>
    <w:rsid w:val="006A205F"/>
    <w:rsid w:val="006A2349"/>
    <w:rsid w:val="006A2820"/>
    <w:rsid w:val="006A447E"/>
    <w:rsid w:val="006A5062"/>
    <w:rsid w:val="006A5D5A"/>
    <w:rsid w:val="006A60D3"/>
    <w:rsid w:val="006A6202"/>
    <w:rsid w:val="006A65C2"/>
    <w:rsid w:val="006A6A22"/>
    <w:rsid w:val="006A7F83"/>
    <w:rsid w:val="006B01AC"/>
    <w:rsid w:val="006B02BE"/>
    <w:rsid w:val="006B0611"/>
    <w:rsid w:val="006B17BB"/>
    <w:rsid w:val="006B2204"/>
    <w:rsid w:val="006B2D5B"/>
    <w:rsid w:val="006B2EE1"/>
    <w:rsid w:val="006B333D"/>
    <w:rsid w:val="006B33D0"/>
    <w:rsid w:val="006B39DA"/>
    <w:rsid w:val="006B3F96"/>
    <w:rsid w:val="006B44B5"/>
    <w:rsid w:val="006B453E"/>
    <w:rsid w:val="006B55FA"/>
    <w:rsid w:val="006B5844"/>
    <w:rsid w:val="006B5A88"/>
    <w:rsid w:val="006B6521"/>
    <w:rsid w:val="006B690C"/>
    <w:rsid w:val="006B6A93"/>
    <w:rsid w:val="006B72AD"/>
    <w:rsid w:val="006B7465"/>
    <w:rsid w:val="006B7543"/>
    <w:rsid w:val="006B7D14"/>
    <w:rsid w:val="006B7E8D"/>
    <w:rsid w:val="006C0D88"/>
    <w:rsid w:val="006C1631"/>
    <w:rsid w:val="006C1A09"/>
    <w:rsid w:val="006C1C3A"/>
    <w:rsid w:val="006C1F2D"/>
    <w:rsid w:val="006C26D5"/>
    <w:rsid w:val="006C2725"/>
    <w:rsid w:val="006C2ABA"/>
    <w:rsid w:val="006C31A0"/>
    <w:rsid w:val="006C338F"/>
    <w:rsid w:val="006C37FF"/>
    <w:rsid w:val="006C56D7"/>
    <w:rsid w:val="006C6A03"/>
    <w:rsid w:val="006C76E2"/>
    <w:rsid w:val="006C79F3"/>
    <w:rsid w:val="006D111F"/>
    <w:rsid w:val="006D1327"/>
    <w:rsid w:val="006D177F"/>
    <w:rsid w:val="006D2AA5"/>
    <w:rsid w:val="006D3DBE"/>
    <w:rsid w:val="006D467C"/>
    <w:rsid w:val="006D4D90"/>
    <w:rsid w:val="006D52FA"/>
    <w:rsid w:val="006D54FE"/>
    <w:rsid w:val="006D5B7F"/>
    <w:rsid w:val="006D5B93"/>
    <w:rsid w:val="006E078A"/>
    <w:rsid w:val="006E15DF"/>
    <w:rsid w:val="006E18EE"/>
    <w:rsid w:val="006E2D50"/>
    <w:rsid w:val="006E2E74"/>
    <w:rsid w:val="006E4306"/>
    <w:rsid w:val="006E4EFB"/>
    <w:rsid w:val="006E559A"/>
    <w:rsid w:val="006E55B6"/>
    <w:rsid w:val="006E6315"/>
    <w:rsid w:val="006E6B83"/>
    <w:rsid w:val="006E708F"/>
    <w:rsid w:val="006F0853"/>
    <w:rsid w:val="006F12BA"/>
    <w:rsid w:val="006F1CFA"/>
    <w:rsid w:val="006F1D99"/>
    <w:rsid w:val="006F1E9F"/>
    <w:rsid w:val="006F3ADB"/>
    <w:rsid w:val="006F3AEC"/>
    <w:rsid w:val="006F434D"/>
    <w:rsid w:val="006F485C"/>
    <w:rsid w:val="006F4B98"/>
    <w:rsid w:val="006F505A"/>
    <w:rsid w:val="006F565A"/>
    <w:rsid w:val="006F5DB9"/>
    <w:rsid w:val="006F5ED9"/>
    <w:rsid w:val="006F63E6"/>
    <w:rsid w:val="006F65A9"/>
    <w:rsid w:val="006F7078"/>
    <w:rsid w:val="007016BB"/>
    <w:rsid w:val="00701951"/>
    <w:rsid w:val="00701E8C"/>
    <w:rsid w:val="007024A1"/>
    <w:rsid w:val="007036D2"/>
    <w:rsid w:val="00703D77"/>
    <w:rsid w:val="0070409E"/>
    <w:rsid w:val="00704A1B"/>
    <w:rsid w:val="00704B98"/>
    <w:rsid w:val="00704EB3"/>
    <w:rsid w:val="00704EDC"/>
    <w:rsid w:val="00705A3B"/>
    <w:rsid w:val="00706AE0"/>
    <w:rsid w:val="00706E20"/>
    <w:rsid w:val="007105CA"/>
    <w:rsid w:val="007105EF"/>
    <w:rsid w:val="007111E5"/>
    <w:rsid w:val="0071131F"/>
    <w:rsid w:val="00711FC4"/>
    <w:rsid w:val="00712B13"/>
    <w:rsid w:val="00712EA3"/>
    <w:rsid w:val="0071368F"/>
    <w:rsid w:val="00714124"/>
    <w:rsid w:val="00714A75"/>
    <w:rsid w:val="00714BA6"/>
    <w:rsid w:val="00715F17"/>
    <w:rsid w:val="007167E0"/>
    <w:rsid w:val="007172F5"/>
    <w:rsid w:val="00717638"/>
    <w:rsid w:val="0072006F"/>
    <w:rsid w:val="007200DC"/>
    <w:rsid w:val="00720DDC"/>
    <w:rsid w:val="00720EDB"/>
    <w:rsid w:val="00721274"/>
    <w:rsid w:val="00721449"/>
    <w:rsid w:val="007214CA"/>
    <w:rsid w:val="00721A56"/>
    <w:rsid w:val="00722420"/>
    <w:rsid w:val="00722422"/>
    <w:rsid w:val="00722D82"/>
    <w:rsid w:val="0072313B"/>
    <w:rsid w:val="00723687"/>
    <w:rsid w:val="007247BF"/>
    <w:rsid w:val="00725270"/>
    <w:rsid w:val="0072535B"/>
    <w:rsid w:val="00725A7D"/>
    <w:rsid w:val="00725E7C"/>
    <w:rsid w:val="007267CC"/>
    <w:rsid w:val="00726D77"/>
    <w:rsid w:val="0072747A"/>
    <w:rsid w:val="00727B2E"/>
    <w:rsid w:val="00727F88"/>
    <w:rsid w:val="007300EB"/>
    <w:rsid w:val="0073014B"/>
    <w:rsid w:val="0073085C"/>
    <w:rsid w:val="0073176A"/>
    <w:rsid w:val="00732B72"/>
    <w:rsid w:val="00733784"/>
    <w:rsid w:val="00733934"/>
    <w:rsid w:val="00734681"/>
    <w:rsid w:val="007346B4"/>
    <w:rsid w:val="00734C7E"/>
    <w:rsid w:val="00735054"/>
    <w:rsid w:val="00737910"/>
    <w:rsid w:val="00740DAD"/>
    <w:rsid w:val="007418BA"/>
    <w:rsid w:val="00741B72"/>
    <w:rsid w:val="00741C23"/>
    <w:rsid w:val="0074228C"/>
    <w:rsid w:val="0074232E"/>
    <w:rsid w:val="0074343B"/>
    <w:rsid w:val="0074398A"/>
    <w:rsid w:val="00743AAF"/>
    <w:rsid w:val="00745C47"/>
    <w:rsid w:val="0074611C"/>
    <w:rsid w:val="00746505"/>
    <w:rsid w:val="00746DFA"/>
    <w:rsid w:val="00746E21"/>
    <w:rsid w:val="00747568"/>
    <w:rsid w:val="00747734"/>
    <w:rsid w:val="007500AA"/>
    <w:rsid w:val="007504A2"/>
    <w:rsid w:val="007504D1"/>
    <w:rsid w:val="00750659"/>
    <w:rsid w:val="007507FF"/>
    <w:rsid w:val="00751325"/>
    <w:rsid w:val="007513A5"/>
    <w:rsid w:val="00751D0F"/>
    <w:rsid w:val="00752661"/>
    <w:rsid w:val="0075369C"/>
    <w:rsid w:val="00754405"/>
    <w:rsid w:val="00754575"/>
    <w:rsid w:val="0075493B"/>
    <w:rsid w:val="00756415"/>
    <w:rsid w:val="00756458"/>
    <w:rsid w:val="00756835"/>
    <w:rsid w:val="00756D94"/>
    <w:rsid w:val="00757037"/>
    <w:rsid w:val="007574A6"/>
    <w:rsid w:val="007574C9"/>
    <w:rsid w:val="00757D75"/>
    <w:rsid w:val="007608C2"/>
    <w:rsid w:val="00760B07"/>
    <w:rsid w:val="00761128"/>
    <w:rsid w:val="00761A28"/>
    <w:rsid w:val="00762402"/>
    <w:rsid w:val="007625B9"/>
    <w:rsid w:val="0076271C"/>
    <w:rsid w:val="0076281E"/>
    <w:rsid w:val="00762A60"/>
    <w:rsid w:val="007630C9"/>
    <w:rsid w:val="007643A8"/>
    <w:rsid w:val="00764830"/>
    <w:rsid w:val="00764B0B"/>
    <w:rsid w:val="00764DBC"/>
    <w:rsid w:val="0076528A"/>
    <w:rsid w:val="007655E9"/>
    <w:rsid w:val="00765AC3"/>
    <w:rsid w:val="00765F5D"/>
    <w:rsid w:val="00766835"/>
    <w:rsid w:val="00767728"/>
    <w:rsid w:val="00767AF1"/>
    <w:rsid w:val="00770190"/>
    <w:rsid w:val="0077179F"/>
    <w:rsid w:val="00771968"/>
    <w:rsid w:val="00772637"/>
    <w:rsid w:val="0077416B"/>
    <w:rsid w:val="007742E4"/>
    <w:rsid w:val="00774C03"/>
    <w:rsid w:val="0077506C"/>
    <w:rsid w:val="0077640C"/>
    <w:rsid w:val="00777918"/>
    <w:rsid w:val="00777C08"/>
    <w:rsid w:val="00780590"/>
    <w:rsid w:val="007808EA"/>
    <w:rsid w:val="007846FE"/>
    <w:rsid w:val="00784DBE"/>
    <w:rsid w:val="00785547"/>
    <w:rsid w:val="007855F2"/>
    <w:rsid w:val="00785745"/>
    <w:rsid w:val="0078646C"/>
    <w:rsid w:val="00786874"/>
    <w:rsid w:val="00786926"/>
    <w:rsid w:val="00786A12"/>
    <w:rsid w:val="00786B1E"/>
    <w:rsid w:val="00786B99"/>
    <w:rsid w:val="00786EDD"/>
    <w:rsid w:val="00787B8A"/>
    <w:rsid w:val="00787E41"/>
    <w:rsid w:val="00790BB3"/>
    <w:rsid w:val="00790E79"/>
    <w:rsid w:val="00791902"/>
    <w:rsid w:val="00791B04"/>
    <w:rsid w:val="00791BAB"/>
    <w:rsid w:val="00792043"/>
    <w:rsid w:val="00792E1E"/>
    <w:rsid w:val="00793141"/>
    <w:rsid w:val="007942B3"/>
    <w:rsid w:val="0079450C"/>
    <w:rsid w:val="0079469A"/>
    <w:rsid w:val="00795240"/>
    <w:rsid w:val="00795EBF"/>
    <w:rsid w:val="007967F9"/>
    <w:rsid w:val="00797379"/>
    <w:rsid w:val="007976AE"/>
    <w:rsid w:val="00797EDD"/>
    <w:rsid w:val="007A05D2"/>
    <w:rsid w:val="007A16F4"/>
    <w:rsid w:val="007A1AFE"/>
    <w:rsid w:val="007A26D7"/>
    <w:rsid w:val="007A32CD"/>
    <w:rsid w:val="007A37EC"/>
    <w:rsid w:val="007A485D"/>
    <w:rsid w:val="007A56D8"/>
    <w:rsid w:val="007A6A03"/>
    <w:rsid w:val="007A6F8E"/>
    <w:rsid w:val="007A708D"/>
    <w:rsid w:val="007A7C0D"/>
    <w:rsid w:val="007B0322"/>
    <w:rsid w:val="007B07E8"/>
    <w:rsid w:val="007B1463"/>
    <w:rsid w:val="007B15F1"/>
    <w:rsid w:val="007B1872"/>
    <w:rsid w:val="007B1A0F"/>
    <w:rsid w:val="007B20DF"/>
    <w:rsid w:val="007B32A6"/>
    <w:rsid w:val="007B42EB"/>
    <w:rsid w:val="007B55B6"/>
    <w:rsid w:val="007B5AC1"/>
    <w:rsid w:val="007B5D0B"/>
    <w:rsid w:val="007B61F3"/>
    <w:rsid w:val="007B64A5"/>
    <w:rsid w:val="007B77CB"/>
    <w:rsid w:val="007C0220"/>
    <w:rsid w:val="007C0E3F"/>
    <w:rsid w:val="007C1DB6"/>
    <w:rsid w:val="007C206C"/>
    <w:rsid w:val="007C263C"/>
    <w:rsid w:val="007C26A4"/>
    <w:rsid w:val="007C3376"/>
    <w:rsid w:val="007C3AB3"/>
    <w:rsid w:val="007C5729"/>
    <w:rsid w:val="007C5E58"/>
    <w:rsid w:val="007C6032"/>
    <w:rsid w:val="007C74F6"/>
    <w:rsid w:val="007D04AD"/>
    <w:rsid w:val="007D059A"/>
    <w:rsid w:val="007D122C"/>
    <w:rsid w:val="007D1723"/>
    <w:rsid w:val="007D3CAD"/>
    <w:rsid w:val="007D3E3C"/>
    <w:rsid w:val="007D3E86"/>
    <w:rsid w:val="007D3F60"/>
    <w:rsid w:val="007D4FA6"/>
    <w:rsid w:val="007D69E8"/>
    <w:rsid w:val="007E17EA"/>
    <w:rsid w:val="007E2057"/>
    <w:rsid w:val="007E240E"/>
    <w:rsid w:val="007E3590"/>
    <w:rsid w:val="007E3E54"/>
    <w:rsid w:val="007E5256"/>
    <w:rsid w:val="007E5333"/>
    <w:rsid w:val="007E639A"/>
    <w:rsid w:val="007E6756"/>
    <w:rsid w:val="007E6F33"/>
    <w:rsid w:val="007E7932"/>
    <w:rsid w:val="007E7938"/>
    <w:rsid w:val="007E7A51"/>
    <w:rsid w:val="007E7C4A"/>
    <w:rsid w:val="007F01AF"/>
    <w:rsid w:val="007F0392"/>
    <w:rsid w:val="007F0F38"/>
    <w:rsid w:val="007F130A"/>
    <w:rsid w:val="007F14A9"/>
    <w:rsid w:val="007F1734"/>
    <w:rsid w:val="007F2C86"/>
    <w:rsid w:val="007F38D2"/>
    <w:rsid w:val="007F4117"/>
    <w:rsid w:val="007F438B"/>
    <w:rsid w:val="007F4489"/>
    <w:rsid w:val="007F6260"/>
    <w:rsid w:val="007F69C7"/>
    <w:rsid w:val="007F7987"/>
    <w:rsid w:val="0080005C"/>
    <w:rsid w:val="008000C7"/>
    <w:rsid w:val="0080042D"/>
    <w:rsid w:val="00800DC8"/>
    <w:rsid w:val="00801470"/>
    <w:rsid w:val="008014D9"/>
    <w:rsid w:val="008018FA"/>
    <w:rsid w:val="00801AAB"/>
    <w:rsid w:val="00802330"/>
    <w:rsid w:val="008023E4"/>
    <w:rsid w:val="008025EA"/>
    <w:rsid w:val="008039DD"/>
    <w:rsid w:val="00804035"/>
    <w:rsid w:val="00804AA7"/>
    <w:rsid w:val="00804C63"/>
    <w:rsid w:val="00804F40"/>
    <w:rsid w:val="008055A1"/>
    <w:rsid w:val="008065C4"/>
    <w:rsid w:val="00806DEB"/>
    <w:rsid w:val="00807028"/>
    <w:rsid w:val="008070D8"/>
    <w:rsid w:val="008074FE"/>
    <w:rsid w:val="008079DC"/>
    <w:rsid w:val="00807A07"/>
    <w:rsid w:val="00807C71"/>
    <w:rsid w:val="00810489"/>
    <w:rsid w:val="00810621"/>
    <w:rsid w:val="008111E4"/>
    <w:rsid w:val="008118FD"/>
    <w:rsid w:val="00812224"/>
    <w:rsid w:val="00812F6A"/>
    <w:rsid w:val="00812FDF"/>
    <w:rsid w:val="0081301C"/>
    <w:rsid w:val="008134A2"/>
    <w:rsid w:val="00813C73"/>
    <w:rsid w:val="00813E24"/>
    <w:rsid w:val="0081458C"/>
    <w:rsid w:val="008156CF"/>
    <w:rsid w:val="0081631D"/>
    <w:rsid w:val="00817783"/>
    <w:rsid w:val="00817DD6"/>
    <w:rsid w:val="00817E4E"/>
    <w:rsid w:val="008215D1"/>
    <w:rsid w:val="008218C3"/>
    <w:rsid w:val="00821D42"/>
    <w:rsid w:val="00821E35"/>
    <w:rsid w:val="00823340"/>
    <w:rsid w:val="00823352"/>
    <w:rsid w:val="00823CF2"/>
    <w:rsid w:val="00824A30"/>
    <w:rsid w:val="00824EFD"/>
    <w:rsid w:val="008257BF"/>
    <w:rsid w:val="0082589F"/>
    <w:rsid w:val="00825B13"/>
    <w:rsid w:val="00825BA1"/>
    <w:rsid w:val="00826555"/>
    <w:rsid w:val="008328BA"/>
    <w:rsid w:val="00833E92"/>
    <w:rsid w:val="00834208"/>
    <w:rsid w:val="00835326"/>
    <w:rsid w:val="008363DA"/>
    <w:rsid w:val="00836661"/>
    <w:rsid w:val="00837C12"/>
    <w:rsid w:val="00837CCD"/>
    <w:rsid w:val="00837E33"/>
    <w:rsid w:val="00837EFC"/>
    <w:rsid w:val="00837FB6"/>
    <w:rsid w:val="00840765"/>
    <w:rsid w:val="00840766"/>
    <w:rsid w:val="008407BA"/>
    <w:rsid w:val="00840882"/>
    <w:rsid w:val="00841361"/>
    <w:rsid w:val="00841F17"/>
    <w:rsid w:val="00843A36"/>
    <w:rsid w:val="0084468D"/>
    <w:rsid w:val="00844A6E"/>
    <w:rsid w:val="00845371"/>
    <w:rsid w:val="008457CA"/>
    <w:rsid w:val="00845B47"/>
    <w:rsid w:val="00846F6C"/>
    <w:rsid w:val="008471E2"/>
    <w:rsid w:val="00847235"/>
    <w:rsid w:val="008473B4"/>
    <w:rsid w:val="00850168"/>
    <w:rsid w:val="00850696"/>
    <w:rsid w:val="00851D2B"/>
    <w:rsid w:val="00851D5C"/>
    <w:rsid w:val="008525EF"/>
    <w:rsid w:val="008526D3"/>
    <w:rsid w:val="00853303"/>
    <w:rsid w:val="00854323"/>
    <w:rsid w:val="00854601"/>
    <w:rsid w:val="00854D12"/>
    <w:rsid w:val="008553FB"/>
    <w:rsid w:val="0085590E"/>
    <w:rsid w:val="008568F1"/>
    <w:rsid w:val="00856945"/>
    <w:rsid w:val="008571A2"/>
    <w:rsid w:val="00860D9A"/>
    <w:rsid w:val="00860F8C"/>
    <w:rsid w:val="00860FF8"/>
    <w:rsid w:val="00861028"/>
    <w:rsid w:val="008610C0"/>
    <w:rsid w:val="008610F3"/>
    <w:rsid w:val="008624B2"/>
    <w:rsid w:val="008629A9"/>
    <w:rsid w:val="00862C11"/>
    <w:rsid w:val="00862E09"/>
    <w:rsid w:val="00863387"/>
    <w:rsid w:val="00863388"/>
    <w:rsid w:val="0086350E"/>
    <w:rsid w:val="00863A19"/>
    <w:rsid w:val="0086458D"/>
    <w:rsid w:val="00864BAE"/>
    <w:rsid w:val="00865B5F"/>
    <w:rsid w:val="00866804"/>
    <w:rsid w:val="00867180"/>
    <w:rsid w:val="008672D0"/>
    <w:rsid w:val="0086747C"/>
    <w:rsid w:val="00867863"/>
    <w:rsid w:val="00867DE3"/>
    <w:rsid w:val="00870776"/>
    <w:rsid w:val="0087083E"/>
    <w:rsid w:val="00870AB4"/>
    <w:rsid w:val="00871232"/>
    <w:rsid w:val="008715C9"/>
    <w:rsid w:val="00871E24"/>
    <w:rsid w:val="00871F13"/>
    <w:rsid w:val="00872514"/>
    <w:rsid w:val="008728E9"/>
    <w:rsid w:val="00872AD4"/>
    <w:rsid w:val="00872C71"/>
    <w:rsid w:val="00873017"/>
    <w:rsid w:val="00873A16"/>
    <w:rsid w:val="00874103"/>
    <w:rsid w:val="00874122"/>
    <w:rsid w:val="008744B2"/>
    <w:rsid w:val="008749C0"/>
    <w:rsid w:val="00875660"/>
    <w:rsid w:val="00876D52"/>
    <w:rsid w:val="00876ED6"/>
    <w:rsid w:val="008779D1"/>
    <w:rsid w:val="0088030E"/>
    <w:rsid w:val="0088055A"/>
    <w:rsid w:val="0088070B"/>
    <w:rsid w:val="00880E49"/>
    <w:rsid w:val="00880E75"/>
    <w:rsid w:val="00881D75"/>
    <w:rsid w:val="0088233B"/>
    <w:rsid w:val="0088240A"/>
    <w:rsid w:val="008825DD"/>
    <w:rsid w:val="00882721"/>
    <w:rsid w:val="0088274C"/>
    <w:rsid w:val="00883CD3"/>
    <w:rsid w:val="008840A4"/>
    <w:rsid w:val="00884661"/>
    <w:rsid w:val="00884C84"/>
    <w:rsid w:val="0088513A"/>
    <w:rsid w:val="00886165"/>
    <w:rsid w:val="00886201"/>
    <w:rsid w:val="008862C4"/>
    <w:rsid w:val="0088664F"/>
    <w:rsid w:val="0088680C"/>
    <w:rsid w:val="00886981"/>
    <w:rsid w:val="00886E81"/>
    <w:rsid w:val="00887405"/>
    <w:rsid w:val="008878C8"/>
    <w:rsid w:val="00887B4B"/>
    <w:rsid w:val="00887C9D"/>
    <w:rsid w:val="008900BE"/>
    <w:rsid w:val="008912C1"/>
    <w:rsid w:val="008917A2"/>
    <w:rsid w:val="00891C9C"/>
    <w:rsid w:val="00891F60"/>
    <w:rsid w:val="00893136"/>
    <w:rsid w:val="00893C19"/>
    <w:rsid w:val="008957B1"/>
    <w:rsid w:val="0089604E"/>
    <w:rsid w:val="008967DA"/>
    <w:rsid w:val="00896843"/>
    <w:rsid w:val="00896B81"/>
    <w:rsid w:val="00897406"/>
    <w:rsid w:val="008975C4"/>
    <w:rsid w:val="00897AB6"/>
    <w:rsid w:val="00897B93"/>
    <w:rsid w:val="008A0396"/>
    <w:rsid w:val="008A088E"/>
    <w:rsid w:val="008A0963"/>
    <w:rsid w:val="008A0F70"/>
    <w:rsid w:val="008A1131"/>
    <w:rsid w:val="008A12F0"/>
    <w:rsid w:val="008A14D5"/>
    <w:rsid w:val="008A1563"/>
    <w:rsid w:val="008A2A5D"/>
    <w:rsid w:val="008A33BA"/>
    <w:rsid w:val="008A34CE"/>
    <w:rsid w:val="008A4D1E"/>
    <w:rsid w:val="008A5BA7"/>
    <w:rsid w:val="008A5BB3"/>
    <w:rsid w:val="008A5DC8"/>
    <w:rsid w:val="008A5DF6"/>
    <w:rsid w:val="008A5DFA"/>
    <w:rsid w:val="008A63BB"/>
    <w:rsid w:val="008A65E9"/>
    <w:rsid w:val="008A7047"/>
    <w:rsid w:val="008A72BA"/>
    <w:rsid w:val="008A7E8F"/>
    <w:rsid w:val="008B0F33"/>
    <w:rsid w:val="008B122F"/>
    <w:rsid w:val="008B27CC"/>
    <w:rsid w:val="008B32C8"/>
    <w:rsid w:val="008B3353"/>
    <w:rsid w:val="008B408C"/>
    <w:rsid w:val="008B4755"/>
    <w:rsid w:val="008B4B7B"/>
    <w:rsid w:val="008B4C36"/>
    <w:rsid w:val="008B514A"/>
    <w:rsid w:val="008B5502"/>
    <w:rsid w:val="008B72B7"/>
    <w:rsid w:val="008C033C"/>
    <w:rsid w:val="008C126B"/>
    <w:rsid w:val="008C1622"/>
    <w:rsid w:val="008C25A8"/>
    <w:rsid w:val="008C3369"/>
    <w:rsid w:val="008C3429"/>
    <w:rsid w:val="008C3B53"/>
    <w:rsid w:val="008C3B72"/>
    <w:rsid w:val="008C469B"/>
    <w:rsid w:val="008C4963"/>
    <w:rsid w:val="008C5290"/>
    <w:rsid w:val="008C5A94"/>
    <w:rsid w:val="008C5B21"/>
    <w:rsid w:val="008C5CD4"/>
    <w:rsid w:val="008C5E6C"/>
    <w:rsid w:val="008C611B"/>
    <w:rsid w:val="008D06B4"/>
    <w:rsid w:val="008D0D69"/>
    <w:rsid w:val="008D1041"/>
    <w:rsid w:val="008D119D"/>
    <w:rsid w:val="008D1844"/>
    <w:rsid w:val="008D2116"/>
    <w:rsid w:val="008D2E4A"/>
    <w:rsid w:val="008D35FA"/>
    <w:rsid w:val="008D3D2C"/>
    <w:rsid w:val="008D400E"/>
    <w:rsid w:val="008D4550"/>
    <w:rsid w:val="008D4705"/>
    <w:rsid w:val="008D4A53"/>
    <w:rsid w:val="008D5CE2"/>
    <w:rsid w:val="008D5E1D"/>
    <w:rsid w:val="008D6A78"/>
    <w:rsid w:val="008D6C8D"/>
    <w:rsid w:val="008D6F76"/>
    <w:rsid w:val="008D7399"/>
    <w:rsid w:val="008E004A"/>
    <w:rsid w:val="008E0777"/>
    <w:rsid w:val="008E1C74"/>
    <w:rsid w:val="008E2322"/>
    <w:rsid w:val="008E2B45"/>
    <w:rsid w:val="008E2B54"/>
    <w:rsid w:val="008E2C2C"/>
    <w:rsid w:val="008E4404"/>
    <w:rsid w:val="008E58C7"/>
    <w:rsid w:val="008E5A40"/>
    <w:rsid w:val="008E5C3B"/>
    <w:rsid w:val="008E69A4"/>
    <w:rsid w:val="008E6D4F"/>
    <w:rsid w:val="008E6D85"/>
    <w:rsid w:val="008E710A"/>
    <w:rsid w:val="008E782C"/>
    <w:rsid w:val="008E7D37"/>
    <w:rsid w:val="008F0B80"/>
    <w:rsid w:val="008F0ECD"/>
    <w:rsid w:val="008F0ED3"/>
    <w:rsid w:val="008F0ED7"/>
    <w:rsid w:val="008F134E"/>
    <w:rsid w:val="008F1934"/>
    <w:rsid w:val="008F1A46"/>
    <w:rsid w:val="008F2704"/>
    <w:rsid w:val="008F2CFA"/>
    <w:rsid w:val="008F3386"/>
    <w:rsid w:val="008F4637"/>
    <w:rsid w:val="008F4684"/>
    <w:rsid w:val="008F46AE"/>
    <w:rsid w:val="008F5021"/>
    <w:rsid w:val="008F57E6"/>
    <w:rsid w:val="008F753B"/>
    <w:rsid w:val="008F7D66"/>
    <w:rsid w:val="008F7FEA"/>
    <w:rsid w:val="009005D5"/>
    <w:rsid w:val="00900A7A"/>
    <w:rsid w:val="00900B1A"/>
    <w:rsid w:val="00901CE0"/>
    <w:rsid w:val="00901DA6"/>
    <w:rsid w:val="00902E74"/>
    <w:rsid w:val="009048E3"/>
    <w:rsid w:val="00904A94"/>
    <w:rsid w:val="0090568C"/>
    <w:rsid w:val="00905D29"/>
    <w:rsid w:val="00905D88"/>
    <w:rsid w:val="00906C3B"/>
    <w:rsid w:val="00907079"/>
    <w:rsid w:val="00910C4C"/>
    <w:rsid w:val="009117C2"/>
    <w:rsid w:val="0091224C"/>
    <w:rsid w:val="0091261B"/>
    <w:rsid w:val="00912CD3"/>
    <w:rsid w:val="009135DC"/>
    <w:rsid w:val="00913A51"/>
    <w:rsid w:val="0091484F"/>
    <w:rsid w:val="009155BC"/>
    <w:rsid w:val="00915629"/>
    <w:rsid w:val="00915680"/>
    <w:rsid w:val="0091613B"/>
    <w:rsid w:val="00917BEB"/>
    <w:rsid w:val="00920B5B"/>
    <w:rsid w:val="00921343"/>
    <w:rsid w:val="00921620"/>
    <w:rsid w:val="009226AA"/>
    <w:rsid w:val="00923390"/>
    <w:rsid w:val="00923407"/>
    <w:rsid w:val="00923CAA"/>
    <w:rsid w:val="00924448"/>
    <w:rsid w:val="009254DE"/>
    <w:rsid w:val="009259F2"/>
    <w:rsid w:val="00925E84"/>
    <w:rsid w:val="009261C1"/>
    <w:rsid w:val="00927068"/>
    <w:rsid w:val="00927BEE"/>
    <w:rsid w:val="00927DAD"/>
    <w:rsid w:val="0093034C"/>
    <w:rsid w:val="009309E4"/>
    <w:rsid w:val="00930C58"/>
    <w:rsid w:val="00930E3B"/>
    <w:rsid w:val="00931627"/>
    <w:rsid w:val="00931D5E"/>
    <w:rsid w:val="00931E9D"/>
    <w:rsid w:val="00932975"/>
    <w:rsid w:val="009332AF"/>
    <w:rsid w:val="00933B37"/>
    <w:rsid w:val="00933ED1"/>
    <w:rsid w:val="00935931"/>
    <w:rsid w:val="00935A50"/>
    <w:rsid w:val="00935AC9"/>
    <w:rsid w:val="00936C50"/>
    <w:rsid w:val="00937FDE"/>
    <w:rsid w:val="009405F5"/>
    <w:rsid w:val="00941355"/>
    <w:rsid w:val="00941552"/>
    <w:rsid w:val="0094301D"/>
    <w:rsid w:val="0094328F"/>
    <w:rsid w:val="00943573"/>
    <w:rsid w:val="0094376C"/>
    <w:rsid w:val="00943E8A"/>
    <w:rsid w:val="009445FE"/>
    <w:rsid w:val="009453F7"/>
    <w:rsid w:val="00945786"/>
    <w:rsid w:val="00946016"/>
    <w:rsid w:val="0094604C"/>
    <w:rsid w:val="009461FF"/>
    <w:rsid w:val="00946E80"/>
    <w:rsid w:val="0094710A"/>
    <w:rsid w:val="00947A3D"/>
    <w:rsid w:val="00950CD3"/>
    <w:rsid w:val="00950D58"/>
    <w:rsid w:val="0095418E"/>
    <w:rsid w:val="0095474D"/>
    <w:rsid w:val="0095485F"/>
    <w:rsid w:val="009549BF"/>
    <w:rsid w:val="00955574"/>
    <w:rsid w:val="009555F2"/>
    <w:rsid w:val="00955D90"/>
    <w:rsid w:val="009561E3"/>
    <w:rsid w:val="009563A6"/>
    <w:rsid w:val="00956433"/>
    <w:rsid w:val="00956462"/>
    <w:rsid w:val="00956DB9"/>
    <w:rsid w:val="00956E73"/>
    <w:rsid w:val="00957D48"/>
    <w:rsid w:val="009602D1"/>
    <w:rsid w:val="0096072A"/>
    <w:rsid w:val="00962437"/>
    <w:rsid w:val="00963429"/>
    <w:rsid w:val="00963C6D"/>
    <w:rsid w:val="009646C6"/>
    <w:rsid w:val="00966501"/>
    <w:rsid w:val="00966C8E"/>
    <w:rsid w:val="00967434"/>
    <w:rsid w:val="00967DD2"/>
    <w:rsid w:val="00967ECE"/>
    <w:rsid w:val="00970170"/>
    <w:rsid w:val="0097098F"/>
    <w:rsid w:val="00971993"/>
    <w:rsid w:val="00971B60"/>
    <w:rsid w:val="00971B61"/>
    <w:rsid w:val="00972CD7"/>
    <w:rsid w:val="00972DD1"/>
    <w:rsid w:val="009739DC"/>
    <w:rsid w:val="00973B33"/>
    <w:rsid w:val="00973F5C"/>
    <w:rsid w:val="009740A5"/>
    <w:rsid w:val="009741D7"/>
    <w:rsid w:val="0097459C"/>
    <w:rsid w:val="00974F73"/>
    <w:rsid w:val="009757C0"/>
    <w:rsid w:val="00976BDE"/>
    <w:rsid w:val="00976FE9"/>
    <w:rsid w:val="009776EA"/>
    <w:rsid w:val="00977B90"/>
    <w:rsid w:val="00980180"/>
    <w:rsid w:val="00980442"/>
    <w:rsid w:val="00980C31"/>
    <w:rsid w:val="00982742"/>
    <w:rsid w:val="00982B94"/>
    <w:rsid w:val="009832A1"/>
    <w:rsid w:val="00983500"/>
    <w:rsid w:val="009854BA"/>
    <w:rsid w:val="00985558"/>
    <w:rsid w:val="009863C2"/>
    <w:rsid w:val="00986D89"/>
    <w:rsid w:val="0098713B"/>
    <w:rsid w:val="00990E39"/>
    <w:rsid w:val="009920E2"/>
    <w:rsid w:val="009929C7"/>
    <w:rsid w:val="00993182"/>
    <w:rsid w:val="0099359F"/>
    <w:rsid w:val="00994101"/>
    <w:rsid w:val="00994655"/>
    <w:rsid w:val="009955FF"/>
    <w:rsid w:val="0099587A"/>
    <w:rsid w:val="0099624E"/>
    <w:rsid w:val="00996B57"/>
    <w:rsid w:val="009A0506"/>
    <w:rsid w:val="009A053F"/>
    <w:rsid w:val="009A06B8"/>
    <w:rsid w:val="009A0E73"/>
    <w:rsid w:val="009A1205"/>
    <w:rsid w:val="009A1F71"/>
    <w:rsid w:val="009A2F33"/>
    <w:rsid w:val="009A379B"/>
    <w:rsid w:val="009A39FA"/>
    <w:rsid w:val="009A3CE2"/>
    <w:rsid w:val="009A45EE"/>
    <w:rsid w:val="009A4864"/>
    <w:rsid w:val="009A5574"/>
    <w:rsid w:val="009A5C89"/>
    <w:rsid w:val="009A686D"/>
    <w:rsid w:val="009A69B1"/>
    <w:rsid w:val="009A71E8"/>
    <w:rsid w:val="009A7797"/>
    <w:rsid w:val="009A7C0B"/>
    <w:rsid w:val="009A7C6E"/>
    <w:rsid w:val="009B01B6"/>
    <w:rsid w:val="009B0B3C"/>
    <w:rsid w:val="009B0D28"/>
    <w:rsid w:val="009B1568"/>
    <w:rsid w:val="009B1632"/>
    <w:rsid w:val="009B27C6"/>
    <w:rsid w:val="009B280F"/>
    <w:rsid w:val="009B28FB"/>
    <w:rsid w:val="009B2981"/>
    <w:rsid w:val="009B2CE0"/>
    <w:rsid w:val="009B2DE3"/>
    <w:rsid w:val="009B3373"/>
    <w:rsid w:val="009B3779"/>
    <w:rsid w:val="009B3C42"/>
    <w:rsid w:val="009B427F"/>
    <w:rsid w:val="009B47B4"/>
    <w:rsid w:val="009B4CFF"/>
    <w:rsid w:val="009B4F6E"/>
    <w:rsid w:val="009B73FC"/>
    <w:rsid w:val="009B754E"/>
    <w:rsid w:val="009C023A"/>
    <w:rsid w:val="009C10B6"/>
    <w:rsid w:val="009C1C95"/>
    <w:rsid w:val="009C213D"/>
    <w:rsid w:val="009C25BF"/>
    <w:rsid w:val="009C3154"/>
    <w:rsid w:val="009C3C12"/>
    <w:rsid w:val="009C3F17"/>
    <w:rsid w:val="009C55DE"/>
    <w:rsid w:val="009C6929"/>
    <w:rsid w:val="009D08DB"/>
    <w:rsid w:val="009D0AD9"/>
    <w:rsid w:val="009D259D"/>
    <w:rsid w:val="009D25EE"/>
    <w:rsid w:val="009D2D97"/>
    <w:rsid w:val="009D2FE9"/>
    <w:rsid w:val="009D37F2"/>
    <w:rsid w:val="009D3E9C"/>
    <w:rsid w:val="009D43E6"/>
    <w:rsid w:val="009D4514"/>
    <w:rsid w:val="009D5170"/>
    <w:rsid w:val="009D6869"/>
    <w:rsid w:val="009D6E01"/>
    <w:rsid w:val="009D7EA8"/>
    <w:rsid w:val="009E0832"/>
    <w:rsid w:val="009E157C"/>
    <w:rsid w:val="009E24B7"/>
    <w:rsid w:val="009E3A4F"/>
    <w:rsid w:val="009E4018"/>
    <w:rsid w:val="009E40D7"/>
    <w:rsid w:val="009E414B"/>
    <w:rsid w:val="009E4259"/>
    <w:rsid w:val="009E4DA4"/>
    <w:rsid w:val="009E4E2E"/>
    <w:rsid w:val="009E4F65"/>
    <w:rsid w:val="009E63CB"/>
    <w:rsid w:val="009E6839"/>
    <w:rsid w:val="009E7273"/>
    <w:rsid w:val="009E768E"/>
    <w:rsid w:val="009E799D"/>
    <w:rsid w:val="009F00B7"/>
    <w:rsid w:val="009F0B0F"/>
    <w:rsid w:val="009F0BF1"/>
    <w:rsid w:val="009F0D9B"/>
    <w:rsid w:val="009F0F4C"/>
    <w:rsid w:val="009F1066"/>
    <w:rsid w:val="009F1423"/>
    <w:rsid w:val="009F1F28"/>
    <w:rsid w:val="009F2F8C"/>
    <w:rsid w:val="009F37CB"/>
    <w:rsid w:val="009F4810"/>
    <w:rsid w:val="009F4D38"/>
    <w:rsid w:val="009F5F6C"/>
    <w:rsid w:val="009F6A58"/>
    <w:rsid w:val="009F7691"/>
    <w:rsid w:val="009F7D28"/>
    <w:rsid w:val="00A0040F"/>
    <w:rsid w:val="00A011C1"/>
    <w:rsid w:val="00A018D2"/>
    <w:rsid w:val="00A025F0"/>
    <w:rsid w:val="00A02AE9"/>
    <w:rsid w:val="00A0482F"/>
    <w:rsid w:val="00A04EEA"/>
    <w:rsid w:val="00A06A1C"/>
    <w:rsid w:val="00A06CB6"/>
    <w:rsid w:val="00A06E56"/>
    <w:rsid w:val="00A07588"/>
    <w:rsid w:val="00A0772E"/>
    <w:rsid w:val="00A11E13"/>
    <w:rsid w:val="00A12282"/>
    <w:rsid w:val="00A12717"/>
    <w:rsid w:val="00A1290E"/>
    <w:rsid w:val="00A13032"/>
    <w:rsid w:val="00A13115"/>
    <w:rsid w:val="00A131D9"/>
    <w:rsid w:val="00A13562"/>
    <w:rsid w:val="00A139BB"/>
    <w:rsid w:val="00A1469B"/>
    <w:rsid w:val="00A14FB9"/>
    <w:rsid w:val="00A15259"/>
    <w:rsid w:val="00A15615"/>
    <w:rsid w:val="00A15770"/>
    <w:rsid w:val="00A1636E"/>
    <w:rsid w:val="00A17AE8"/>
    <w:rsid w:val="00A17D95"/>
    <w:rsid w:val="00A17D98"/>
    <w:rsid w:val="00A20031"/>
    <w:rsid w:val="00A209C6"/>
    <w:rsid w:val="00A20B87"/>
    <w:rsid w:val="00A2115C"/>
    <w:rsid w:val="00A21293"/>
    <w:rsid w:val="00A2142D"/>
    <w:rsid w:val="00A216ED"/>
    <w:rsid w:val="00A21C6D"/>
    <w:rsid w:val="00A21F13"/>
    <w:rsid w:val="00A226D8"/>
    <w:rsid w:val="00A23230"/>
    <w:rsid w:val="00A23474"/>
    <w:rsid w:val="00A23879"/>
    <w:rsid w:val="00A26458"/>
    <w:rsid w:val="00A265AC"/>
    <w:rsid w:val="00A2680F"/>
    <w:rsid w:val="00A27A73"/>
    <w:rsid w:val="00A27DE1"/>
    <w:rsid w:val="00A30CAC"/>
    <w:rsid w:val="00A336FF"/>
    <w:rsid w:val="00A33708"/>
    <w:rsid w:val="00A33D57"/>
    <w:rsid w:val="00A33E9D"/>
    <w:rsid w:val="00A33EA0"/>
    <w:rsid w:val="00A3686A"/>
    <w:rsid w:val="00A37021"/>
    <w:rsid w:val="00A37076"/>
    <w:rsid w:val="00A3739C"/>
    <w:rsid w:val="00A3763E"/>
    <w:rsid w:val="00A4146C"/>
    <w:rsid w:val="00A41CEA"/>
    <w:rsid w:val="00A435FE"/>
    <w:rsid w:val="00A43B99"/>
    <w:rsid w:val="00A442D2"/>
    <w:rsid w:val="00A4473C"/>
    <w:rsid w:val="00A45641"/>
    <w:rsid w:val="00A45BF2"/>
    <w:rsid w:val="00A45FE6"/>
    <w:rsid w:val="00A4600C"/>
    <w:rsid w:val="00A471D9"/>
    <w:rsid w:val="00A50B2E"/>
    <w:rsid w:val="00A50D9D"/>
    <w:rsid w:val="00A511EC"/>
    <w:rsid w:val="00A51334"/>
    <w:rsid w:val="00A51770"/>
    <w:rsid w:val="00A51B48"/>
    <w:rsid w:val="00A51E3B"/>
    <w:rsid w:val="00A52FB1"/>
    <w:rsid w:val="00A53000"/>
    <w:rsid w:val="00A533BD"/>
    <w:rsid w:val="00A53527"/>
    <w:rsid w:val="00A535F5"/>
    <w:rsid w:val="00A53E59"/>
    <w:rsid w:val="00A53F63"/>
    <w:rsid w:val="00A545C6"/>
    <w:rsid w:val="00A547A3"/>
    <w:rsid w:val="00A54FB4"/>
    <w:rsid w:val="00A5524B"/>
    <w:rsid w:val="00A55CD2"/>
    <w:rsid w:val="00A5642F"/>
    <w:rsid w:val="00A5644D"/>
    <w:rsid w:val="00A56985"/>
    <w:rsid w:val="00A5781D"/>
    <w:rsid w:val="00A57C0F"/>
    <w:rsid w:val="00A60262"/>
    <w:rsid w:val="00A60A47"/>
    <w:rsid w:val="00A6111B"/>
    <w:rsid w:val="00A6128D"/>
    <w:rsid w:val="00A61573"/>
    <w:rsid w:val="00A62033"/>
    <w:rsid w:val="00A6419E"/>
    <w:rsid w:val="00A64862"/>
    <w:rsid w:val="00A652D0"/>
    <w:rsid w:val="00A6748E"/>
    <w:rsid w:val="00A710F2"/>
    <w:rsid w:val="00A712BB"/>
    <w:rsid w:val="00A715B0"/>
    <w:rsid w:val="00A71794"/>
    <w:rsid w:val="00A72138"/>
    <w:rsid w:val="00A7215C"/>
    <w:rsid w:val="00A72E8E"/>
    <w:rsid w:val="00A73D54"/>
    <w:rsid w:val="00A744C9"/>
    <w:rsid w:val="00A75B16"/>
    <w:rsid w:val="00A75F87"/>
    <w:rsid w:val="00A76065"/>
    <w:rsid w:val="00A762B4"/>
    <w:rsid w:val="00A76BA5"/>
    <w:rsid w:val="00A77042"/>
    <w:rsid w:val="00A77916"/>
    <w:rsid w:val="00A802B4"/>
    <w:rsid w:val="00A80779"/>
    <w:rsid w:val="00A80CB3"/>
    <w:rsid w:val="00A81064"/>
    <w:rsid w:val="00A81310"/>
    <w:rsid w:val="00A82006"/>
    <w:rsid w:val="00A82451"/>
    <w:rsid w:val="00A825F7"/>
    <w:rsid w:val="00A82F54"/>
    <w:rsid w:val="00A83A30"/>
    <w:rsid w:val="00A83A4A"/>
    <w:rsid w:val="00A83A4F"/>
    <w:rsid w:val="00A83E39"/>
    <w:rsid w:val="00A83FCF"/>
    <w:rsid w:val="00A845DB"/>
    <w:rsid w:val="00A84A56"/>
    <w:rsid w:val="00A84D22"/>
    <w:rsid w:val="00A84D58"/>
    <w:rsid w:val="00A84E72"/>
    <w:rsid w:val="00A8582E"/>
    <w:rsid w:val="00A858DD"/>
    <w:rsid w:val="00A85C80"/>
    <w:rsid w:val="00A86376"/>
    <w:rsid w:val="00A863D1"/>
    <w:rsid w:val="00A8757E"/>
    <w:rsid w:val="00A90058"/>
    <w:rsid w:val="00A908A2"/>
    <w:rsid w:val="00A90A95"/>
    <w:rsid w:val="00A917AF"/>
    <w:rsid w:val="00A926F4"/>
    <w:rsid w:val="00A9278F"/>
    <w:rsid w:val="00A9288A"/>
    <w:rsid w:val="00A94A8B"/>
    <w:rsid w:val="00A94C1F"/>
    <w:rsid w:val="00A95BE3"/>
    <w:rsid w:val="00A95D8B"/>
    <w:rsid w:val="00A96D7A"/>
    <w:rsid w:val="00AA0032"/>
    <w:rsid w:val="00AA0D31"/>
    <w:rsid w:val="00AA1F98"/>
    <w:rsid w:val="00AA4A85"/>
    <w:rsid w:val="00AA5BE0"/>
    <w:rsid w:val="00AA5D8E"/>
    <w:rsid w:val="00AA64A9"/>
    <w:rsid w:val="00AA7F55"/>
    <w:rsid w:val="00AB00CB"/>
    <w:rsid w:val="00AB06D0"/>
    <w:rsid w:val="00AB0AE1"/>
    <w:rsid w:val="00AB109B"/>
    <w:rsid w:val="00AB11B7"/>
    <w:rsid w:val="00AB1527"/>
    <w:rsid w:val="00AB1B48"/>
    <w:rsid w:val="00AB1E96"/>
    <w:rsid w:val="00AB38C6"/>
    <w:rsid w:val="00AB4228"/>
    <w:rsid w:val="00AB4ECD"/>
    <w:rsid w:val="00AB4FB3"/>
    <w:rsid w:val="00AB50D7"/>
    <w:rsid w:val="00AB5790"/>
    <w:rsid w:val="00AB5A0D"/>
    <w:rsid w:val="00AB6A6A"/>
    <w:rsid w:val="00AB7708"/>
    <w:rsid w:val="00AB7D4F"/>
    <w:rsid w:val="00AC0270"/>
    <w:rsid w:val="00AC1440"/>
    <w:rsid w:val="00AC1BC9"/>
    <w:rsid w:val="00AC2CC2"/>
    <w:rsid w:val="00AC2CDF"/>
    <w:rsid w:val="00AC3C63"/>
    <w:rsid w:val="00AC3DC6"/>
    <w:rsid w:val="00AC3EA3"/>
    <w:rsid w:val="00AC4458"/>
    <w:rsid w:val="00AC4582"/>
    <w:rsid w:val="00AC4605"/>
    <w:rsid w:val="00AC4E92"/>
    <w:rsid w:val="00AC5F12"/>
    <w:rsid w:val="00AC710E"/>
    <w:rsid w:val="00AC76D9"/>
    <w:rsid w:val="00AC7907"/>
    <w:rsid w:val="00AC792D"/>
    <w:rsid w:val="00AC7A80"/>
    <w:rsid w:val="00AD00A7"/>
    <w:rsid w:val="00AD01AE"/>
    <w:rsid w:val="00AD0B13"/>
    <w:rsid w:val="00AD0D57"/>
    <w:rsid w:val="00AD1666"/>
    <w:rsid w:val="00AD177E"/>
    <w:rsid w:val="00AD1D64"/>
    <w:rsid w:val="00AD2EB5"/>
    <w:rsid w:val="00AD5B8C"/>
    <w:rsid w:val="00AD5CB2"/>
    <w:rsid w:val="00AD5E6D"/>
    <w:rsid w:val="00AD7D09"/>
    <w:rsid w:val="00AE0730"/>
    <w:rsid w:val="00AE078A"/>
    <w:rsid w:val="00AE0E76"/>
    <w:rsid w:val="00AE164B"/>
    <w:rsid w:val="00AE18C8"/>
    <w:rsid w:val="00AE1BE2"/>
    <w:rsid w:val="00AE2E4D"/>
    <w:rsid w:val="00AE2F39"/>
    <w:rsid w:val="00AE396B"/>
    <w:rsid w:val="00AE3D6C"/>
    <w:rsid w:val="00AE3E23"/>
    <w:rsid w:val="00AE45D0"/>
    <w:rsid w:val="00AE4C0C"/>
    <w:rsid w:val="00AE4F35"/>
    <w:rsid w:val="00AE5BF9"/>
    <w:rsid w:val="00AE5D78"/>
    <w:rsid w:val="00AE6133"/>
    <w:rsid w:val="00AE6242"/>
    <w:rsid w:val="00AE71CD"/>
    <w:rsid w:val="00AF025C"/>
    <w:rsid w:val="00AF0B3C"/>
    <w:rsid w:val="00AF1300"/>
    <w:rsid w:val="00AF2146"/>
    <w:rsid w:val="00AF39EE"/>
    <w:rsid w:val="00AF3F9B"/>
    <w:rsid w:val="00AF4BE4"/>
    <w:rsid w:val="00AF580F"/>
    <w:rsid w:val="00AF59FC"/>
    <w:rsid w:val="00AF6C79"/>
    <w:rsid w:val="00AF72FC"/>
    <w:rsid w:val="00AF7BBB"/>
    <w:rsid w:val="00B018C4"/>
    <w:rsid w:val="00B02691"/>
    <w:rsid w:val="00B02CF7"/>
    <w:rsid w:val="00B02ECA"/>
    <w:rsid w:val="00B03007"/>
    <w:rsid w:val="00B03485"/>
    <w:rsid w:val="00B0455B"/>
    <w:rsid w:val="00B04A63"/>
    <w:rsid w:val="00B04E14"/>
    <w:rsid w:val="00B0550D"/>
    <w:rsid w:val="00B0564A"/>
    <w:rsid w:val="00B05BDB"/>
    <w:rsid w:val="00B061CE"/>
    <w:rsid w:val="00B06A15"/>
    <w:rsid w:val="00B07A2E"/>
    <w:rsid w:val="00B07CE8"/>
    <w:rsid w:val="00B10354"/>
    <w:rsid w:val="00B1093D"/>
    <w:rsid w:val="00B10E0D"/>
    <w:rsid w:val="00B120C0"/>
    <w:rsid w:val="00B1337A"/>
    <w:rsid w:val="00B13A31"/>
    <w:rsid w:val="00B15A59"/>
    <w:rsid w:val="00B16C91"/>
    <w:rsid w:val="00B17976"/>
    <w:rsid w:val="00B20608"/>
    <w:rsid w:val="00B21141"/>
    <w:rsid w:val="00B21BF9"/>
    <w:rsid w:val="00B22732"/>
    <w:rsid w:val="00B227FD"/>
    <w:rsid w:val="00B2297B"/>
    <w:rsid w:val="00B2399E"/>
    <w:rsid w:val="00B24419"/>
    <w:rsid w:val="00B24903"/>
    <w:rsid w:val="00B2491D"/>
    <w:rsid w:val="00B2530B"/>
    <w:rsid w:val="00B25586"/>
    <w:rsid w:val="00B258B2"/>
    <w:rsid w:val="00B26C21"/>
    <w:rsid w:val="00B2735E"/>
    <w:rsid w:val="00B27B08"/>
    <w:rsid w:val="00B308DE"/>
    <w:rsid w:val="00B30F21"/>
    <w:rsid w:val="00B32AF6"/>
    <w:rsid w:val="00B32C73"/>
    <w:rsid w:val="00B32D82"/>
    <w:rsid w:val="00B331C4"/>
    <w:rsid w:val="00B3325E"/>
    <w:rsid w:val="00B334B0"/>
    <w:rsid w:val="00B33E97"/>
    <w:rsid w:val="00B340BB"/>
    <w:rsid w:val="00B344C4"/>
    <w:rsid w:val="00B35939"/>
    <w:rsid w:val="00B3678C"/>
    <w:rsid w:val="00B36E02"/>
    <w:rsid w:val="00B36FAB"/>
    <w:rsid w:val="00B37492"/>
    <w:rsid w:val="00B376D3"/>
    <w:rsid w:val="00B37E9E"/>
    <w:rsid w:val="00B40F54"/>
    <w:rsid w:val="00B412ED"/>
    <w:rsid w:val="00B41B71"/>
    <w:rsid w:val="00B41F2A"/>
    <w:rsid w:val="00B428E9"/>
    <w:rsid w:val="00B42B2C"/>
    <w:rsid w:val="00B42D2C"/>
    <w:rsid w:val="00B42DAC"/>
    <w:rsid w:val="00B4383B"/>
    <w:rsid w:val="00B43B6A"/>
    <w:rsid w:val="00B43CA9"/>
    <w:rsid w:val="00B43E8D"/>
    <w:rsid w:val="00B43F66"/>
    <w:rsid w:val="00B44935"/>
    <w:rsid w:val="00B450E6"/>
    <w:rsid w:val="00B45374"/>
    <w:rsid w:val="00B462F3"/>
    <w:rsid w:val="00B46A59"/>
    <w:rsid w:val="00B47164"/>
    <w:rsid w:val="00B504F8"/>
    <w:rsid w:val="00B5089E"/>
    <w:rsid w:val="00B509A4"/>
    <w:rsid w:val="00B52830"/>
    <w:rsid w:val="00B52A96"/>
    <w:rsid w:val="00B52CD6"/>
    <w:rsid w:val="00B53298"/>
    <w:rsid w:val="00B54DF2"/>
    <w:rsid w:val="00B5588D"/>
    <w:rsid w:val="00B55C95"/>
    <w:rsid w:val="00B57F5F"/>
    <w:rsid w:val="00B6069D"/>
    <w:rsid w:val="00B60DF6"/>
    <w:rsid w:val="00B611AB"/>
    <w:rsid w:val="00B62231"/>
    <w:rsid w:val="00B62CE3"/>
    <w:rsid w:val="00B62D68"/>
    <w:rsid w:val="00B62F35"/>
    <w:rsid w:val="00B630F8"/>
    <w:rsid w:val="00B63BF6"/>
    <w:rsid w:val="00B63E2C"/>
    <w:rsid w:val="00B64531"/>
    <w:rsid w:val="00B64CED"/>
    <w:rsid w:val="00B65262"/>
    <w:rsid w:val="00B65612"/>
    <w:rsid w:val="00B6566D"/>
    <w:rsid w:val="00B657B8"/>
    <w:rsid w:val="00B65CEB"/>
    <w:rsid w:val="00B6716D"/>
    <w:rsid w:val="00B6746F"/>
    <w:rsid w:val="00B675F4"/>
    <w:rsid w:val="00B70B52"/>
    <w:rsid w:val="00B72197"/>
    <w:rsid w:val="00B72679"/>
    <w:rsid w:val="00B72CF9"/>
    <w:rsid w:val="00B72D8A"/>
    <w:rsid w:val="00B7372A"/>
    <w:rsid w:val="00B7375D"/>
    <w:rsid w:val="00B75372"/>
    <w:rsid w:val="00B76EFE"/>
    <w:rsid w:val="00B76F30"/>
    <w:rsid w:val="00B77267"/>
    <w:rsid w:val="00B774AD"/>
    <w:rsid w:val="00B77540"/>
    <w:rsid w:val="00B77653"/>
    <w:rsid w:val="00B77C80"/>
    <w:rsid w:val="00B8046C"/>
    <w:rsid w:val="00B809A2"/>
    <w:rsid w:val="00B810EE"/>
    <w:rsid w:val="00B82993"/>
    <w:rsid w:val="00B836E3"/>
    <w:rsid w:val="00B83C53"/>
    <w:rsid w:val="00B84920"/>
    <w:rsid w:val="00B84C5C"/>
    <w:rsid w:val="00B8556A"/>
    <w:rsid w:val="00B86421"/>
    <w:rsid w:val="00B865CD"/>
    <w:rsid w:val="00B86CC8"/>
    <w:rsid w:val="00B86F01"/>
    <w:rsid w:val="00B87942"/>
    <w:rsid w:val="00B9063E"/>
    <w:rsid w:val="00B910D8"/>
    <w:rsid w:val="00B9125E"/>
    <w:rsid w:val="00B916E1"/>
    <w:rsid w:val="00B918BA"/>
    <w:rsid w:val="00B922E3"/>
    <w:rsid w:val="00B9257F"/>
    <w:rsid w:val="00B930F0"/>
    <w:rsid w:val="00B93232"/>
    <w:rsid w:val="00B9323D"/>
    <w:rsid w:val="00B94492"/>
    <w:rsid w:val="00B94A4B"/>
    <w:rsid w:val="00B94C80"/>
    <w:rsid w:val="00B94D0C"/>
    <w:rsid w:val="00B953D9"/>
    <w:rsid w:val="00B956CC"/>
    <w:rsid w:val="00B956CD"/>
    <w:rsid w:val="00B959CB"/>
    <w:rsid w:val="00B970FF"/>
    <w:rsid w:val="00B97169"/>
    <w:rsid w:val="00BA0216"/>
    <w:rsid w:val="00BA14E1"/>
    <w:rsid w:val="00BA16FF"/>
    <w:rsid w:val="00BA180B"/>
    <w:rsid w:val="00BA184E"/>
    <w:rsid w:val="00BA1A9F"/>
    <w:rsid w:val="00BA2530"/>
    <w:rsid w:val="00BA2DD5"/>
    <w:rsid w:val="00BA308A"/>
    <w:rsid w:val="00BA393D"/>
    <w:rsid w:val="00BA3CFF"/>
    <w:rsid w:val="00BA40F0"/>
    <w:rsid w:val="00BA4128"/>
    <w:rsid w:val="00BA4492"/>
    <w:rsid w:val="00BA4B80"/>
    <w:rsid w:val="00BA4D29"/>
    <w:rsid w:val="00BA4F70"/>
    <w:rsid w:val="00BA571F"/>
    <w:rsid w:val="00BA5C12"/>
    <w:rsid w:val="00BA62DC"/>
    <w:rsid w:val="00BA641D"/>
    <w:rsid w:val="00BA734B"/>
    <w:rsid w:val="00BA73D8"/>
    <w:rsid w:val="00BA7703"/>
    <w:rsid w:val="00BA77C3"/>
    <w:rsid w:val="00BA7BE5"/>
    <w:rsid w:val="00BB0A4D"/>
    <w:rsid w:val="00BB1ABA"/>
    <w:rsid w:val="00BB2149"/>
    <w:rsid w:val="00BB2321"/>
    <w:rsid w:val="00BB2677"/>
    <w:rsid w:val="00BB2FBF"/>
    <w:rsid w:val="00BB3101"/>
    <w:rsid w:val="00BB4790"/>
    <w:rsid w:val="00BB5202"/>
    <w:rsid w:val="00BB5BAC"/>
    <w:rsid w:val="00BB5C22"/>
    <w:rsid w:val="00BB5E33"/>
    <w:rsid w:val="00BB634D"/>
    <w:rsid w:val="00BB63F5"/>
    <w:rsid w:val="00BB666A"/>
    <w:rsid w:val="00BB6956"/>
    <w:rsid w:val="00BB768D"/>
    <w:rsid w:val="00BB7B78"/>
    <w:rsid w:val="00BC0619"/>
    <w:rsid w:val="00BC1721"/>
    <w:rsid w:val="00BC2A76"/>
    <w:rsid w:val="00BC2AA0"/>
    <w:rsid w:val="00BC2B03"/>
    <w:rsid w:val="00BC2D8A"/>
    <w:rsid w:val="00BC2E9D"/>
    <w:rsid w:val="00BC3046"/>
    <w:rsid w:val="00BC3056"/>
    <w:rsid w:val="00BC31EE"/>
    <w:rsid w:val="00BC32F3"/>
    <w:rsid w:val="00BC43EA"/>
    <w:rsid w:val="00BC5759"/>
    <w:rsid w:val="00BC58FA"/>
    <w:rsid w:val="00BC6FD7"/>
    <w:rsid w:val="00BC798D"/>
    <w:rsid w:val="00BC7DAA"/>
    <w:rsid w:val="00BD0140"/>
    <w:rsid w:val="00BD02B6"/>
    <w:rsid w:val="00BD09B5"/>
    <w:rsid w:val="00BD0A6C"/>
    <w:rsid w:val="00BD1653"/>
    <w:rsid w:val="00BD1E77"/>
    <w:rsid w:val="00BD30B1"/>
    <w:rsid w:val="00BD31EB"/>
    <w:rsid w:val="00BD34DF"/>
    <w:rsid w:val="00BD63BF"/>
    <w:rsid w:val="00BD7023"/>
    <w:rsid w:val="00BD7143"/>
    <w:rsid w:val="00BE03B4"/>
    <w:rsid w:val="00BE0654"/>
    <w:rsid w:val="00BE19E4"/>
    <w:rsid w:val="00BE19FB"/>
    <w:rsid w:val="00BE27C4"/>
    <w:rsid w:val="00BE27F2"/>
    <w:rsid w:val="00BE2FEB"/>
    <w:rsid w:val="00BE454B"/>
    <w:rsid w:val="00BE48FF"/>
    <w:rsid w:val="00BE4C8E"/>
    <w:rsid w:val="00BE57B1"/>
    <w:rsid w:val="00BE6A5A"/>
    <w:rsid w:val="00BE6EB3"/>
    <w:rsid w:val="00BE7A81"/>
    <w:rsid w:val="00BF0BA3"/>
    <w:rsid w:val="00BF0D13"/>
    <w:rsid w:val="00BF130D"/>
    <w:rsid w:val="00BF1448"/>
    <w:rsid w:val="00BF1B27"/>
    <w:rsid w:val="00BF1DCA"/>
    <w:rsid w:val="00BF22E9"/>
    <w:rsid w:val="00BF3374"/>
    <w:rsid w:val="00BF3C72"/>
    <w:rsid w:val="00BF4331"/>
    <w:rsid w:val="00BF5C3B"/>
    <w:rsid w:val="00BF63FD"/>
    <w:rsid w:val="00BF6895"/>
    <w:rsid w:val="00BF7CBC"/>
    <w:rsid w:val="00C002F5"/>
    <w:rsid w:val="00C008E4"/>
    <w:rsid w:val="00C01065"/>
    <w:rsid w:val="00C010FF"/>
    <w:rsid w:val="00C012A3"/>
    <w:rsid w:val="00C03046"/>
    <w:rsid w:val="00C03E7C"/>
    <w:rsid w:val="00C0480F"/>
    <w:rsid w:val="00C04C96"/>
    <w:rsid w:val="00C05634"/>
    <w:rsid w:val="00C05D31"/>
    <w:rsid w:val="00C064D1"/>
    <w:rsid w:val="00C0739D"/>
    <w:rsid w:val="00C07B19"/>
    <w:rsid w:val="00C07DF7"/>
    <w:rsid w:val="00C1008A"/>
    <w:rsid w:val="00C100D6"/>
    <w:rsid w:val="00C1110B"/>
    <w:rsid w:val="00C11577"/>
    <w:rsid w:val="00C11D7F"/>
    <w:rsid w:val="00C126B7"/>
    <w:rsid w:val="00C134BF"/>
    <w:rsid w:val="00C13789"/>
    <w:rsid w:val="00C13C52"/>
    <w:rsid w:val="00C13FF1"/>
    <w:rsid w:val="00C14B4D"/>
    <w:rsid w:val="00C15530"/>
    <w:rsid w:val="00C155C5"/>
    <w:rsid w:val="00C157D0"/>
    <w:rsid w:val="00C15C4B"/>
    <w:rsid w:val="00C15DE5"/>
    <w:rsid w:val="00C1621A"/>
    <w:rsid w:val="00C165B3"/>
    <w:rsid w:val="00C16841"/>
    <w:rsid w:val="00C16F19"/>
    <w:rsid w:val="00C16FAF"/>
    <w:rsid w:val="00C17457"/>
    <w:rsid w:val="00C20460"/>
    <w:rsid w:val="00C20EE2"/>
    <w:rsid w:val="00C215F0"/>
    <w:rsid w:val="00C2182C"/>
    <w:rsid w:val="00C21E2B"/>
    <w:rsid w:val="00C2493B"/>
    <w:rsid w:val="00C24C72"/>
    <w:rsid w:val="00C24D66"/>
    <w:rsid w:val="00C26532"/>
    <w:rsid w:val="00C26B98"/>
    <w:rsid w:val="00C27C18"/>
    <w:rsid w:val="00C30073"/>
    <w:rsid w:val="00C309E0"/>
    <w:rsid w:val="00C315C0"/>
    <w:rsid w:val="00C3191B"/>
    <w:rsid w:val="00C319AD"/>
    <w:rsid w:val="00C31FC8"/>
    <w:rsid w:val="00C32BFF"/>
    <w:rsid w:val="00C32EAF"/>
    <w:rsid w:val="00C333D3"/>
    <w:rsid w:val="00C34078"/>
    <w:rsid w:val="00C3427A"/>
    <w:rsid w:val="00C343B3"/>
    <w:rsid w:val="00C35507"/>
    <w:rsid w:val="00C356D2"/>
    <w:rsid w:val="00C360EC"/>
    <w:rsid w:val="00C36458"/>
    <w:rsid w:val="00C3681A"/>
    <w:rsid w:val="00C369F7"/>
    <w:rsid w:val="00C36D27"/>
    <w:rsid w:val="00C36FCE"/>
    <w:rsid w:val="00C37B48"/>
    <w:rsid w:val="00C37CF0"/>
    <w:rsid w:val="00C4081A"/>
    <w:rsid w:val="00C40EE2"/>
    <w:rsid w:val="00C413E0"/>
    <w:rsid w:val="00C4238D"/>
    <w:rsid w:val="00C42840"/>
    <w:rsid w:val="00C432B1"/>
    <w:rsid w:val="00C43686"/>
    <w:rsid w:val="00C44568"/>
    <w:rsid w:val="00C4457E"/>
    <w:rsid w:val="00C50DDF"/>
    <w:rsid w:val="00C51021"/>
    <w:rsid w:val="00C51509"/>
    <w:rsid w:val="00C516B1"/>
    <w:rsid w:val="00C524B5"/>
    <w:rsid w:val="00C52939"/>
    <w:rsid w:val="00C52A7B"/>
    <w:rsid w:val="00C5496A"/>
    <w:rsid w:val="00C54A41"/>
    <w:rsid w:val="00C55534"/>
    <w:rsid w:val="00C55938"/>
    <w:rsid w:val="00C5629C"/>
    <w:rsid w:val="00C569B0"/>
    <w:rsid w:val="00C576F6"/>
    <w:rsid w:val="00C57E4A"/>
    <w:rsid w:val="00C62EDC"/>
    <w:rsid w:val="00C6324C"/>
    <w:rsid w:val="00C6387C"/>
    <w:rsid w:val="00C63E69"/>
    <w:rsid w:val="00C646DA"/>
    <w:rsid w:val="00C64A7C"/>
    <w:rsid w:val="00C65088"/>
    <w:rsid w:val="00C6548B"/>
    <w:rsid w:val="00C659B0"/>
    <w:rsid w:val="00C6608C"/>
    <w:rsid w:val="00C679AA"/>
    <w:rsid w:val="00C7084B"/>
    <w:rsid w:val="00C712A7"/>
    <w:rsid w:val="00C7189F"/>
    <w:rsid w:val="00C7198E"/>
    <w:rsid w:val="00C71B4C"/>
    <w:rsid w:val="00C71E53"/>
    <w:rsid w:val="00C723A9"/>
    <w:rsid w:val="00C724CF"/>
    <w:rsid w:val="00C7299D"/>
    <w:rsid w:val="00C73407"/>
    <w:rsid w:val="00C73584"/>
    <w:rsid w:val="00C7373D"/>
    <w:rsid w:val="00C746B5"/>
    <w:rsid w:val="00C74DDB"/>
    <w:rsid w:val="00C74E45"/>
    <w:rsid w:val="00C75972"/>
    <w:rsid w:val="00C75B0F"/>
    <w:rsid w:val="00C75D93"/>
    <w:rsid w:val="00C77743"/>
    <w:rsid w:val="00C77746"/>
    <w:rsid w:val="00C77AE9"/>
    <w:rsid w:val="00C8161F"/>
    <w:rsid w:val="00C820E3"/>
    <w:rsid w:val="00C82792"/>
    <w:rsid w:val="00C83C8A"/>
    <w:rsid w:val="00C85639"/>
    <w:rsid w:val="00C8586E"/>
    <w:rsid w:val="00C85F93"/>
    <w:rsid w:val="00C86335"/>
    <w:rsid w:val="00C86503"/>
    <w:rsid w:val="00C86F64"/>
    <w:rsid w:val="00C87920"/>
    <w:rsid w:val="00C87BC2"/>
    <w:rsid w:val="00C900BC"/>
    <w:rsid w:val="00C90DFE"/>
    <w:rsid w:val="00C914AC"/>
    <w:rsid w:val="00C9240F"/>
    <w:rsid w:val="00C92E45"/>
    <w:rsid w:val="00C93B75"/>
    <w:rsid w:val="00C9418A"/>
    <w:rsid w:val="00C945DE"/>
    <w:rsid w:val="00C94696"/>
    <w:rsid w:val="00C948FD"/>
    <w:rsid w:val="00C94A57"/>
    <w:rsid w:val="00C94B82"/>
    <w:rsid w:val="00C952C8"/>
    <w:rsid w:val="00C957A9"/>
    <w:rsid w:val="00C95BEA"/>
    <w:rsid w:val="00C95E5B"/>
    <w:rsid w:val="00C96146"/>
    <w:rsid w:val="00C96ABF"/>
    <w:rsid w:val="00C96B78"/>
    <w:rsid w:val="00C97CA5"/>
    <w:rsid w:val="00C97CB5"/>
    <w:rsid w:val="00C97D3C"/>
    <w:rsid w:val="00CA0DC5"/>
    <w:rsid w:val="00CA0DC9"/>
    <w:rsid w:val="00CA2555"/>
    <w:rsid w:val="00CA2598"/>
    <w:rsid w:val="00CA27F8"/>
    <w:rsid w:val="00CA2CA8"/>
    <w:rsid w:val="00CA30E2"/>
    <w:rsid w:val="00CA39F1"/>
    <w:rsid w:val="00CA4436"/>
    <w:rsid w:val="00CA4A6B"/>
    <w:rsid w:val="00CA4E0E"/>
    <w:rsid w:val="00CA5553"/>
    <w:rsid w:val="00CA56F4"/>
    <w:rsid w:val="00CA570D"/>
    <w:rsid w:val="00CA5E2E"/>
    <w:rsid w:val="00CA6B1D"/>
    <w:rsid w:val="00CA70DA"/>
    <w:rsid w:val="00CA7E07"/>
    <w:rsid w:val="00CB0164"/>
    <w:rsid w:val="00CB1411"/>
    <w:rsid w:val="00CB16C8"/>
    <w:rsid w:val="00CB191E"/>
    <w:rsid w:val="00CB1FCE"/>
    <w:rsid w:val="00CB223D"/>
    <w:rsid w:val="00CB2638"/>
    <w:rsid w:val="00CB302B"/>
    <w:rsid w:val="00CB30CC"/>
    <w:rsid w:val="00CB327F"/>
    <w:rsid w:val="00CB43D5"/>
    <w:rsid w:val="00CB47F7"/>
    <w:rsid w:val="00CB5433"/>
    <w:rsid w:val="00CB57A5"/>
    <w:rsid w:val="00CB5A00"/>
    <w:rsid w:val="00CB6118"/>
    <w:rsid w:val="00CB785D"/>
    <w:rsid w:val="00CC0D90"/>
    <w:rsid w:val="00CC0EA3"/>
    <w:rsid w:val="00CC1231"/>
    <w:rsid w:val="00CC207F"/>
    <w:rsid w:val="00CC2333"/>
    <w:rsid w:val="00CC25C8"/>
    <w:rsid w:val="00CC2A1F"/>
    <w:rsid w:val="00CC31F6"/>
    <w:rsid w:val="00CC35A6"/>
    <w:rsid w:val="00CC392C"/>
    <w:rsid w:val="00CC3C41"/>
    <w:rsid w:val="00CC4076"/>
    <w:rsid w:val="00CC48B7"/>
    <w:rsid w:val="00CC496E"/>
    <w:rsid w:val="00CC4FD0"/>
    <w:rsid w:val="00CC5A15"/>
    <w:rsid w:val="00CC5F60"/>
    <w:rsid w:val="00CC61F6"/>
    <w:rsid w:val="00CC6407"/>
    <w:rsid w:val="00CC6E01"/>
    <w:rsid w:val="00CC7336"/>
    <w:rsid w:val="00CC76F9"/>
    <w:rsid w:val="00CC7BB7"/>
    <w:rsid w:val="00CD066B"/>
    <w:rsid w:val="00CD09B0"/>
    <w:rsid w:val="00CD1214"/>
    <w:rsid w:val="00CD1D44"/>
    <w:rsid w:val="00CD1DF3"/>
    <w:rsid w:val="00CD2EE1"/>
    <w:rsid w:val="00CD3255"/>
    <w:rsid w:val="00CD32C4"/>
    <w:rsid w:val="00CD3415"/>
    <w:rsid w:val="00CD36C8"/>
    <w:rsid w:val="00CD405A"/>
    <w:rsid w:val="00CD46E2"/>
    <w:rsid w:val="00CD4BB4"/>
    <w:rsid w:val="00CD5CA8"/>
    <w:rsid w:val="00CD6726"/>
    <w:rsid w:val="00CD681E"/>
    <w:rsid w:val="00CD7190"/>
    <w:rsid w:val="00CD75CF"/>
    <w:rsid w:val="00CD7685"/>
    <w:rsid w:val="00CD7916"/>
    <w:rsid w:val="00CE03EE"/>
    <w:rsid w:val="00CE0C24"/>
    <w:rsid w:val="00CE0DCE"/>
    <w:rsid w:val="00CE1A7F"/>
    <w:rsid w:val="00CE1B76"/>
    <w:rsid w:val="00CE2B4A"/>
    <w:rsid w:val="00CE3164"/>
    <w:rsid w:val="00CE3EDD"/>
    <w:rsid w:val="00CE4422"/>
    <w:rsid w:val="00CE4CF4"/>
    <w:rsid w:val="00CE53DD"/>
    <w:rsid w:val="00CE5558"/>
    <w:rsid w:val="00CE5577"/>
    <w:rsid w:val="00CE5D9F"/>
    <w:rsid w:val="00CE712C"/>
    <w:rsid w:val="00CE7BCB"/>
    <w:rsid w:val="00CE7D2D"/>
    <w:rsid w:val="00CE7DCE"/>
    <w:rsid w:val="00CF025E"/>
    <w:rsid w:val="00CF06C9"/>
    <w:rsid w:val="00CF117A"/>
    <w:rsid w:val="00CF128E"/>
    <w:rsid w:val="00CF34FC"/>
    <w:rsid w:val="00CF39D4"/>
    <w:rsid w:val="00D00D0B"/>
    <w:rsid w:val="00D00FBC"/>
    <w:rsid w:val="00D0104D"/>
    <w:rsid w:val="00D021A6"/>
    <w:rsid w:val="00D023F1"/>
    <w:rsid w:val="00D024A0"/>
    <w:rsid w:val="00D03E77"/>
    <w:rsid w:val="00D04496"/>
    <w:rsid w:val="00D04A96"/>
    <w:rsid w:val="00D04B69"/>
    <w:rsid w:val="00D05061"/>
    <w:rsid w:val="00D05226"/>
    <w:rsid w:val="00D0575A"/>
    <w:rsid w:val="00D05A11"/>
    <w:rsid w:val="00D05F37"/>
    <w:rsid w:val="00D067EB"/>
    <w:rsid w:val="00D07CE3"/>
    <w:rsid w:val="00D10741"/>
    <w:rsid w:val="00D121FD"/>
    <w:rsid w:val="00D1477C"/>
    <w:rsid w:val="00D1598F"/>
    <w:rsid w:val="00D17372"/>
    <w:rsid w:val="00D17FC2"/>
    <w:rsid w:val="00D203AD"/>
    <w:rsid w:val="00D219E8"/>
    <w:rsid w:val="00D22229"/>
    <w:rsid w:val="00D22748"/>
    <w:rsid w:val="00D227A3"/>
    <w:rsid w:val="00D22F4A"/>
    <w:rsid w:val="00D230F0"/>
    <w:rsid w:val="00D23CDE"/>
    <w:rsid w:val="00D24E53"/>
    <w:rsid w:val="00D25153"/>
    <w:rsid w:val="00D258E7"/>
    <w:rsid w:val="00D25FE6"/>
    <w:rsid w:val="00D26512"/>
    <w:rsid w:val="00D266CB"/>
    <w:rsid w:val="00D26774"/>
    <w:rsid w:val="00D26860"/>
    <w:rsid w:val="00D27717"/>
    <w:rsid w:val="00D27E7B"/>
    <w:rsid w:val="00D27F77"/>
    <w:rsid w:val="00D30164"/>
    <w:rsid w:val="00D302A3"/>
    <w:rsid w:val="00D3052D"/>
    <w:rsid w:val="00D3141A"/>
    <w:rsid w:val="00D31D47"/>
    <w:rsid w:val="00D31F56"/>
    <w:rsid w:val="00D32CCD"/>
    <w:rsid w:val="00D3308B"/>
    <w:rsid w:val="00D3416D"/>
    <w:rsid w:val="00D3446D"/>
    <w:rsid w:val="00D344E0"/>
    <w:rsid w:val="00D3576C"/>
    <w:rsid w:val="00D368F8"/>
    <w:rsid w:val="00D37666"/>
    <w:rsid w:val="00D376DB"/>
    <w:rsid w:val="00D37CBE"/>
    <w:rsid w:val="00D40FBE"/>
    <w:rsid w:val="00D412DD"/>
    <w:rsid w:val="00D421EF"/>
    <w:rsid w:val="00D42229"/>
    <w:rsid w:val="00D4252A"/>
    <w:rsid w:val="00D426D3"/>
    <w:rsid w:val="00D42C1A"/>
    <w:rsid w:val="00D42F3A"/>
    <w:rsid w:val="00D42FC4"/>
    <w:rsid w:val="00D4436C"/>
    <w:rsid w:val="00D4437B"/>
    <w:rsid w:val="00D44743"/>
    <w:rsid w:val="00D44B3E"/>
    <w:rsid w:val="00D44BF5"/>
    <w:rsid w:val="00D44EE5"/>
    <w:rsid w:val="00D45016"/>
    <w:rsid w:val="00D45D99"/>
    <w:rsid w:val="00D45F3A"/>
    <w:rsid w:val="00D463A2"/>
    <w:rsid w:val="00D4730D"/>
    <w:rsid w:val="00D507BE"/>
    <w:rsid w:val="00D512F5"/>
    <w:rsid w:val="00D516C4"/>
    <w:rsid w:val="00D523B8"/>
    <w:rsid w:val="00D5271C"/>
    <w:rsid w:val="00D52F9C"/>
    <w:rsid w:val="00D5347D"/>
    <w:rsid w:val="00D537FA"/>
    <w:rsid w:val="00D54928"/>
    <w:rsid w:val="00D5547D"/>
    <w:rsid w:val="00D554DB"/>
    <w:rsid w:val="00D55948"/>
    <w:rsid w:val="00D56723"/>
    <w:rsid w:val="00D569E3"/>
    <w:rsid w:val="00D6068F"/>
    <w:rsid w:val="00D6083F"/>
    <w:rsid w:val="00D61122"/>
    <w:rsid w:val="00D61547"/>
    <w:rsid w:val="00D616EA"/>
    <w:rsid w:val="00D61D02"/>
    <w:rsid w:val="00D62E27"/>
    <w:rsid w:val="00D63016"/>
    <w:rsid w:val="00D6302C"/>
    <w:rsid w:val="00D63557"/>
    <w:rsid w:val="00D6397C"/>
    <w:rsid w:val="00D63D48"/>
    <w:rsid w:val="00D64618"/>
    <w:rsid w:val="00D64B1D"/>
    <w:rsid w:val="00D64D95"/>
    <w:rsid w:val="00D6551A"/>
    <w:rsid w:val="00D666D4"/>
    <w:rsid w:val="00D66A03"/>
    <w:rsid w:val="00D67316"/>
    <w:rsid w:val="00D702C3"/>
    <w:rsid w:val="00D7045C"/>
    <w:rsid w:val="00D706E3"/>
    <w:rsid w:val="00D70758"/>
    <w:rsid w:val="00D71684"/>
    <w:rsid w:val="00D72315"/>
    <w:rsid w:val="00D72DF1"/>
    <w:rsid w:val="00D73CFE"/>
    <w:rsid w:val="00D7447C"/>
    <w:rsid w:val="00D7644B"/>
    <w:rsid w:val="00D76721"/>
    <w:rsid w:val="00D76DFB"/>
    <w:rsid w:val="00D77BA4"/>
    <w:rsid w:val="00D77C6E"/>
    <w:rsid w:val="00D802AF"/>
    <w:rsid w:val="00D80626"/>
    <w:rsid w:val="00D80D99"/>
    <w:rsid w:val="00D8166D"/>
    <w:rsid w:val="00D81C1A"/>
    <w:rsid w:val="00D81FDA"/>
    <w:rsid w:val="00D84DE0"/>
    <w:rsid w:val="00D8533E"/>
    <w:rsid w:val="00D8539A"/>
    <w:rsid w:val="00D85F04"/>
    <w:rsid w:val="00D86142"/>
    <w:rsid w:val="00D866DD"/>
    <w:rsid w:val="00D86D95"/>
    <w:rsid w:val="00D87F0E"/>
    <w:rsid w:val="00D916CB"/>
    <w:rsid w:val="00D91841"/>
    <w:rsid w:val="00D93020"/>
    <w:rsid w:val="00D9490D"/>
    <w:rsid w:val="00D94CB1"/>
    <w:rsid w:val="00D94CEC"/>
    <w:rsid w:val="00D9503C"/>
    <w:rsid w:val="00D95182"/>
    <w:rsid w:val="00D9614B"/>
    <w:rsid w:val="00D96207"/>
    <w:rsid w:val="00D962A8"/>
    <w:rsid w:val="00D97921"/>
    <w:rsid w:val="00DA0F8B"/>
    <w:rsid w:val="00DA122F"/>
    <w:rsid w:val="00DA1246"/>
    <w:rsid w:val="00DA1FC7"/>
    <w:rsid w:val="00DA2265"/>
    <w:rsid w:val="00DA2B91"/>
    <w:rsid w:val="00DA3576"/>
    <w:rsid w:val="00DA3900"/>
    <w:rsid w:val="00DA3D47"/>
    <w:rsid w:val="00DA3DB3"/>
    <w:rsid w:val="00DA3F15"/>
    <w:rsid w:val="00DA5449"/>
    <w:rsid w:val="00DA5842"/>
    <w:rsid w:val="00DA61BB"/>
    <w:rsid w:val="00DA6579"/>
    <w:rsid w:val="00DA6957"/>
    <w:rsid w:val="00DA713E"/>
    <w:rsid w:val="00DA7B8F"/>
    <w:rsid w:val="00DA7F55"/>
    <w:rsid w:val="00DB0C7A"/>
    <w:rsid w:val="00DB4734"/>
    <w:rsid w:val="00DB533F"/>
    <w:rsid w:val="00DB53CA"/>
    <w:rsid w:val="00DB5831"/>
    <w:rsid w:val="00DB5D1C"/>
    <w:rsid w:val="00DB5D8E"/>
    <w:rsid w:val="00DB6333"/>
    <w:rsid w:val="00DB6429"/>
    <w:rsid w:val="00DB66BE"/>
    <w:rsid w:val="00DB6A0C"/>
    <w:rsid w:val="00DB6A68"/>
    <w:rsid w:val="00DB7054"/>
    <w:rsid w:val="00DB7798"/>
    <w:rsid w:val="00DB77FA"/>
    <w:rsid w:val="00DB7B15"/>
    <w:rsid w:val="00DC1291"/>
    <w:rsid w:val="00DC1385"/>
    <w:rsid w:val="00DC18BD"/>
    <w:rsid w:val="00DC1BBB"/>
    <w:rsid w:val="00DC1F17"/>
    <w:rsid w:val="00DC2479"/>
    <w:rsid w:val="00DC25ED"/>
    <w:rsid w:val="00DC2FD3"/>
    <w:rsid w:val="00DC31CF"/>
    <w:rsid w:val="00DC3221"/>
    <w:rsid w:val="00DC3897"/>
    <w:rsid w:val="00DC3C11"/>
    <w:rsid w:val="00DC3DEB"/>
    <w:rsid w:val="00DC430D"/>
    <w:rsid w:val="00DC437E"/>
    <w:rsid w:val="00DC4A22"/>
    <w:rsid w:val="00DC4ADA"/>
    <w:rsid w:val="00DC53A1"/>
    <w:rsid w:val="00DC573E"/>
    <w:rsid w:val="00DC5757"/>
    <w:rsid w:val="00DC5FCB"/>
    <w:rsid w:val="00DC657D"/>
    <w:rsid w:val="00DC7240"/>
    <w:rsid w:val="00DC743B"/>
    <w:rsid w:val="00DC77F2"/>
    <w:rsid w:val="00DD30D8"/>
    <w:rsid w:val="00DD325E"/>
    <w:rsid w:val="00DD3D29"/>
    <w:rsid w:val="00DD3D67"/>
    <w:rsid w:val="00DD4B9D"/>
    <w:rsid w:val="00DD633D"/>
    <w:rsid w:val="00DD64D5"/>
    <w:rsid w:val="00DD73EF"/>
    <w:rsid w:val="00DE005D"/>
    <w:rsid w:val="00DE0597"/>
    <w:rsid w:val="00DE10D0"/>
    <w:rsid w:val="00DE11D5"/>
    <w:rsid w:val="00DE22F3"/>
    <w:rsid w:val="00DE23E8"/>
    <w:rsid w:val="00DE2466"/>
    <w:rsid w:val="00DE27DA"/>
    <w:rsid w:val="00DE2884"/>
    <w:rsid w:val="00DE29A2"/>
    <w:rsid w:val="00DE2EFF"/>
    <w:rsid w:val="00DE3464"/>
    <w:rsid w:val="00DE37AA"/>
    <w:rsid w:val="00DE3C3A"/>
    <w:rsid w:val="00DE3C4A"/>
    <w:rsid w:val="00DE436B"/>
    <w:rsid w:val="00DE4CB2"/>
    <w:rsid w:val="00DE4E52"/>
    <w:rsid w:val="00DE5545"/>
    <w:rsid w:val="00DE6C17"/>
    <w:rsid w:val="00DE78AD"/>
    <w:rsid w:val="00DE78F1"/>
    <w:rsid w:val="00DE7B8A"/>
    <w:rsid w:val="00DF0A31"/>
    <w:rsid w:val="00DF1088"/>
    <w:rsid w:val="00DF1156"/>
    <w:rsid w:val="00DF146A"/>
    <w:rsid w:val="00DF1AD7"/>
    <w:rsid w:val="00DF21B0"/>
    <w:rsid w:val="00DF2B65"/>
    <w:rsid w:val="00DF5447"/>
    <w:rsid w:val="00DF54F6"/>
    <w:rsid w:val="00DF5760"/>
    <w:rsid w:val="00DF7418"/>
    <w:rsid w:val="00DF7548"/>
    <w:rsid w:val="00E00196"/>
    <w:rsid w:val="00E00272"/>
    <w:rsid w:val="00E009D2"/>
    <w:rsid w:val="00E00E23"/>
    <w:rsid w:val="00E0128B"/>
    <w:rsid w:val="00E017F9"/>
    <w:rsid w:val="00E01823"/>
    <w:rsid w:val="00E025B7"/>
    <w:rsid w:val="00E02E3E"/>
    <w:rsid w:val="00E03503"/>
    <w:rsid w:val="00E038A9"/>
    <w:rsid w:val="00E03AC1"/>
    <w:rsid w:val="00E043FA"/>
    <w:rsid w:val="00E04451"/>
    <w:rsid w:val="00E047F6"/>
    <w:rsid w:val="00E05AD0"/>
    <w:rsid w:val="00E05E7F"/>
    <w:rsid w:val="00E05EC5"/>
    <w:rsid w:val="00E06922"/>
    <w:rsid w:val="00E1237D"/>
    <w:rsid w:val="00E12565"/>
    <w:rsid w:val="00E125C5"/>
    <w:rsid w:val="00E12996"/>
    <w:rsid w:val="00E12E80"/>
    <w:rsid w:val="00E13150"/>
    <w:rsid w:val="00E1453D"/>
    <w:rsid w:val="00E14B3B"/>
    <w:rsid w:val="00E14C4B"/>
    <w:rsid w:val="00E14E71"/>
    <w:rsid w:val="00E154DB"/>
    <w:rsid w:val="00E16B90"/>
    <w:rsid w:val="00E16FE7"/>
    <w:rsid w:val="00E20752"/>
    <w:rsid w:val="00E21D67"/>
    <w:rsid w:val="00E224C7"/>
    <w:rsid w:val="00E240FF"/>
    <w:rsid w:val="00E25194"/>
    <w:rsid w:val="00E257B4"/>
    <w:rsid w:val="00E25BFD"/>
    <w:rsid w:val="00E2611C"/>
    <w:rsid w:val="00E2792D"/>
    <w:rsid w:val="00E302DB"/>
    <w:rsid w:val="00E30C8C"/>
    <w:rsid w:val="00E3106A"/>
    <w:rsid w:val="00E311DE"/>
    <w:rsid w:val="00E316E5"/>
    <w:rsid w:val="00E31AF2"/>
    <w:rsid w:val="00E3204E"/>
    <w:rsid w:val="00E322D8"/>
    <w:rsid w:val="00E3273C"/>
    <w:rsid w:val="00E3392D"/>
    <w:rsid w:val="00E33C27"/>
    <w:rsid w:val="00E36C18"/>
    <w:rsid w:val="00E36D1C"/>
    <w:rsid w:val="00E37184"/>
    <w:rsid w:val="00E378C0"/>
    <w:rsid w:val="00E40281"/>
    <w:rsid w:val="00E4074E"/>
    <w:rsid w:val="00E40D19"/>
    <w:rsid w:val="00E4136E"/>
    <w:rsid w:val="00E41410"/>
    <w:rsid w:val="00E4152F"/>
    <w:rsid w:val="00E42274"/>
    <w:rsid w:val="00E42955"/>
    <w:rsid w:val="00E42F95"/>
    <w:rsid w:val="00E4322C"/>
    <w:rsid w:val="00E43344"/>
    <w:rsid w:val="00E43A3D"/>
    <w:rsid w:val="00E43BF2"/>
    <w:rsid w:val="00E43D58"/>
    <w:rsid w:val="00E443A8"/>
    <w:rsid w:val="00E44AEF"/>
    <w:rsid w:val="00E44BB3"/>
    <w:rsid w:val="00E44E29"/>
    <w:rsid w:val="00E4543F"/>
    <w:rsid w:val="00E455CE"/>
    <w:rsid w:val="00E46479"/>
    <w:rsid w:val="00E465E6"/>
    <w:rsid w:val="00E46B67"/>
    <w:rsid w:val="00E47222"/>
    <w:rsid w:val="00E47645"/>
    <w:rsid w:val="00E47828"/>
    <w:rsid w:val="00E50E2B"/>
    <w:rsid w:val="00E513EE"/>
    <w:rsid w:val="00E52F97"/>
    <w:rsid w:val="00E5390F"/>
    <w:rsid w:val="00E53B9A"/>
    <w:rsid w:val="00E53D9D"/>
    <w:rsid w:val="00E54055"/>
    <w:rsid w:val="00E54274"/>
    <w:rsid w:val="00E543AF"/>
    <w:rsid w:val="00E5497A"/>
    <w:rsid w:val="00E55FE6"/>
    <w:rsid w:val="00E562C5"/>
    <w:rsid w:val="00E5652D"/>
    <w:rsid w:val="00E56E15"/>
    <w:rsid w:val="00E5723E"/>
    <w:rsid w:val="00E5758A"/>
    <w:rsid w:val="00E57C24"/>
    <w:rsid w:val="00E57CF1"/>
    <w:rsid w:val="00E57DFB"/>
    <w:rsid w:val="00E604F3"/>
    <w:rsid w:val="00E60CC6"/>
    <w:rsid w:val="00E60E6D"/>
    <w:rsid w:val="00E61792"/>
    <w:rsid w:val="00E62B85"/>
    <w:rsid w:val="00E62D99"/>
    <w:rsid w:val="00E63394"/>
    <w:rsid w:val="00E635EE"/>
    <w:rsid w:val="00E637B3"/>
    <w:rsid w:val="00E6434F"/>
    <w:rsid w:val="00E64404"/>
    <w:rsid w:val="00E644B0"/>
    <w:rsid w:val="00E6454B"/>
    <w:rsid w:val="00E64AE3"/>
    <w:rsid w:val="00E64E17"/>
    <w:rsid w:val="00E6501A"/>
    <w:rsid w:val="00E65E27"/>
    <w:rsid w:val="00E65FD8"/>
    <w:rsid w:val="00E665D5"/>
    <w:rsid w:val="00E66AF4"/>
    <w:rsid w:val="00E66D6A"/>
    <w:rsid w:val="00E67198"/>
    <w:rsid w:val="00E672E0"/>
    <w:rsid w:val="00E70A7E"/>
    <w:rsid w:val="00E7191A"/>
    <w:rsid w:val="00E719A9"/>
    <w:rsid w:val="00E72ECC"/>
    <w:rsid w:val="00E747B1"/>
    <w:rsid w:val="00E74F93"/>
    <w:rsid w:val="00E75E4C"/>
    <w:rsid w:val="00E763B9"/>
    <w:rsid w:val="00E77E50"/>
    <w:rsid w:val="00E80BD3"/>
    <w:rsid w:val="00E80FB1"/>
    <w:rsid w:val="00E82112"/>
    <w:rsid w:val="00E822DE"/>
    <w:rsid w:val="00E82A5F"/>
    <w:rsid w:val="00E835E7"/>
    <w:rsid w:val="00E83DD4"/>
    <w:rsid w:val="00E84AC9"/>
    <w:rsid w:val="00E84B68"/>
    <w:rsid w:val="00E85175"/>
    <w:rsid w:val="00E85727"/>
    <w:rsid w:val="00E85DC4"/>
    <w:rsid w:val="00E87E1B"/>
    <w:rsid w:val="00E90CC1"/>
    <w:rsid w:val="00E90E0E"/>
    <w:rsid w:val="00E90E72"/>
    <w:rsid w:val="00E9123F"/>
    <w:rsid w:val="00E9159E"/>
    <w:rsid w:val="00E91B64"/>
    <w:rsid w:val="00E92CBA"/>
    <w:rsid w:val="00E930AD"/>
    <w:rsid w:val="00E930F0"/>
    <w:rsid w:val="00E9319B"/>
    <w:rsid w:val="00E9324F"/>
    <w:rsid w:val="00E941B3"/>
    <w:rsid w:val="00E9536E"/>
    <w:rsid w:val="00E95FAE"/>
    <w:rsid w:val="00E962C8"/>
    <w:rsid w:val="00E96382"/>
    <w:rsid w:val="00E96403"/>
    <w:rsid w:val="00E96913"/>
    <w:rsid w:val="00E969F8"/>
    <w:rsid w:val="00E96AC9"/>
    <w:rsid w:val="00E97A13"/>
    <w:rsid w:val="00EA0866"/>
    <w:rsid w:val="00EA0ED3"/>
    <w:rsid w:val="00EA1982"/>
    <w:rsid w:val="00EA1FE7"/>
    <w:rsid w:val="00EA22D1"/>
    <w:rsid w:val="00EA288B"/>
    <w:rsid w:val="00EA2C63"/>
    <w:rsid w:val="00EA377D"/>
    <w:rsid w:val="00EA3D3C"/>
    <w:rsid w:val="00EA47FB"/>
    <w:rsid w:val="00EA4C63"/>
    <w:rsid w:val="00EA5111"/>
    <w:rsid w:val="00EA561D"/>
    <w:rsid w:val="00EA5FC9"/>
    <w:rsid w:val="00EA73A2"/>
    <w:rsid w:val="00EB05EC"/>
    <w:rsid w:val="00EB0EEC"/>
    <w:rsid w:val="00EB1085"/>
    <w:rsid w:val="00EB136A"/>
    <w:rsid w:val="00EB155D"/>
    <w:rsid w:val="00EB1E41"/>
    <w:rsid w:val="00EB25E4"/>
    <w:rsid w:val="00EB2AED"/>
    <w:rsid w:val="00EB2E97"/>
    <w:rsid w:val="00EB3BA8"/>
    <w:rsid w:val="00EB3C1C"/>
    <w:rsid w:val="00EB42CD"/>
    <w:rsid w:val="00EB47C5"/>
    <w:rsid w:val="00EB505F"/>
    <w:rsid w:val="00EB509F"/>
    <w:rsid w:val="00EB5404"/>
    <w:rsid w:val="00EB5581"/>
    <w:rsid w:val="00EB5FDC"/>
    <w:rsid w:val="00EB6BCA"/>
    <w:rsid w:val="00EB6CF6"/>
    <w:rsid w:val="00EB7012"/>
    <w:rsid w:val="00EB754D"/>
    <w:rsid w:val="00EB7634"/>
    <w:rsid w:val="00EB78AE"/>
    <w:rsid w:val="00EB78C6"/>
    <w:rsid w:val="00EB7E6C"/>
    <w:rsid w:val="00EC0C1C"/>
    <w:rsid w:val="00EC208B"/>
    <w:rsid w:val="00EC284A"/>
    <w:rsid w:val="00EC2EF9"/>
    <w:rsid w:val="00EC419E"/>
    <w:rsid w:val="00EC5560"/>
    <w:rsid w:val="00EC57FC"/>
    <w:rsid w:val="00EC7992"/>
    <w:rsid w:val="00EC7CC3"/>
    <w:rsid w:val="00EC7D1E"/>
    <w:rsid w:val="00ED094B"/>
    <w:rsid w:val="00ED0EA6"/>
    <w:rsid w:val="00ED12A0"/>
    <w:rsid w:val="00ED1E68"/>
    <w:rsid w:val="00ED3264"/>
    <w:rsid w:val="00ED354A"/>
    <w:rsid w:val="00ED4379"/>
    <w:rsid w:val="00ED4556"/>
    <w:rsid w:val="00ED5651"/>
    <w:rsid w:val="00ED5CA1"/>
    <w:rsid w:val="00ED6487"/>
    <w:rsid w:val="00ED7A81"/>
    <w:rsid w:val="00ED7F6A"/>
    <w:rsid w:val="00EE00C4"/>
    <w:rsid w:val="00EE10B2"/>
    <w:rsid w:val="00EE1573"/>
    <w:rsid w:val="00EE2BD8"/>
    <w:rsid w:val="00EE2EC7"/>
    <w:rsid w:val="00EE2ED1"/>
    <w:rsid w:val="00EE31D1"/>
    <w:rsid w:val="00EE35B7"/>
    <w:rsid w:val="00EE3645"/>
    <w:rsid w:val="00EE51D2"/>
    <w:rsid w:val="00EE5367"/>
    <w:rsid w:val="00EE5719"/>
    <w:rsid w:val="00EE6C5B"/>
    <w:rsid w:val="00EE6D0A"/>
    <w:rsid w:val="00EE6D73"/>
    <w:rsid w:val="00EE6DF4"/>
    <w:rsid w:val="00EE6E0D"/>
    <w:rsid w:val="00EE75BC"/>
    <w:rsid w:val="00EE795E"/>
    <w:rsid w:val="00EF0426"/>
    <w:rsid w:val="00EF0F32"/>
    <w:rsid w:val="00EF1196"/>
    <w:rsid w:val="00EF167B"/>
    <w:rsid w:val="00EF1856"/>
    <w:rsid w:val="00EF1BAB"/>
    <w:rsid w:val="00EF1C5D"/>
    <w:rsid w:val="00EF1FB6"/>
    <w:rsid w:val="00EF2013"/>
    <w:rsid w:val="00EF2AC5"/>
    <w:rsid w:val="00EF2EF0"/>
    <w:rsid w:val="00EF41BE"/>
    <w:rsid w:val="00EF41E3"/>
    <w:rsid w:val="00EF474A"/>
    <w:rsid w:val="00EF4D84"/>
    <w:rsid w:val="00EF5270"/>
    <w:rsid w:val="00EF5780"/>
    <w:rsid w:val="00EF58EF"/>
    <w:rsid w:val="00EF757F"/>
    <w:rsid w:val="00EF75FE"/>
    <w:rsid w:val="00F00051"/>
    <w:rsid w:val="00F006DD"/>
    <w:rsid w:val="00F00877"/>
    <w:rsid w:val="00F02B03"/>
    <w:rsid w:val="00F02C6F"/>
    <w:rsid w:val="00F02DD7"/>
    <w:rsid w:val="00F03114"/>
    <w:rsid w:val="00F03A73"/>
    <w:rsid w:val="00F04270"/>
    <w:rsid w:val="00F05821"/>
    <w:rsid w:val="00F05CB1"/>
    <w:rsid w:val="00F05ED2"/>
    <w:rsid w:val="00F06C5B"/>
    <w:rsid w:val="00F07776"/>
    <w:rsid w:val="00F07840"/>
    <w:rsid w:val="00F101E9"/>
    <w:rsid w:val="00F10B72"/>
    <w:rsid w:val="00F10ED3"/>
    <w:rsid w:val="00F115C1"/>
    <w:rsid w:val="00F117D1"/>
    <w:rsid w:val="00F118AC"/>
    <w:rsid w:val="00F128E6"/>
    <w:rsid w:val="00F135A0"/>
    <w:rsid w:val="00F14E07"/>
    <w:rsid w:val="00F14E93"/>
    <w:rsid w:val="00F1551D"/>
    <w:rsid w:val="00F15993"/>
    <w:rsid w:val="00F1632C"/>
    <w:rsid w:val="00F16CD0"/>
    <w:rsid w:val="00F17217"/>
    <w:rsid w:val="00F20449"/>
    <w:rsid w:val="00F209B8"/>
    <w:rsid w:val="00F20D23"/>
    <w:rsid w:val="00F2120D"/>
    <w:rsid w:val="00F21722"/>
    <w:rsid w:val="00F2259A"/>
    <w:rsid w:val="00F2343F"/>
    <w:rsid w:val="00F237A8"/>
    <w:rsid w:val="00F24296"/>
    <w:rsid w:val="00F24436"/>
    <w:rsid w:val="00F2453A"/>
    <w:rsid w:val="00F24AAE"/>
    <w:rsid w:val="00F2528D"/>
    <w:rsid w:val="00F25F27"/>
    <w:rsid w:val="00F261A9"/>
    <w:rsid w:val="00F26313"/>
    <w:rsid w:val="00F26651"/>
    <w:rsid w:val="00F271BD"/>
    <w:rsid w:val="00F27F51"/>
    <w:rsid w:val="00F30638"/>
    <w:rsid w:val="00F30956"/>
    <w:rsid w:val="00F30FCA"/>
    <w:rsid w:val="00F3104D"/>
    <w:rsid w:val="00F31491"/>
    <w:rsid w:val="00F319BB"/>
    <w:rsid w:val="00F31CCC"/>
    <w:rsid w:val="00F32A7B"/>
    <w:rsid w:val="00F32E0A"/>
    <w:rsid w:val="00F3344F"/>
    <w:rsid w:val="00F3380C"/>
    <w:rsid w:val="00F33CAE"/>
    <w:rsid w:val="00F33D21"/>
    <w:rsid w:val="00F34741"/>
    <w:rsid w:val="00F35897"/>
    <w:rsid w:val="00F3597C"/>
    <w:rsid w:val="00F3598B"/>
    <w:rsid w:val="00F36083"/>
    <w:rsid w:val="00F361FA"/>
    <w:rsid w:val="00F36B94"/>
    <w:rsid w:val="00F36E1B"/>
    <w:rsid w:val="00F37914"/>
    <w:rsid w:val="00F37A44"/>
    <w:rsid w:val="00F37CBC"/>
    <w:rsid w:val="00F37DE0"/>
    <w:rsid w:val="00F406F5"/>
    <w:rsid w:val="00F408BA"/>
    <w:rsid w:val="00F4197E"/>
    <w:rsid w:val="00F41F2C"/>
    <w:rsid w:val="00F42120"/>
    <w:rsid w:val="00F42ADC"/>
    <w:rsid w:val="00F4318C"/>
    <w:rsid w:val="00F43344"/>
    <w:rsid w:val="00F44B97"/>
    <w:rsid w:val="00F4537D"/>
    <w:rsid w:val="00F46494"/>
    <w:rsid w:val="00F46498"/>
    <w:rsid w:val="00F47366"/>
    <w:rsid w:val="00F479EB"/>
    <w:rsid w:val="00F47AB3"/>
    <w:rsid w:val="00F504F0"/>
    <w:rsid w:val="00F50B2A"/>
    <w:rsid w:val="00F5147E"/>
    <w:rsid w:val="00F5174A"/>
    <w:rsid w:val="00F5208C"/>
    <w:rsid w:val="00F521B1"/>
    <w:rsid w:val="00F53018"/>
    <w:rsid w:val="00F530EB"/>
    <w:rsid w:val="00F53A04"/>
    <w:rsid w:val="00F5426B"/>
    <w:rsid w:val="00F546CA"/>
    <w:rsid w:val="00F547DD"/>
    <w:rsid w:val="00F550EA"/>
    <w:rsid w:val="00F558AB"/>
    <w:rsid w:val="00F55CC1"/>
    <w:rsid w:val="00F56117"/>
    <w:rsid w:val="00F56155"/>
    <w:rsid w:val="00F5655A"/>
    <w:rsid w:val="00F56A1C"/>
    <w:rsid w:val="00F56DBC"/>
    <w:rsid w:val="00F607E4"/>
    <w:rsid w:val="00F60FA3"/>
    <w:rsid w:val="00F6131A"/>
    <w:rsid w:val="00F617BE"/>
    <w:rsid w:val="00F61C31"/>
    <w:rsid w:val="00F61D89"/>
    <w:rsid w:val="00F6387C"/>
    <w:rsid w:val="00F63C6B"/>
    <w:rsid w:val="00F64327"/>
    <w:rsid w:val="00F6490B"/>
    <w:rsid w:val="00F6493F"/>
    <w:rsid w:val="00F64D5F"/>
    <w:rsid w:val="00F64EB3"/>
    <w:rsid w:val="00F65C8E"/>
    <w:rsid w:val="00F66648"/>
    <w:rsid w:val="00F668A4"/>
    <w:rsid w:val="00F66F9D"/>
    <w:rsid w:val="00F6799E"/>
    <w:rsid w:val="00F70809"/>
    <w:rsid w:val="00F70AD0"/>
    <w:rsid w:val="00F70B95"/>
    <w:rsid w:val="00F72C7B"/>
    <w:rsid w:val="00F74122"/>
    <w:rsid w:val="00F74177"/>
    <w:rsid w:val="00F777BA"/>
    <w:rsid w:val="00F77B45"/>
    <w:rsid w:val="00F80B0F"/>
    <w:rsid w:val="00F80DCC"/>
    <w:rsid w:val="00F8108C"/>
    <w:rsid w:val="00F81162"/>
    <w:rsid w:val="00F82352"/>
    <w:rsid w:val="00F82A12"/>
    <w:rsid w:val="00F83295"/>
    <w:rsid w:val="00F83FA2"/>
    <w:rsid w:val="00F840F5"/>
    <w:rsid w:val="00F848D0"/>
    <w:rsid w:val="00F85518"/>
    <w:rsid w:val="00F85987"/>
    <w:rsid w:val="00F85F54"/>
    <w:rsid w:val="00F860B9"/>
    <w:rsid w:val="00F86ABB"/>
    <w:rsid w:val="00F8742E"/>
    <w:rsid w:val="00F87BB5"/>
    <w:rsid w:val="00F87D08"/>
    <w:rsid w:val="00F87E07"/>
    <w:rsid w:val="00F87FB1"/>
    <w:rsid w:val="00F9062F"/>
    <w:rsid w:val="00F907D6"/>
    <w:rsid w:val="00F909B8"/>
    <w:rsid w:val="00F90B32"/>
    <w:rsid w:val="00F91C53"/>
    <w:rsid w:val="00F91E88"/>
    <w:rsid w:val="00F92700"/>
    <w:rsid w:val="00F932AB"/>
    <w:rsid w:val="00F934FA"/>
    <w:rsid w:val="00F93DFB"/>
    <w:rsid w:val="00F94A08"/>
    <w:rsid w:val="00F954FE"/>
    <w:rsid w:val="00F95D40"/>
    <w:rsid w:val="00F96203"/>
    <w:rsid w:val="00F96FFC"/>
    <w:rsid w:val="00F97078"/>
    <w:rsid w:val="00F97C56"/>
    <w:rsid w:val="00FA072C"/>
    <w:rsid w:val="00FA0EF5"/>
    <w:rsid w:val="00FA21D7"/>
    <w:rsid w:val="00FA292A"/>
    <w:rsid w:val="00FA33C8"/>
    <w:rsid w:val="00FA37CC"/>
    <w:rsid w:val="00FA3974"/>
    <w:rsid w:val="00FA4056"/>
    <w:rsid w:val="00FA45CC"/>
    <w:rsid w:val="00FA46FF"/>
    <w:rsid w:val="00FA4955"/>
    <w:rsid w:val="00FA6FFD"/>
    <w:rsid w:val="00FA703C"/>
    <w:rsid w:val="00FA7AC9"/>
    <w:rsid w:val="00FA7DAF"/>
    <w:rsid w:val="00FA7FAA"/>
    <w:rsid w:val="00FB049E"/>
    <w:rsid w:val="00FB05E1"/>
    <w:rsid w:val="00FB06A1"/>
    <w:rsid w:val="00FB112C"/>
    <w:rsid w:val="00FB114C"/>
    <w:rsid w:val="00FB2DBF"/>
    <w:rsid w:val="00FB374A"/>
    <w:rsid w:val="00FB41DB"/>
    <w:rsid w:val="00FB4F0E"/>
    <w:rsid w:val="00FB53B7"/>
    <w:rsid w:val="00FB55E4"/>
    <w:rsid w:val="00FB55FD"/>
    <w:rsid w:val="00FB56BC"/>
    <w:rsid w:val="00FB6026"/>
    <w:rsid w:val="00FB64D9"/>
    <w:rsid w:val="00FB69F6"/>
    <w:rsid w:val="00FB6EE3"/>
    <w:rsid w:val="00FB71CD"/>
    <w:rsid w:val="00FB720B"/>
    <w:rsid w:val="00FB7F7A"/>
    <w:rsid w:val="00FC056C"/>
    <w:rsid w:val="00FC17C7"/>
    <w:rsid w:val="00FC245A"/>
    <w:rsid w:val="00FC2762"/>
    <w:rsid w:val="00FC32EF"/>
    <w:rsid w:val="00FC3A14"/>
    <w:rsid w:val="00FC3AC8"/>
    <w:rsid w:val="00FC4531"/>
    <w:rsid w:val="00FC49E6"/>
    <w:rsid w:val="00FC4D65"/>
    <w:rsid w:val="00FC5906"/>
    <w:rsid w:val="00FC6205"/>
    <w:rsid w:val="00FC73C7"/>
    <w:rsid w:val="00FC7CE1"/>
    <w:rsid w:val="00FD010A"/>
    <w:rsid w:val="00FD0ADB"/>
    <w:rsid w:val="00FD211B"/>
    <w:rsid w:val="00FD2449"/>
    <w:rsid w:val="00FD2C35"/>
    <w:rsid w:val="00FD2E9D"/>
    <w:rsid w:val="00FD2E9E"/>
    <w:rsid w:val="00FD2F74"/>
    <w:rsid w:val="00FD3249"/>
    <w:rsid w:val="00FD3EA6"/>
    <w:rsid w:val="00FD42A4"/>
    <w:rsid w:val="00FD42E7"/>
    <w:rsid w:val="00FD5F99"/>
    <w:rsid w:val="00FD7648"/>
    <w:rsid w:val="00FD7F60"/>
    <w:rsid w:val="00FE075E"/>
    <w:rsid w:val="00FE153B"/>
    <w:rsid w:val="00FE179B"/>
    <w:rsid w:val="00FE18EA"/>
    <w:rsid w:val="00FE1A8E"/>
    <w:rsid w:val="00FE3864"/>
    <w:rsid w:val="00FE3A7C"/>
    <w:rsid w:val="00FE462A"/>
    <w:rsid w:val="00FE57B8"/>
    <w:rsid w:val="00FE5A30"/>
    <w:rsid w:val="00FE5AB6"/>
    <w:rsid w:val="00FE60BD"/>
    <w:rsid w:val="00FF0AEE"/>
    <w:rsid w:val="00FF0C53"/>
    <w:rsid w:val="00FF0DA4"/>
    <w:rsid w:val="00FF133E"/>
    <w:rsid w:val="00FF1D08"/>
    <w:rsid w:val="00FF2971"/>
    <w:rsid w:val="00FF30FC"/>
    <w:rsid w:val="00FF3D5B"/>
    <w:rsid w:val="00FF45A3"/>
    <w:rsid w:val="00FF4FF1"/>
    <w:rsid w:val="00FF61C7"/>
    <w:rsid w:val="00FF69A8"/>
    <w:rsid w:val="00FF6B1F"/>
    <w:rsid w:val="00FF78F6"/>
    <w:rsid w:val="16B61FD1"/>
    <w:rsid w:val="17AE0332"/>
    <w:rsid w:val="38ADB894"/>
    <w:rsid w:val="4D887031"/>
    <w:rsid w:val="53C350D9"/>
    <w:rsid w:val="598A510C"/>
    <w:rsid w:val="6BD8FAA8"/>
    <w:rsid w:val="76C5A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04BA59A7"/>
  <w15:docId w15:val="{5A09DE50-73DF-42F0-A0A2-605F46A10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Affiliation">
    <w:name w:val="Author Affiliation"/>
    <w:basedOn w:val="Normal"/>
    <w:rsid w:val="00B41F2A"/>
    <w:pPr>
      <w:spacing w:before="0" w:after="0"/>
    </w:pPr>
    <w:rPr>
      <w:rFonts w:eastAsia="Times New Roman" w:cs="Times New Roman"/>
      <w:i/>
      <w:szCs w:val="24"/>
    </w:rPr>
  </w:style>
  <w:style w:type="paragraph" w:customStyle="1" w:styleId="Affiliation">
    <w:name w:val="Affiliation"/>
    <w:basedOn w:val="Normal"/>
    <w:link w:val="AffiliationChar"/>
    <w:qFormat/>
    <w:rsid w:val="00B41F2A"/>
    <w:pPr>
      <w:spacing w:after="0"/>
      <w:contextualSpacing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AffiliationChar">
    <w:name w:val="Affiliation Char"/>
    <w:basedOn w:val="DefaultParagraphFont"/>
    <w:link w:val="Affiliation"/>
    <w:rsid w:val="00B41F2A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MDPI31text">
    <w:name w:val="MDPI_3.1_text"/>
    <w:qFormat/>
    <w:rsid w:val="002402C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CC3C41"/>
    <w:pPr>
      <w:numPr>
        <w:numId w:val="24"/>
      </w:numPr>
      <w:adjustRightInd w:val="0"/>
      <w:snapToGrid w:val="0"/>
      <w:spacing w:before="0"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CharAttribute1">
    <w:name w:val="CharAttribute1"/>
    <w:rsid w:val="00792E1E"/>
    <w:rPr>
      <w:rFonts w:ascii="Times New Roman" w:eastAsia="Times New Roman"/>
      <w:sz w:val="24"/>
      <w:szCs w:val="24"/>
    </w:rPr>
  </w:style>
  <w:style w:type="paragraph" w:customStyle="1" w:styleId="MDPI62Acknowledgments">
    <w:name w:val="MDPI_6.2_Acknowledgments"/>
    <w:qFormat/>
    <w:rsid w:val="00FD010A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volume-issue">
    <w:name w:val="volume-issue"/>
    <w:basedOn w:val="Normal"/>
    <w:rsid w:val="001026C5"/>
    <w:pPr>
      <w:spacing w:before="100" w:beforeAutospacing="1" w:after="100" w:afterAutospacing="1"/>
    </w:pPr>
    <w:rPr>
      <w:rFonts w:eastAsia="Times New Roman" w:cs="Times New Roman"/>
      <w:szCs w:val="24"/>
      <w:lang w:val="hr-HR" w:eastAsia="hr-HR"/>
    </w:rPr>
  </w:style>
  <w:style w:type="character" w:customStyle="1" w:styleId="val">
    <w:name w:val="val"/>
    <w:basedOn w:val="DefaultParagraphFont"/>
    <w:rsid w:val="001026C5"/>
  </w:style>
  <w:style w:type="character" w:customStyle="1" w:styleId="accordion-tabbedtab-mobile">
    <w:name w:val="accordion-tabbed__tab-mobile"/>
    <w:basedOn w:val="DefaultParagraphFont"/>
    <w:rsid w:val="001026C5"/>
  </w:style>
  <w:style w:type="character" w:customStyle="1" w:styleId="comma-separator">
    <w:name w:val="comma-separator"/>
    <w:basedOn w:val="DefaultParagraphFont"/>
    <w:rsid w:val="001026C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26C5"/>
    <w:rPr>
      <w:color w:val="605E5C"/>
      <w:shd w:val="clear" w:color="auto" w:fill="E1DFDD"/>
    </w:rPr>
  </w:style>
  <w:style w:type="character" w:customStyle="1" w:styleId="publication-statuscitation-doi">
    <w:name w:val="publication-status__citation-doi"/>
    <w:basedOn w:val="DefaultParagraphFont"/>
    <w:rsid w:val="001810C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05F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46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1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7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8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5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5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7204FF-D5FB-417A-96C6-E71F783A155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78</Words>
  <Characters>49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eeswaran S</cp:lastModifiedBy>
  <cp:revision>4</cp:revision>
  <cp:lastPrinted>2025-11-27T14:13:00Z</cp:lastPrinted>
  <dcterms:created xsi:type="dcterms:W3CDTF">2025-12-03T09:57:00Z</dcterms:created>
  <dcterms:modified xsi:type="dcterms:W3CDTF">2025-12-11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4331c5c35d6eaa27d249c4798c35e07e67b973dc6d15bc57bcf39c57038fc2</vt:lpwstr>
  </property>
</Properties>
</file>